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16D7" w:rsidRPr="00AC16D7" w:rsidRDefault="00D15BEA" w:rsidP="00AC16D7">
      <w:pPr>
        <w:spacing w:line="240" w:lineRule="auto"/>
        <w:rPr>
          <w:rFonts w:ascii="Arial" w:eastAsia="Times New Roman" w:hAnsi="Arial" w:cs="Arial"/>
          <w:sz w:val="18"/>
          <w:szCs w:val="20"/>
        </w:rPr>
      </w:pPr>
      <w:r>
        <w:rPr>
          <w:rFonts w:ascii="Arial" w:eastAsia="Times New Roman" w:hAnsi="Arial" w:cs="Arial"/>
          <w:b/>
          <w:sz w:val="18"/>
          <w:szCs w:val="20"/>
        </w:rPr>
        <w:t>T</w:t>
      </w:r>
      <w:r w:rsidR="00AC16D7" w:rsidRPr="00AC16D7">
        <w:rPr>
          <w:rFonts w:ascii="Arial" w:eastAsia="Times New Roman" w:hAnsi="Arial" w:cs="Arial"/>
          <w:b/>
          <w:sz w:val="18"/>
          <w:szCs w:val="20"/>
        </w:rPr>
        <w:t xml:space="preserve">able </w:t>
      </w:r>
      <w:proofErr w:type="spellStart"/>
      <w:r>
        <w:rPr>
          <w:rFonts w:ascii="Arial" w:eastAsia="Times New Roman" w:hAnsi="Arial" w:cs="Arial"/>
          <w:b/>
          <w:sz w:val="18"/>
          <w:szCs w:val="20"/>
        </w:rPr>
        <w:t>S</w:t>
      </w:r>
      <w:r w:rsidR="00AC16D7" w:rsidRPr="00AC16D7">
        <w:rPr>
          <w:rFonts w:ascii="Arial" w:eastAsia="Times New Roman" w:hAnsi="Arial" w:cs="Arial"/>
          <w:b/>
          <w:sz w:val="18"/>
          <w:szCs w:val="20"/>
        </w:rPr>
        <w:t>1</w:t>
      </w:r>
      <w:proofErr w:type="spellEnd"/>
      <w:r w:rsidR="00AC16D7" w:rsidRPr="00AC16D7">
        <w:rPr>
          <w:rFonts w:ascii="Arial" w:eastAsia="Times New Roman" w:hAnsi="Arial" w:cs="Arial"/>
          <w:b/>
          <w:sz w:val="18"/>
          <w:szCs w:val="20"/>
        </w:rPr>
        <w:t>.</w:t>
      </w:r>
      <w:r w:rsidR="00AC16D7" w:rsidRPr="00AC16D7">
        <w:rPr>
          <w:rFonts w:ascii="Arial" w:eastAsia="Times New Roman" w:hAnsi="Arial" w:cs="Arial"/>
          <w:sz w:val="18"/>
          <w:szCs w:val="20"/>
        </w:rPr>
        <w:t xml:space="preserve"> Studies included in the meta-analysis</w:t>
      </w:r>
    </w:p>
    <w:tbl>
      <w:tblPr>
        <w:tblStyle w:val="TableGrid"/>
        <w:tblW w:w="14339" w:type="dxa"/>
        <w:tblLook w:val="0420"/>
      </w:tblPr>
      <w:tblGrid>
        <w:gridCol w:w="1668"/>
        <w:gridCol w:w="4961"/>
        <w:gridCol w:w="1559"/>
        <w:gridCol w:w="2268"/>
        <w:gridCol w:w="2126"/>
        <w:gridCol w:w="1757"/>
      </w:tblGrid>
      <w:tr w:rsidR="00AC16D7" w:rsidRPr="00AC16D7" w:rsidTr="00F20A68">
        <w:trPr>
          <w:trHeight w:val="70"/>
        </w:trPr>
        <w:tc>
          <w:tcPr>
            <w:tcW w:w="1668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b/>
                <w:bCs/>
                <w:kern w:val="24"/>
                <w:sz w:val="16"/>
              </w:rPr>
              <w:t>Study</w:t>
            </w:r>
          </w:p>
        </w:tc>
        <w:tc>
          <w:tcPr>
            <w:tcW w:w="4961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b/>
                <w:bCs/>
                <w:kern w:val="24"/>
                <w:sz w:val="16"/>
              </w:rPr>
              <w:t>Description</w:t>
            </w:r>
          </w:p>
        </w:tc>
        <w:tc>
          <w:tcPr>
            <w:tcW w:w="1559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b/>
                <w:bCs/>
                <w:kern w:val="24"/>
                <w:sz w:val="16"/>
              </w:rPr>
              <w:t>Comparator</w:t>
            </w:r>
          </w:p>
        </w:tc>
        <w:tc>
          <w:tcPr>
            <w:tcW w:w="2268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b/>
                <w:bCs/>
                <w:kern w:val="24"/>
                <w:sz w:val="16"/>
              </w:rPr>
              <w:t>Dapagliflozin arm, N</w:t>
            </w:r>
          </w:p>
        </w:tc>
        <w:tc>
          <w:tcPr>
            <w:tcW w:w="2126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b/>
                <w:bCs/>
                <w:kern w:val="24"/>
                <w:sz w:val="16"/>
              </w:rPr>
              <w:t>Comparator arm, N</w:t>
            </w:r>
          </w:p>
        </w:tc>
        <w:tc>
          <w:tcPr>
            <w:tcW w:w="1757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b/>
                <w:bCs/>
                <w:kern w:val="24"/>
                <w:sz w:val="16"/>
              </w:rPr>
              <w:t>Duration (weeks)</w:t>
            </w:r>
          </w:p>
        </w:tc>
      </w:tr>
      <w:tr w:rsidR="00AC16D7" w:rsidRPr="00AC16D7" w:rsidTr="00F20A68">
        <w:tc>
          <w:tcPr>
            <w:tcW w:w="1668" w:type="dxa"/>
            <w:vAlign w:val="center"/>
          </w:tcPr>
          <w:p w:rsidR="00AC16D7" w:rsidRPr="00AC16D7" w:rsidRDefault="00AC16D7" w:rsidP="00AC16D7">
            <w:pPr>
              <w:spacing w:line="480" w:lineRule="auto"/>
              <w:rPr>
                <w:rFonts w:ascii="Arial" w:eastAsia="Times New Roman" w:hAnsi="Arial" w:cs="Arial"/>
                <w:kern w:val="24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 xml:space="preserve">NCT00263276 </w:t>
            </w:r>
            <w:r w:rsidRPr="00AC16D7">
              <w:rPr>
                <w:rFonts w:ascii="Arial" w:eastAsia="Times New Roman" w:hAnsi="Arial" w:cs="Arial"/>
                <w:noProof/>
                <w:kern w:val="24"/>
                <w:sz w:val="16"/>
              </w:rPr>
              <w:t>[19]</w:t>
            </w:r>
          </w:p>
        </w:tc>
        <w:tc>
          <w:tcPr>
            <w:tcW w:w="4961" w:type="dxa"/>
            <w:vAlign w:val="center"/>
          </w:tcPr>
          <w:p w:rsidR="00AC16D7" w:rsidRPr="00AC16D7" w:rsidRDefault="00AC16D7" w:rsidP="00AC16D7">
            <w:pPr>
              <w:spacing w:line="480" w:lineRule="auto"/>
              <w:rPr>
                <w:rFonts w:ascii="Arial" w:eastAsia="Times New Roman" w:hAnsi="Arial" w:cs="Arial"/>
                <w:kern w:val="24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Monotherapy</w:t>
            </w:r>
          </w:p>
        </w:tc>
        <w:tc>
          <w:tcPr>
            <w:tcW w:w="1559" w:type="dxa"/>
            <w:vAlign w:val="center"/>
          </w:tcPr>
          <w:p w:rsidR="00AC16D7" w:rsidRPr="00AC16D7" w:rsidRDefault="00AC16D7" w:rsidP="00AC16D7">
            <w:pPr>
              <w:spacing w:line="480" w:lineRule="auto"/>
              <w:jc w:val="center"/>
              <w:rPr>
                <w:rFonts w:ascii="Arial" w:eastAsia="Times New Roman" w:hAnsi="Arial" w:cs="Arial"/>
                <w:kern w:val="24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PBO, MET</w:t>
            </w:r>
          </w:p>
        </w:tc>
        <w:tc>
          <w:tcPr>
            <w:tcW w:w="2268" w:type="dxa"/>
            <w:vAlign w:val="center"/>
          </w:tcPr>
          <w:p w:rsidR="00AC16D7" w:rsidRPr="00AC16D7" w:rsidRDefault="00AC16D7" w:rsidP="00AC16D7">
            <w:pPr>
              <w:spacing w:line="480" w:lineRule="auto"/>
              <w:jc w:val="center"/>
              <w:rPr>
                <w:rFonts w:ascii="Arial" w:eastAsia="Times New Roman" w:hAnsi="Arial" w:cs="Arial"/>
                <w:kern w:val="24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253</w:t>
            </w:r>
          </w:p>
        </w:tc>
        <w:tc>
          <w:tcPr>
            <w:tcW w:w="2126" w:type="dxa"/>
            <w:vAlign w:val="center"/>
          </w:tcPr>
          <w:p w:rsidR="00AC16D7" w:rsidRPr="00AC16D7" w:rsidRDefault="00AC16D7" w:rsidP="00AC16D7">
            <w:pPr>
              <w:spacing w:line="480" w:lineRule="auto"/>
              <w:jc w:val="center"/>
              <w:rPr>
                <w:rFonts w:ascii="Arial" w:eastAsia="Times New Roman" w:hAnsi="Arial" w:cs="Arial"/>
                <w:kern w:val="24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95</w:t>
            </w:r>
          </w:p>
        </w:tc>
        <w:tc>
          <w:tcPr>
            <w:tcW w:w="1757" w:type="dxa"/>
            <w:vAlign w:val="center"/>
          </w:tcPr>
          <w:p w:rsidR="00AC16D7" w:rsidRPr="00AC16D7" w:rsidRDefault="00AC16D7" w:rsidP="00AC16D7">
            <w:pPr>
              <w:spacing w:line="480" w:lineRule="auto"/>
              <w:jc w:val="center"/>
              <w:rPr>
                <w:rFonts w:ascii="Arial" w:eastAsia="Times New Roman" w:hAnsi="Arial" w:cs="Arial"/>
                <w:kern w:val="24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12</w:t>
            </w:r>
          </w:p>
        </w:tc>
      </w:tr>
      <w:tr w:rsidR="00AC16D7" w:rsidRPr="00AC16D7" w:rsidTr="00F20A68">
        <w:tc>
          <w:tcPr>
            <w:tcW w:w="1668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 xml:space="preserve">NCT00357370 </w:t>
            </w:r>
            <w:r w:rsidRPr="00AC16D7">
              <w:rPr>
                <w:rFonts w:ascii="Arial" w:eastAsia="Times New Roman" w:hAnsi="Arial" w:cs="Arial"/>
                <w:noProof/>
                <w:kern w:val="24"/>
                <w:sz w:val="16"/>
              </w:rPr>
              <w:t>[20]</w:t>
            </w:r>
          </w:p>
        </w:tc>
        <w:tc>
          <w:tcPr>
            <w:tcW w:w="4961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Add-on to insulin</w:t>
            </w:r>
          </w:p>
        </w:tc>
        <w:tc>
          <w:tcPr>
            <w:tcW w:w="1559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PBO</w:t>
            </w:r>
          </w:p>
        </w:tc>
        <w:tc>
          <w:tcPr>
            <w:tcW w:w="2268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48</w:t>
            </w:r>
          </w:p>
        </w:tc>
        <w:tc>
          <w:tcPr>
            <w:tcW w:w="2126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23</w:t>
            </w:r>
          </w:p>
        </w:tc>
        <w:tc>
          <w:tcPr>
            <w:tcW w:w="1757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12</w:t>
            </w:r>
          </w:p>
        </w:tc>
      </w:tr>
      <w:tr w:rsidR="00AC16D7" w:rsidRPr="00AC16D7" w:rsidTr="00F20A68">
        <w:trPr>
          <w:trHeight w:val="294"/>
        </w:trPr>
        <w:tc>
          <w:tcPr>
            <w:tcW w:w="1668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 xml:space="preserve">NCT00528372 </w:t>
            </w:r>
            <w:r w:rsidRPr="00AC16D7">
              <w:rPr>
                <w:rFonts w:ascii="Arial" w:eastAsia="Times New Roman" w:hAnsi="Arial" w:cs="Arial"/>
                <w:noProof/>
                <w:kern w:val="24"/>
                <w:sz w:val="16"/>
              </w:rPr>
              <w:t>[33]</w:t>
            </w:r>
          </w:p>
        </w:tc>
        <w:tc>
          <w:tcPr>
            <w:tcW w:w="4961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Monotherapy</w:t>
            </w:r>
          </w:p>
        </w:tc>
        <w:tc>
          <w:tcPr>
            <w:tcW w:w="1559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PBO</w:t>
            </w:r>
          </w:p>
        </w:tc>
        <w:tc>
          <w:tcPr>
            <w:tcW w:w="2268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410</w:t>
            </w:r>
          </w:p>
        </w:tc>
        <w:tc>
          <w:tcPr>
            <w:tcW w:w="2126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75</w:t>
            </w:r>
          </w:p>
        </w:tc>
        <w:tc>
          <w:tcPr>
            <w:tcW w:w="1757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24 + 78</w:t>
            </w:r>
          </w:p>
        </w:tc>
      </w:tr>
      <w:tr w:rsidR="00AC16D7" w:rsidRPr="00AC16D7" w:rsidTr="00F20A68">
        <w:trPr>
          <w:trHeight w:val="294"/>
        </w:trPr>
        <w:tc>
          <w:tcPr>
            <w:tcW w:w="1668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 xml:space="preserve">NCT00528879 </w:t>
            </w:r>
            <w:r w:rsidRPr="00AC16D7">
              <w:rPr>
                <w:rFonts w:ascii="Arial" w:eastAsia="Times New Roman" w:hAnsi="Arial" w:cs="Arial"/>
                <w:noProof/>
                <w:kern w:val="24"/>
                <w:sz w:val="16"/>
              </w:rPr>
              <w:t>[21]</w:t>
            </w:r>
          </w:p>
        </w:tc>
        <w:tc>
          <w:tcPr>
            <w:tcW w:w="4961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Add-on to MET</w:t>
            </w:r>
          </w:p>
        </w:tc>
        <w:tc>
          <w:tcPr>
            <w:tcW w:w="1559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PBO</w:t>
            </w:r>
          </w:p>
        </w:tc>
        <w:tc>
          <w:tcPr>
            <w:tcW w:w="2268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409</w:t>
            </w:r>
          </w:p>
        </w:tc>
        <w:tc>
          <w:tcPr>
            <w:tcW w:w="2126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137</w:t>
            </w:r>
          </w:p>
        </w:tc>
        <w:tc>
          <w:tcPr>
            <w:tcW w:w="1757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24 + 78</w:t>
            </w:r>
          </w:p>
        </w:tc>
      </w:tr>
      <w:tr w:rsidR="00AC16D7" w:rsidRPr="00AC16D7" w:rsidTr="00F20A68">
        <w:trPr>
          <w:trHeight w:val="294"/>
        </w:trPr>
        <w:tc>
          <w:tcPr>
            <w:tcW w:w="1668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 xml:space="preserve">NCT00643851 </w:t>
            </w:r>
            <w:r w:rsidRPr="00AC16D7">
              <w:rPr>
                <w:rFonts w:ascii="Arial" w:eastAsia="Times New Roman" w:hAnsi="Arial" w:cs="Arial"/>
                <w:noProof/>
                <w:kern w:val="24"/>
                <w:sz w:val="16"/>
              </w:rPr>
              <w:t>[22]</w:t>
            </w:r>
          </w:p>
        </w:tc>
        <w:tc>
          <w:tcPr>
            <w:tcW w:w="4961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Initial combination with MET</w:t>
            </w:r>
          </w:p>
        </w:tc>
        <w:tc>
          <w:tcPr>
            <w:tcW w:w="1559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MET</w:t>
            </w:r>
          </w:p>
        </w:tc>
        <w:tc>
          <w:tcPr>
            <w:tcW w:w="2268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397</w:t>
            </w:r>
          </w:p>
        </w:tc>
        <w:tc>
          <w:tcPr>
            <w:tcW w:w="2126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201</w:t>
            </w:r>
          </w:p>
        </w:tc>
        <w:tc>
          <w:tcPr>
            <w:tcW w:w="1757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24</w:t>
            </w:r>
          </w:p>
        </w:tc>
      </w:tr>
      <w:tr w:rsidR="00AC16D7" w:rsidRPr="00AC16D7" w:rsidTr="00F20A68">
        <w:trPr>
          <w:trHeight w:val="294"/>
        </w:trPr>
        <w:tc>
          <w:tcPr>
            <w:tcW w:w="1668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 xml:space="preserve">NCT00660907 </w:t>
            </w:r>
            <w:r w:rsidRPr="00AC16D7">
              <w:rPr>
                <w:rFonts w:ascii="Arial" w:eastAsia="Times New Roman" w:hAnsi="Arial" w:cs="Arial"/>
                <w:noProof/>
                <w:kern w:val="24"/>
                <w:sz w:val="16"/>
              </w:rPr>
              <w:t>[23]</w:t>
            </w:r>
          </w:p>
        </w:tc>
        <w:tc>
          <w:tcPr>
            <w:tcW w:w="4961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Add-on to MET</w:t>
            </w:r>
          </w:p>
        </w:tc>
        <w:tc>
          <w:tcPr>
            <w:tcW w:w="1559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SU</w:t>
            </w:r>
          </w:p>
        </w:tc>
        <w:tc>
          <w:tcPr>
            <w:tcW w:w="2268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406</w:t>
            </w:r>
          </w:p>
        </w:tc>
        <w:tc>
          <w:tcPr>
            <w:tcW w:w="2126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408</w:t>
            </w:r>
          </w:p>
        </w:tc>
        <w:tc>
          <w:tcPr>
            <w:tcW w:w="1757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52 + 52 + 104</w:t>
            </w:r>
          </w:p>
        </w:tc>
      </w:tr>
      <w:tr w:rsidR="00AC16D7" w:rsidRPr="00AC16D7" w:rsidTr="00F20A68">
        <w:trPr>
          <w:trHeight w:val="294"/>
        </w:trPr>
        <w:tc>
          <w:tcPr>
            <w:tcW w:w="1668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 xml:space="preserve">NCT00680745 </w:t>
            </w:r>
            <w:r w:rsidRPr="00AC16D7">
              <w:rPr>
                <w:rFonts w:ascii="Arial" w:eastAsia="Times New Roman" w:hAnsi="Arial" w:cs="Arial"/>
                <w:noProof/>
                <w:kern w:val="24"/>
                <w:sz w:val="16"/>
              </w:rPr>
              <w:t>[24]</w:t>
            </w:r>
          </w:p>
        </w:tc>
        <w:tc>
          <w:tcPr>
            <w:tcW w:w="4961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Add-on to SU</w:t>
            </w:r>
          </w:p>
        </w:tc>
        <w:tc>
          <w:tcPr>
            <w:tcW w:w="1559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PBO</w:t>
            </w:r>
          </w:p>
        </w:tc>
        <w:tc>
          <w:tcPr>
            <w:tcW w:w="2268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450</w:t>
            </w:r>
          </w:p>
        </w:tc>
        <w:tc>
          <w:tcPr>
            <w:tcW w:w="2126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146</w:t>
            </w:r>
          </w:p>
        </w:tc>
        <w:tc>
          <w:tcPr>
            <w:tcW w:w="1757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24 + 24</w:t>
            </w:r>
          </w:p>
        </w:tc>
      </w:tr>
      <w:tr w:rsidR="00AC16D7" w:rsidRPr="00AC16D7" w:rsidTr="00F20A68">
        <w:trPr>
          <w:trHeight w:val="294"/>
        </w:trPr>
        <w:tc>
          <w:tcPr>
            <w:tcW w:w="1668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 xml:space="preserve">NCT00663260 </w:t>
            </w:r>
            <w:r w:rsidRPr="00AC16D7">
              <w:rPr>
                <w:rFonts w:ascii="Arial" w:eastAsia="Times New Roman" w:hAnsi="Arial" w:cs="Arial"/>
                <w:noProof/>
                <w:kern w:val="24"/>
                <w:sz w:val="16"/>
              </w:rPr>
              <w:t>[25]</w:t>
            </w:r>
          </w:p>
        </w:tc>
        <w:tc>
          <w:tcPr>
            <w:tcW w:w="4961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Moderate renal impairment; add-on to usual care</w:t>
            </w:r>
          </w:p>
        </w:tc>
        <w:tc>
          <w:tcPr>
            <w:tcW w:w="1559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PBO</w:t>
            </w:r>
          </w:p>
        </w:tc>
        <w:tc>
          <w:tcPr>
            <w:tcW w:w="2268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168</w:t>
            </w:r>
          </w:p>
        </w:tc>
        <w:tc>
          <w:tcPr>
            <w:tcW w:w="2126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84</w:t>
            </w:r>
          </w:p>
        </w:tc>
        <w:tc>
          <w:tcPr>
            <w:tcW w:w="1757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24 + 28 + 52</w:t>
            </w:r>
          </w:p>
        </w:tc>
      </w:tr>
      <w:tr w:rsidR="00AC16D7" w:rsidRPr="00AC16D7" w:rsidTr="00F20A68">
        <w:trPr>
          <w:trHeight w:val="294"/>
        </w:trPr>
        <w:tc>
          <w:tcPr>
            <w:tcW w:w="1668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 xml:space="preserve">NCT00683878 </w:t>
            </w:r>
            <w:r w:rsidRPr="00AC16D7">
              <w:rPr>
                <w:rFonts w:ascii="Arial" w:eastAsia="Times New Roman" w:hAnsi="Arial" w:cs="Arial"/>
                <w:noProof/>
                <w:kern w:val="24"/>
                <w:sz w:val="16"/>
              </w:rPr>
              <w:t>[26]</w:t>
            </w:r>
          </w:p>
        </w:tc>
        <w:tc>
          <w:tcPr>
            <w:tcW w:w="4961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Add-on to TZD</w:t>
            </w:r>
          </w:p>
        </w:tc>
        <w:tc>
          <w:tcPr>
            <w:tcW w:w="1559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PBO</w:t>
            </w:r>
          </w:p>
        </w:tc>
        <w:tc>
          <w:tcPr>
            <w:tcW w:w="2268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281</w:t>
            </w:r>
          </w:p>
        </w:tc>
        <w:tc>
          <w:tcPr>
            <w:tcW w:w="2126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139</w:t>
            </w:r>
          </w:p>
        </w:tc>
        <w:tc>
          <w:tcPr>
            <w:tcW w:w="1757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24 + 24</w:t>
            </w:r>
          </w:p>
        </w:tc>
      </w:tr>
      <w:tr w:rsidR="00AC16D7" w:rsidRPr="00AC16D7" w:rsidTr="00F20A68">
        <w:trPr>
          <w:trHeight w:val="294"/>
        </w:trPr>
        <w:tc>
          <w:tcPr>
            <w:tcW w:w="1668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 xml:space="preserve">NCT00736879 </w:t>
            </w:r>
            <w:r w:rsidRPr="00AC16D7">
              <w:rPr>
                <w:rFonts w:ascii="Arial" w:eastAsia="Times New Roman" w:hAnsi="Arial" w:cs="Arial"/>
                <w:noProof/>
                <w:kern w:val="24"/>
                <w:sz w:val="16"/>
              </w:rPr>
              <w:t>[34]</w:t>
            </w:r>
          </w:p>
        </w:tc>
        <w:tc>
          <w:tcPr>
            <w:tcW w:w="4961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Low dose monotherapy</w:t>
            </w:r>
          </w:p>
        </w:tc>
        <w:tc>
          <w:tcPr>
            <w:tcW w:w="1559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PBO</w:t>
            </w:r>
          </w:p>
        </w:tc>
        <w:tc>
          <w:tcPr>
            <w:tcW w:w="2268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142</w:t>
            </w:r>
          </w:p>
        </w:tc>
        <w:tc>
          <w:tcPr>
            <w:tcW w:w="2126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68</w:t>
            </w:r>
          </w:p>
        </w:tc>
        <w:tc>
          <w:tcPr>
            <w:tcW w:w="1757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24</w:t>
            </w:r>
          </w:p>
        </w:tc>
      </w:tr>
      <w:tr w:rsidR="00AC16D7" w:rsidRPr="00AC16D7" w:rsidTr="00F20A68">
        <w:trPr>
          <w:trHeight w:val="294"/>
        </w:trPr>
        <w:tc>
          <w:tcPr>
            <w:tcW w:w="1668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 xml:space="preserve">NCT00673231 </w:t>
            </w:r>
            <w:r w:rsidRPr="00AC16D7">
              <w:rPr>
                <w:rFonts w:ascii="Arial" w:eastAsia="Times New Roman" w:hAnsi="Arial" w:cs="Arial"/>
                <w:noProof/>
                <w:kern w:val="24"/>
                <w:sz w:val="16"/>
              </w:rPr>
              <w:t>[27]</w:t>
            </w:r>
          </w:p>
        </w:tc>
        <w:tc>
          <w:tcPr>
            <w:tcW w:w="4961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Add-on to insulin</w:t>
            </w:r>
          </w:p>
        </w:tc>
        <w:tc>
          <w:tcPr>
            <w:tcW w:w="1559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PBO</w:t>
            </w:r>
          </w:p>
        </w:tc>
        <w:tc>
          <w:tcPr>
            <w:tcW w:w="2268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610</w:t>
            </w:r>
          </w:p>
        </w:tc>
        <w:tc>
          <w:tcPr>
            <w:tcW w:w="2126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197</w:t>
            </w:r>
          </w:p>
        </w:tc>
        <w:tc>
          <w:tcPr>
            <w:tcW w:w="1757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24 + 24 + 56</w:t>
            </w:r>
          </w:p>
        </w:tc>
      </w:tr>
      <w:tr w:rsidR="00AC16D7" w:rsidRPr="00AC16D7" w:rsidTr="00F20A68">
        <w:trPr>
          <w:trHeight w:val="294"/>
        </w:trPr>
        <w:tc>
          <w:tcPr>
            <w:tcW w:w="1668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 xml:space="preserve">NCT00859898 </w:t>
            </w:r>
            <w:r w:rsidRPr="00AC16D7">
              <w:rPr>
                <w:rFonts w:ascii="Arial" w:eastAsia="Times New Roman" w:hAnsi="Arial" w:cs="Arial"/>
                <w:noProof/>
                <w:kern w:val="24"/>
                <w:sz w:val="16"/>
              </w:rPr>
              <w:t>[22]</w:t>
            </w:r>
          </w:p>
        </w:tc>
        <w:tc>
          <w:tcPr>
            <w:tcW w:w="4961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Initial combination with MET</w:t>
            </w:r>
          </w:p>
        </w:tc>
        <w:tc>
          <w:tcPr>
            <w:tcW w:w="1559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PBO, MET</w:t>
            </w:r>
          </w:p>
        </w:tc>
        <w:tc>
          <w:tcPr>
            <w:tcW w:w="2268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430</w:t>
            </w:r>
          </w:p>
        </w:tc>
        <w:tc>
          <w:tcPr>
            <w:tcW w:w="2126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208</w:t>
            </w:r>
          </w:p>
        </w:tc>
        <w:tc>
          <w:tcPr>
            <w:tcW w:w="1757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24</w:t>
            </w:r>
          </w:p>
        </w:tc>
      </w:tr>
      <w:tr w:rsidR="00AC16D7" w:rsidRPr="00AC16D7" w:rsidTr="00F20A68">
        <w:trPr>
          <w:trHeight w:val="70"/>
        </w:trPr>
        <w:tc>
          <w:tcPr>
            <w:tcW w:w="1668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 xml:space="preserve">NCT00976495 </w:t>
            </w:r>
            <w:r w:rsidRPr="00AC16D7">
              <w:rPr>
                <w:rFonts w:ascii="Arial" w:eastAsia="Times New Roman" w:hAnsi="Arial" w:cs="Arial"/>
                <w:noProof/>
                <w:kern w:val="24"/>
                <w:sz w:val="16"/>
              </w:rPr>
              <w:t>[35]</w:t>
            </w:r>
          </w:p>
        </w:tc>
        <w:tc>
          <w:tcPr>
            <w:tcW w:w="4961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Effect on eGFR; add on to MET and/or SU</w:t>
            </w:r>
          </w:p>
        </w:tc>
        <w:tc>
          <w:tcPr>
            <w:tcW w:w="1559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PBO, HCTZ</w:t>
            </w:r>
          </w:p>
        </w:tc>
        <w:tc>
          <w:tcPr>
            <w:tcW w:w="2268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24</w:t>
            </w:r>
          </w:p>
        </w:tc>
        <w:tc>
          <w:tcPr>
            <w:tcW w:w="2126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51</w:t>
            </w:r>
          </w:p>
        </w:tc>
        <w:tc>
          <w:tcPr>
            <w:tcW w:w="1757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12</w:t>
            </w:r>
          </w:p>
        </w:tc>
      </w:tr>
      <w:tr w:rsidR="00AC16D7" w:rsidRPr="00AC16D7" w:rsidTr="00F20A68">
        <w:trPr>
          <w:trHeight w:val="294"/>
        </w:trPr>
        <w:tc>
          <w:tcPr>
            <w:tcW w:w="1668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 xml:space="preserve">NCT00855166 </w:t>
            </w:r>
            <w:r w:rsidRPr="00AC16D7">
              <w:rPr>
                <w:rFonts w:ascii="Arial" w:eastAsia="Times New Roman" w:hAnsi="Arial" w:cs="Arial"/>
                <w:noProof/>
                <w:kern w:val="24"/>
                <w:sz w:val="16"/>
              </w:rPr>
              <w:t>[28]</w:t>
            </w:r>
          </w:p>
        </w:tc>
        <w:tc>
          <w:tcPr>
            <w:tcW w:w="4961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Add-on to MET</w:t>
            </w:r>
          </w:p>
        </w:tc>
        <w:tc>
          <w:tcPr>
            <w:tcW w:w="1559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PBO</w:t>
            </w:r>
          </w:p>
        </w:tc>
        <w:tc>
          <w:tcPr>
            <w:tcW w:w="2268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91</w:t>
            </w:r>
          </w:p>
        </w:tc>
        <w:tc>
          <w:tcPr>
            <w:tcW w:w="2126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91</w:t>
            </w:r>
          </w:p>
        </w:tc>
        <w:tc>
          <w:tcPr>
            <w:tcW w:w="1757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24 + 78</w:t>
            </w:r>
          </w:p>
        </w:tc>
      </w:tr>
      <w:tr w:rsidR="00AC16D7" w:rsidRPr="00AC16D7" w:rsidTr="00F20A68">
        <w:trPr>
          <w:trHeight w:val="331"/>
        </w:trPr>
        <w:tc>
          <w:tcPr>
            <w:tcW w:w="1668" w:type="dxa"/>
            <w:vAlign w:val="center"/>
          </w:tcPr>
          <w:p w:rsidR="00AC16D7" w:rsidRPr="00AC16D7" w:rsidRDefault="00AC16D7" w:rsidP="00AC16D7">
            <w:pPr>
              <w:spacing w:line="480" w:lineRule="auto"/>
              <w:rPr>
                <w:rFonts w:ascii="Arial" w:eastAsia="Times New Roman" w:hAnsi="Arial" w:cs="Arial"/>
                <w:kern w:val="24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 xml:space="preserve">NCT00831779 </w:t>
            </w:r>
            <w:r w:rsidRPr="00AC16D7">
              <w:rPr>
                <w:rFonts w:ascii="Arial" w:eastAsia="Times New Roman" w:hAnsi="Arial" w:cs="Arial"/>
                <w:noProof/>
                <w:kern w:val="24"/>
                <w:sz w:val="16"/>
              </w:rPr>
              <w:t>[36]</w:t>
            </w:r>
          </w:p>
        </w:tc>
        <w:tc>
          <w:tcPr>
            <w:tcW w:w="4961" w:type="dxa"/>
            <w:vAlign w:val="center"/>
          </w:tcPr>
          <w:p w:rsidR="00AC16D7" w:rsidRPr="00AC16D7" w:rsidRDefault="00AC16D7" w:rsidP="00AC16D7">
            <w:pPr>
              <w:spacing w:line="480" w:lineRule="auto"/>
              <w:rPr>
                <w:rFonts w:ascii="Arial" w:eastAsia="Times New Roman" w:hAnsi="Arial" w:cs="Arial"/>
                <w:kern w:val="24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Insulin sensitivity; add on to MET ± insulin secretagogue</w:t>
            </w:r>
          </w:p>
        </w:tc>
        <w:tc>
          <w:tcPr>
            <w:tcW w:w="1559" w:type="dxa"/>
            <w:vAlign w:val="center"/>
          </w:tcPr>
          <w:p w:rsidR="00AC16D7" w:rsidRPr="00AC16D7" w:rsidRDefault="00AC16D7" w:rsidP="00AC16D7">
            <w:pPr>
              <w:spacing w:line="480" w:lineRule="auto"/>
              <w:jc w:val="center"/>
              <w:rPr>
                <w:rFonts w:ascii="Arial" w:eastAsia="Times New Roman" w:hAnsi="Arial" w:cs="Arial"/>
                <w:kern w:val="24"/>
                <w:sz w:val="16"/>
              </w:rPr>
            </w:pPr>
            <w:proofErr w:type="spellStart"/>
            <w:r w:rsidRPr="00AC16D7">
              <w:rPr>
                <w:rFonts w:ascii="Arial" w:eastAsia="Times New Roman" w:hAnsi="Arial" w:cs="Arial"/>
                <w:kern w:val="24"/>
                <w:sz w:val="16"/>
              </w:rPr>
              <w:t>PBO</w:t>
            </w:r>
            <w:proofErr w:type="spellEnd"/>
          </w:p>
        </w:tc>
        <w:tc>
          <w:tcPr>
            <w:tcW w:w="2268" w:type="dxa"/>
            <w:vAlign w:val="center"/>
          </w:tcPr>
          <w:p w:rsidR="00AC16D7" w:rsidRPr="00AC16D7" w:rsidRDefault="00AC16D7" w:rsidP="00AC16D7">
            <w:pPr>
              <w:spacing w:line="480" w:lineRule="auto"/>
              <w:jc w:val="center"/>
              <w:rPr>
                <w:rFonts w:ascii="Arial" w:eastAsia="Times New Roman" w:hAnsi="Arial" w:cs="Arial"/>
                <w:kern w:val="24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23</w:t>
            </w:r>
          </w:p>
        </w:tc>
        <w:tc>
          <w:tcPr>
            <w:tcW w:w="2126" w:type="dxa"/>
            <w:vAlign w:val="center"/>
          </w:tcPr>
          <w:p w:rsidR="00AC16D7" w:rsidRPr="00AC16D7" w:rsidRDefault="00AC16D7" w:rsidP="00AC16D7">
            <w:pPr>
              <w:spacing w:line="480" w:lineRule="auto"/>
              <w:jc w:val="center"/>
              <w:rPr>
                <w:rFonts w:ascii="Arial" w:eastAsia="Times New Roman" w:hAnsi="Arial" w:cs="Arial"/>
                <w:kern w:val="24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21</w:t>
            </w:r>
          </w:p>
        </w:tc>
        <w:tc>
          <w:tcPr>
            <w:tcW w:w="1757" w:type="dxa"/>
            <w:vAlign w:val="center"/>
          </w:tcPr>
          <w:p w:rsidR="00AC16D7" w:rsidRPr="00AC16D7" w:rsidRDefault="00AC16D7" w:rsidP="00AC16D7">
            <w:pPr>
              <w:spacing w:line="480" w:lineRule="auto"/>
              <w:jc w:val="center"/>
              <w:rPr>
                <w:rFonts w:ascii="Arial" w:eastAsia="Times New Roman" w:hAnsi="Arial" w:cs="Arial"/>
                <w:kern w:val="24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12</w:t>
            </w:r>
          </w:p>
        </w:tc>
      </w:tr>
      <w:tr w:rsidR="00AC16D7" w:rsidRPr="00AC16D7" w:rsidTr="00F20A68">
        <w:trPr>
          <w:trHeight w:val="331"/>
        </w:trPr>
        <w:tc>
          <w:tcPr>
            <w:tcW w:w="1668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 xml:space="preserve">NCT01095653 </w:t>
            </w:r>
            <w:r w:rsidRPr="00AC16D7">
              <w:rPr>
                <w:rFonts w:ascii="Arial" w:eastAsia="Times New Roman" w:hAnsi="Arial" w:cs="Arial"/>
                <w:noProof/>
                <w:kern w:val="24"/>
                <w:sz w:val="16"/>
              </w:rPr>
              <w:t>[37]</w:t>
            </w:r>
          </w:p>
        </w:tc>
        <w:tc>
          <w:tcPr>
            <w:tcW w:w="4961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Multinational Asia; monotherapy</w:t>
            </w:r>
          </w:p>
        </w:tc>
        <w:tc>
          <w:tcPr>
            <w:tcW w:w="1559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PBO</w:t>
            </w:r>
          </w:p>
        </w:tc>
        <w:tc>
          <w:tcPr>
            <w:tcW w:w="2268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261</w:t>
            </w:r>
          </w:p>
        </w:tc>
        <w:tc>
          <w:tcPr>
            <w:tcW w:w="2126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132</w:t>
            </w:r>
          </w:p>
        </w:tc>
        <w:tc>
          <w:tcPr>
            <w:tcW w:w="1757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24</w:t>
            </w:r>
          </w:p>
        </w:tc>
      </w:tr>
      <w:tr w:rsidR="00AC16D7" w:rsidRPr="00AC16D7" w:rsidTr="00F20A68">
        <w:trPr>
          <w:trHeight w:val="70"/>
        </w:trPr>
        <w:tc>
          <w:tcPr>
            <w:tcW w:w="1668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 xml:space="preserve">NCT00984867 </w:t>
            </w:r>
            <w:r w:rsidRPr="00AC16D7">
              <w:rPr>
                <w:rFonts w:ascii="Arial" w:eastAsia="Times New Roman" w:hAnsi="Arial" w:cs="Arial"/>
                <w:noProof/>
                <w:kern w:val="24"/>
                <w:sz w:val="16"/>
              </w:rPr>
              <w:t>[29]</w:t>
            </w:r>
          </w:p>
        </w:tc>
        <w:tc>
          <w:tcPr>
            <w:tcW w:w="4961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Add-on to SITA ± MET</w:t>
            </w:r>
          </w:p>
        </w:tc>
        <w:tc>
          <w:tcPr>
            <w:tcW w:w="1559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PBO</w:t>
            </w:r>
          </w:p>
        </w:tc>
        <w:tc>
          <w:tcPr>
            <w:tcW w:w="2268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225</w:t>
            </w:r>
          </w:p>
        </w:tc>
        <w:tc>
          <w:tcPr>
            <w:tcW w:w="2126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226</w:t>
            </w:r>
          </w:p>
        </w:tc>
        <w:tc>
          <w:tcPr>
            <w:tcW w:w="1757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24 + 24</w:t>
            </w:r>
          </w:p>
        </w:tc>
      </w:tr>
      <w:tr w:rsidR="00AC16D7" w:rsidRPr="00AC16D7" w:rsidTr="00F20A68">
        <w:trPr>
          <w:trHeight w:val="294"/>
        </w:trPr>
        <w:tc>
          <w:tcPr>
            <w:tcW w:w="1668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 xml:space="preserve">NCT00972244 </w:t>
            </w:r>
            <w:r w:rsidRPr="00AC16D7">
              <w:rPr>
                <w:rFonts w:ascii="Arial" w:eastAsia="Times New Roman" w:hAnsi="Arial" w:cs="Arial"/>
                <w:noProof/>
                <w:kern w:val="24"/>
                <w:sz w:val="16"/>
              </w:rPr>
              <w:t>[38]</w:t>
            </w:r>
          </w:p>
        </w:tc>
        <w:tc>
          <w:tcPr>
            <w:tcW w:w="4961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Japan; monotherapy</w:t>
            </w:r>
          </w:p>
        </w:tc>
        <w:tc>
          <w:tcPr>
            <w:tcW w:w="1559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PBO</w:t>
            </w:r>
          </w:p>
        </w:tc>
        <w:tc>
          <w:tcPr>
            <w:tcW w:w="2268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166</w:t>
            </w:r>
          </w:p>
        </w:tc>
        <w:tc>
          <w:tcPr>
            <w:tcW w:w="2126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54</w:t>
            </w:r>
          </w:p>
        </w:tc>
        <w:tc>
          <w:tcPr>
            <w:tcW w:w="1757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12</w:t>
            </w:r>
          </w:p>
        </w:tc>
      </w:tr>
      <w:tr w:rsidR="00AC16D7" w:rsidRPr="00AC16D7" w:rsidTr="00F20A68">
        <w:trPr>
          <w:trHeight w:val="331"/>
        </w:trPr>
        <w:tc>
          <w:tcPr>
            <w:tcW w:w="1668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 xml:space="preserve">NCT01031680 </w:t>
            </w:r>
            <w:r w:rsidRPr="00AC16D7">
              <w:rPr>
                <w:rFonts w:ascii="Arial" w:eastAsia="Times New Roman" w:hAnsi="Arial" w:cs="Arial"/>
                <w:noProof/>
                <w:kern w:val="24"/>
                <w:sz w:val="16"/>
              </w:rPr>
              <w:t>[30]</w:t>
            </w:r>
          </w:p>
        </w:tc>
        <w:tc>
          <w:tcPr>
            <w:tcW w:w="4961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High CV risk; add-on to usual care</w:t>
            </w:r>
          </w:p>
        </w:tc>
        <w:tc>
          <w:tcPr>
            <w:tcW w:w="1559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PBO</w:t>
            </w:r>
          </w:p>
        </w:tc>
        <w:tc>
          <w:tcPr>
            <w:tcW w:w="2268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460</w:t>
            </w:r>
          </w:p>
        </w:tc>
        <w:tc>
          <w:tcPr>
            <w:tcW w:w="2126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462</w:t>
            </w:r>
          </w:p>
        </w:tc>
        <w:tc>
          <w:tcPr>
            <w:tcW w:w="1757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24 + 28 + 52</w:t>
            </w:r>
          </w:p>
        </w:tc>
      </w:tr>
      <w:tr w:rsidR="00AC16D7" w:rsidRPr="00AC16D7" w:rsidTr="00F20A68">
        <w:trPr>
          <w:trHeight w:val="331"/>
        </w:trPr>
        <w:tc>
          <w:tcPr>
            <w:tcW w:w="1668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 xml:space="preserve">NCT01042977 </w:t>
            </w:r>
            <w:r w:rsidRPr="00AC16D7">
              <w:rPr>
                <w:rFonts w:ascii="Arial" w:eastAsia="Times New Roman" w:hAnsi="Arial" w:cs="Arial"/>
                <w:noProof/>
                <w:kern w:val="24"/>
                <w:sz w:val="16"/>
              </w:rPr>
              <w:t>[31]</w:t>
            </w:r>
          </w:p>
        </w:tc>
        <w:tc>
          <w:tcPr>
            <w:tcW w:w="4961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High CV risk; add-on to usual care</w:t>
            </w:r>
          </w:p>
        </w:tc>
        <w:tc>
          <w:tcPr>
            <w:tcW w:w="1559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PBO</w:t>
            </w:r>
          </w:p>
        </w:tc>
        <w:tc>
          <w:tcPr>
            <w:tcW w:w="2268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482</w:t>
            </w:r>
          </w:p>
        </w:tc>
        <w:tc>
          <w:tcPr>
            <w:tcW w:w="2126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483</w:t>
            </w:r>
          </w:p>
        </w:tc>
        <w:tc>
          <w:tcPr>
            <w:tcW w:w="1757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24 + 28 + 52</w:t>
            </w:r>
          </w:p>
        </w:tc>
      </w:tr>
      <w:tr w:rsidR="00AC16D7" w:rsidRPr="00AC16D7" w:rsidTr="00F20A68">
        <w:trPr>
          <w:trHeight w:val="294"/>
        </w:trPr>
        <w:tc>
          <w:tcPr>
            <w:tcW w:w="1668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 xml:space="preserve">NCT01294423 </w:t>
            </w:r>
            <w:r w:rsidRPr="00AC16D7">
              <w:rPr>
                <w:rFonts w:ascii="Arial" w:eastAsia="Times New Roman" w:hAnsi="Arial" w:cs="Arial"/>
                <w:noProof/>
                <w:kern w:val="24"/>
                <w:sz w:val="16"/>
              </w:rPr>
              <w:t>[32]</w:t>
            </w:r>
          </w:p>
        </w:tc>
        <w:tc>
          <w:tcPr>
            <w:tcW w:w="4961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Japan; monotherapy</w:t>
            </w:r>
          </w:p>
        </w:tc>
        <w:tc>
          <w:tcPr>
            <w:tcW w:w="1559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PBO</w:t>
            </w:r>
          </w:p>
        </w:tc>
        <w:tc>
          <w:tcPr>
            <w:tcW w:w="2268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174</w:t>
            </w:r>
          </w:p>
        </w:tc>
        <w:tc>
          <w:tcPr>
            <w:tcW w:w="2126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87</w:t>
            </w:r>
          </w:p>
        </w:tc>
        <w:tc>
          <w:tcPr>
            <w:tcW w:w="1757" w:type="dxa"/>
            <w:vAlign w:val="center"/>
            <w:hideMark/>
          </w:tcPr>
          <w:p w:rsidR="00AC16D7" w:rsidRPr="00AC16D7" w:rsidRDefault="00AC16D7" w:rsidP="00AC16D7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</w:rPr>
            </w:pPr>
            <w:r w:rsidRPr="00AC16D7">
              <w:rPr>
                <w:rFonts w:ascii="Arial" w:eastAsia="Times New Roman" w:hAnsi="Arial" w:cs="Arial"/>
                <w:kern w:val="24"/>
                <w:sz w:val="16"/>
              </w:rPr>
              <w:t>24</w:t>
            </w:r>
          </w:p>
        </w:tc>
      </w:tr>
    </w:tbl>
    <w:p w:rsidR="00840498" w:rsidRPr="00AC16D7" w:rsidRDefault="00AC16D7" w:rsidP="00AC16D7">
      <w:pPr>
        <w:spacing w:after="0" w:line="480" w:lineRule="auto"/>
        <w:rPr>
          <w:rFonts w:ascii="Arial" w:eastAsia="Times New Roman" w:hAnsi="Arial" w:cs="Arial"/>
          <w:color w:val="FF0000"/>
          <w:sz w:val="14"/>
        </w:rPr>
      </w:pPr>
      <w:r w:rsidRPr="00AC16D7">
        <w:rPr>
          <w:rFonts w:ascii="Arial" w:eastAsia="Times New Roman" w:hAnsi="Arial" w:cs="Arial"/>
          <w:sz w:val="16"/>
        </w:rPr>
        <w:t>CV=cardiovascular; eGFR=estimated glomerular filtration rate; HCTZ=hydrochlorothiazide; MET=metformin; PBO=placebo; SITA=sitagliptin; SU=sulfonylurea; TZD=thiazolidinedione</w:t>
      </w:r>
      <w:bookmarkStart w:id="0" w:name="_GoBack"/>
      <w:bookmarkEnd w:id="0"/>
    </w:p>
    <w:sectPr w:rsidR="00840498" w:rsidRPr="00AC16D7" w:rsidSect="00AC16D7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AC16D7"/>
    <w:rsid w:val="00000052"/>
    <w:rsid w:val="00000BBF"/>
    <w:rsid w:val="00003533"/>
    <w:rsid w:val="000037DE"/>
    <w:rsid w:val="00003A78"/>
    <w:rsid w:val="00003C34"/>
    <w:rsid w:val="0000428E"/>
    <w:rsid w:val="0000483B"/>
    <w:rsid w:val="00004D63"/>
    <w:rsid w:val="00004F03"/>
    <w:rsid w:val="000050D5"/>
    <w:rsid w:val="0000549E"/>
    <w:rsid w:val="00005E8E"/>
    <w:rsid w:val="0000733A"/>
    <w:rsid w:val="00007A15"/>
    <w:rsid w:val="00007A17"/>
    <w:rsid w:val="0001011D"/>
    <w:rsid w:val="000103BC"/>
    <w:rsid w:val="00010638"/>
    <w:rsid w:val="000111EF"/>
    <w:rsid w:val="00012651"/>
    <w:rsid w:val="00012E62"/>
    <w:rsid w:val="0001383D"/>
    <w:rsid w:val="0001494F"/>
    <w:rsid w:val="0001523F"/>
    <w:rsid w:val="00015597"/>
    <w:rsid w:val="0001562C"/>
    <w:rsid w:val="000158A2"/>
    <w:rsid w:val="00016399"/>
    <w:rsid w:val="000172F6"/>
    <w:rsid w:val="000174C4"/>
    <w:rsid w:val="00017AC8"/>
    <w:rsid w:val="00017C49"/>
    <w:rsid w:val="00017EC6"/>
    <w:rsid w:val="00017F4A"/>
    <w:rsid w:val="000200F2"/>
    <w:rsid w:val="00020268"/>
    <w:rsid w:val="00020CED"/>
    <w:rsid w:val="00021B97"/>
    <w:rsid w:val="00021D00"/>
    <w:rsid w:val="000223E5"/>
    <w:rsid w:val="00023845"/>
    <w:rsid w:val="00023BE7"/>
    <w:rsid w:val="00023F67"/>
    <w:rsid w:val="00024486"/>
    <w:rsid w:val="0002459F"/>
    <w:rsid w:val="000245B3"/>
    <w:rsid w:val="00024703"/>
    <w:rsid w:val="00025554"/>
    <w:rsid w:val="0002557F"/>
    <w:rsid w:val="000255FA"/>
    <w:rsid w:val="00025D29"/>
    <w:rsid w:val="00026307"/>
    <w:rsid w:val="00026472"/>
    <w:rsid w:val="000266C9"/>
    <w:rsid w:val="00026760"/>
    <w:rsid w:val="00026A2B"/>
    <w:rsid w:val="00026A9D"/>
    <w:rsid w:val="00026E60"/>
    <w:rsid w:val="000272F0"/>
    <w:rsid w:val="00027F64"/>
    <w:rsid w:val="00030E6B"/>
    <w:rsid w:val="00030F95"/>
    <w:rsid w:val="000312B7"/>
    <w:rsid w:val="000314AB"/>
    <w:rsid w:val="00032023"/>
    <w:rsid w:val="000326AD"/>
    <w:rsid w:val="00032B0E"/>
    <w:rsid w:val="00032C36"/>
    <w:rsid w:val="00032C78"/>
    <w:rsid w:val="0003378D"/>
    <w:rsid w:val="00034A3B"/>
    <w:rsid w:val="00034A74"/>
    <w:rsid w:val="00034CEE"/>
    <w:rsid w:val="00034F48"/>
    <w:rsid w:val="00035801"/>
    <w:rsid w:val="00036AB7"/>
    <w:rsid w:val="00036DF3"/>
    <w:rsid w:val="00037B4C"/>
    <w:rsid w:val="00040C19"/>
    <w:rsid w:val="000410A9"/>
    <w:rsid w:val="000416EF"/>
    <w:rsid w:val="0004333F"/>
    <w:rsid w:val="00043FB5"/>
    <w:rsid w:val="00044014"/>
    <w:rsid w:val="00046611"/>
    <w:rsid w:val="000466B9"/>
    <w:rsid w:val="00046C7C"/>
    <w:rsid w:val="00047B49"/>
    <w:rsid w:val="00050045"/>
    <w:rsid w:val="00050788"/>
    <w:rsid w:val="0005099E"/>
    <w:rsid w:val="000519F8"/>
    <w:rsid w:val="00051BB2"/>
    <w:rsid w:val="0005296C"/>
    <w:rsid w:val="00052EAA"/>
    <w:rsid w:val="00053E7E"/>
    <w:rsid w:val="00053F4C"/>
    <w:rsid w:val="000540B0"/>
    <w:rsid w:val="0005489C"/>
    <w:rsid w:val="00054A5A"/>
    <w:rsid w:val="0005512D"/>
    <w:rsid w:val="00055765"/>
    <w:rsid w:val="00055A47"/>
    <w:rsid w:val="00055B5C"/>
    <w:rsid w:val="00056A23"/>
    <w:rsid w:val="00056D2D"/>
    <w:rsid w:val="000600B8"/>
    <w:rsid w:val="000609C6"/>
    <w:rsid w:val="00060B35"/>
    <w:rsid w:val="000611C4"/>
    <w:rsid w:val="000612E1"/>
    <w:rsid w:val="00061545"/>
    <w:rsid w:val="00062433"/>
    <w:rsid w:val="00062C9C"/>
    <w:rsid w:val="00062DFE"/>
    <w:rsid w:val="0006347F"/>
    <w:rsid w:val="00063E30"/>
    <w:rsid w:val="00063EF7"/>
    <w:rsid w:val="00064299"/>
    <w:rsid w:val="00064822"/>
    <w:rsid w:val="000652A0"/>
    <w:rsid w:val="00065570"/>
    <w:rsid w:val="00065968"/>
    <w:rsid w:val="00065B27"/>
    <w:rsid w:val="0006655A"/>
    <w:rsid w:val="000668FD"/>
    <w:rsid w:val="00067BC8"/>
    <w:rsid w:val="0007043B"/>
    <w:rsid w:val="00071115"/>
    <w:rsid w:val="00071794"/>
    <w:rsid w:val="00071A54"/>
    <w:rsid w:val="00072718"/>
    <w:rsid w:val="000728C5"/>
    <w:rsid w:val="00072BB3"/>
    <w:rsid w:val="000737D4"/>
    <w:rsid w:val="00073824"/>
    <w:rsid w:val="00073855"/>
    <w:rsid w:val="000746BA"/>
    <w:rsid w:val="00075589"/>
    <w:rsid w:val="0007583A"/>
    <w:rsid w:val="00075A2D"/>
    <w:rsid w:val="00076CEA"/>
    <w:rsid w:val="00076FCE"/>
    <w:rsid w:val="000770AC"/>
    <w:rsid w:val="000808EC"/>
    <w:rsid w:val="00081EA2"/>
    <w:rsid w:val="0008288A"/>
    <w:rsid w:val="000841FA"/>
    <w:rsid w:val="000842D8"/>
    <w:rsid w:val="00084C4A"/>
    <w:rsid w:val="000850E0"/>
    <w:rsid w:val="000858B4"/>
    <w:rsid w:val="000868E0"/>
    <w:rsid w:val="000871EE"/>
    <w:rsid w:val="00087269"/>
    <w:rsid w:val="00087667"/>
    <w:rsid w:val="00087A7D"/>
    <w:rsid w:val="00087EB5"/>
    <w:rsid w:val="0009009A"/>
    <w:rsid w:val="000902B9"/>
    <w:rsid w:val="00090BD7"/>
    <w:rsid w:val="0009105E"/>
    <w:rsid w:val="0009196E"/>
    <w:rsid w:val="00091BA1"/>
    <w:rsid w:val="0009241C"/>
    <w:rsid w:val="00092468"/>
    <w:rsid w:val="0009278F"/>
    <w:rsid w:val="000929B7"/>
    <w:rsid w:val="000929B9"/>
    <w:rsid w:val="000929FA"/>
    <w:rsid w:val="00092A05"/>
    <w:rsid w:val="000938B1"/>
    <w:rsid w:val="00093EE0"/>
    <w:rsid w:val="0009477A"/>
    <w:rsid w:val="00094E39"/>
    <w:rsid w:val="00095910"/>
    <w:rsid w:val="00095CD7"/>
    <w:rsid w:val="00095D1E"/>
    <w:rsid w:val="00096278"/>
    <w:rsid w:val="000964F4"/>
    <w:rsid w:val="00096B44"/>
    <w:rsid w:val="00096C22"/>
    <w:rsid w:val="0009760E"/>
    <w:rsid w:val="00097B33"/>
    <w:rsid w:val="000A02E1"/>
    <w:rsid w:val="000A077F"/>
    <w:rsid w:val="000A1116"/>
    <w:rsid w:val="000A1872"/>
    <w:rsid w:val="000A19D6"/>
    <w:rsid w:val="000A2087"/>
    <w:rsid w:val="000A256B"/>
    <w:rsid w:val="000A38BC"/>
    <w:rsid w:val="000A3BBE"/>
    <w:rsid w:val="000A4356"/>
    <w:rsid w:val="000A603C"/>
    <w:rsid w:val="000A6294"/>
    <w:rsid w:val="000A675C"/>
    <w:rsid w:val="000A70FC"/>
    <w:rsid w:val="000A731A"/>
    <w:rsid w:val="000A7A23"/>
    <w:rsid w:val="000B12E2"/>
    <w:rsid w:val="000B130B"/>
    <w:rsid w:val="000B18C2"/>
    <w:rsid w:val="000B2079"/>
    <w:rsid w:val="000B2B63"/>
    <w:rsid w:val="000B2B74"/>
    <w:rsid w:val="000B2E3F"/>
    <w:rsid w:val="000B2FD5"/>
    <w:rsid w:val="000B3912"/>
    <w:rsid w:val="000B3BA0"/>
    <w:rsid w:val="000B44AB"/>
    <w:rsid w:val="000B46A1"/>
    <w:rsid w:val="000B47A2"/>
    <w:rsid w:val="000B4957"/>
    <w:rsid w:val="000B4CA4"/>
    <w:rsid w:val="000B4EBD"/>
    <w:rsid w:val="000B5249"/>
    <w:rsid w:val="000B53E8"/>
    <w:rsid w:val="000B55DE"/>
    <w:rsid w:val="000B5B1A"/>
    <w:rsid w:val="000B6351"/>
    <w:rsid w:val="000B6961"/>
    <w:rsid w:val="000B768D"/>
    <w:rsid w:val="000B7752"/>
    <w:rsid w:val="000C03E4"/>
    <w:rsid w:val="000C0E52"/>
    <w:rsid w:val="000C15E2"/>
    <w:rsid w:val="000C235E"/>
    <w:rsid w:val="000C2F31"/>
    <w:rsid w:val="000C3F50"/>
    <w:rsid w:val="000C4E3C"/>
    <w:rsid w:val="000C682D"/>
    <w:rsid w:val="000C7AF8"/>
    <w:rsid w:val="000D0064"/>
    <w:rsid w:val="000D089B"/>
    <w:rsid w:val="000D0D72"/>
    <w:rsid w:val="000D1285"/>
    <w:rsid w:val="000D13AB"/>
    <w:rsid w:val="000D24D9"/>
    <w:rsid w:val="000D25F5"/>
    <w:rsid w:val="000D315C"/>
    <w:rsid w:val="000D31A6"/>
    <w:rsid w:val="000D381F"/>
    <w:rsid w:val="000D398C"/>
    <w:rsid w:val="000D4766"/>
    <w:rsid w:val="000D47C7"/>
    <w:rsid w:val="000D4D16"/>
    <w:rsid w:val="000D5051"/>
    <w:rsid w:val="000D50FD"/>
    <w:rsid w:val="000D546F"/>
    <w:rsid w:val="000D670A"/>
    <w:rsid w:val="000D6EBC"/>
    <w:rsid w:val="000E0C16"/>
    <w:rsid w:val="000E1075"/>
    <w:rsid w:val="000E149B"/>
    <w:rsid w:val="000E1B96"/>
    <w:rsid w:val="000E2E91"/>
    <w:rsid w:val="000E2ED9"/>
    <w:rsid w:val="000E3A75"/>
    <w:rsid w:val="000E44CD"/>
    <w:rsid w:val="000E6999"/>
    <w:rsid w:val="000E720B"/>
    <w:rsid w:val="000E7F40"/>
    <w:rsid w:val="000F0AE3"/>
    <w:rsid w:val="000F10FA"/>
    <w:rsid w:val="000F1F76"/>
    <w:rsid w:val="000F2057"/>
    <w:rsid w:val="000F2BFC"/>
    <w:rsid w:val="000F2DB7"/>
    <w:rsid w:val="000F2E91"/>
    <w:rsid w:val="000F2EF4"/>
    <w:rsid w:val="000F3BF8"/>
    <w:rsid w:val="000F3F1E"/>
    <w:rsid w:val="000F507C"/>
    <w:rsid w:val="000F50A3"/>
    <w:rsid w:val="000F52C8"/>
    <w:rsid w:val="000F64CE"/>
    <w:rsid w:val="000F6760"/>
    <w:rsid w:val="000F69BA"/>
    <w:rsid w:val="000F6C4F"/>
    <w:rsid w:val="000F6CAB"/>
    <w:rsid w:val="000F70EB"/>
    <w:rsid w:val="000F7462"/>
    <w:rsid w:val="00100BF3"/>
    <w:rsid w:val="00101CC0"/>
    <w:rsid w:val="00101EB7"/>
    <w:rsid w:val="00102041"/>
    <w:rsid w:val="00102066"/>
    <w:rsid w:val="00102DA0"/>
    <w:rsid w:val="00103026"/>
    <w:rsid w:val="001030AA"/>
    <w:rsid w:val="001034C4"/>
    <w:rsid w:val="00103A4D"/>
    <w:rsid w:val="0010509B"/>
    <w:rsid w:val="001055E4"/>
    <w:rsid w:val="0010563F"/>
    <w:rsid w:val="001061E6"/>
    <w:rsid w:val="001067BD"/>
    <w:rsid w:val="001069DC"/>
    <w:rsid w:val="00106E22"/>
    <w:rsid w:val="00107C16"/>
    <w:rsid w:val="0011062F"/>
    <w:rsid w:val="0011123E"/>
    <w:rsid w:val="00111E10"/>
    <w:rsid w:val="00112617"/>
    <w:rsid w:val="00113236"/>
    <w:rsid w:val="00113A35"/>
    <w:rsid w:val="00113D2C"/>
    <w:rsid w:val="0011413E"/>
    <w:rsid w:val="00114F4A"/>
    <w:rsid w:val="001158ED"/>
    <w:rsid w:val="00116434"/>
    <w:rsid w:val="00116622"/>
    <w:rsid w:val="001168B3"/>
    <w:rsid w:val="00116909"/>
    <w:rsid w:val="0011729F"/>
    <w:rsid w:val="001179B9"/>
    <w:rsid w:val="00117C1D"/>
    <w:rsid w:val="00117C25"/>
    <w:rsid w:val="0012018D"/>
    <w:rsid w:val="00120585"/>
    <w:rsid w:val="00120907"/>
    <w:rsid w:val="00120AB0"/>
    <w:rsid w:val="00120BF2"/>
    <w:rsid w:val="00121358"/>
    <w:rsid w:val="00121721"/>
    <w:rsid w:val="001225BD"/>
    <w:rsid w:val="00122F62"/>
    <w:rsid w:val="00124539"/>
    <w:rsid w:val="001246C3"/>
    <w:rsid w:val="001246F7"/>
    <w:rsid w:val="0012484A"/>
    <w:rsid w:val="00124E68"/>
    <w:rsid w:val="001251B5"/>
    <w:rsid w:val="0012549B"/>
    <w:rsid w:val="001256F5"/>
    <w:rsid w:val="00125E77"/>
    <w:rsid w:val="0012688E"/>
    <w:rsid w:val="0012689B"/>
    <w:rsid w:val="0012693E"/>
    <w:rsid w:val="00126ED7"/>
    <w:rsid w:val="0012716C"/>
    <w:rsid w:val="00127F2D"/>
    <w:rsid w:val="001311BF"/>
    <w:rsid w:val="00131A34"/>
    <w:rsid w:val="00131F43"/>
    <w:rsid w:val="00132803"/>
    <w:rsid w:val="00133F57"/>
    <w:rsid w:val="001340B5"/>
    <w:rsid w:val="001344FA"/>
    <w:rsid w:val="00135C7A"/>
    <w:rsid w:val="00136EC7"/>
    <w:rsid w:val="00137259"/>
    <w:rsid w:val="0013757A"/>
    <w:rsid w:val="00137ACD"/>
    <w:rsid w:val="00140910"/>
    <w:rsid w:val="00140D92"/>
    <w:rsid w:val="0014133A"/>
    <w:rsid w:val="001429DE"/>
    <w:rsid w:val="001435CE"/>
    <w:rsid w:val="00144BA0"/>
    <w:rsid w:val="00144EAE"/>
    <w:rsid w:val="00145627"/>
    <w:rsid w:val="001456AF"/>
    <w:rsid w:val="00145AEC"/>
    <w:rsid w:val="00145E2F"/>
    <w:rsid w:val="00145E49"/>
    <w:rsid w:val="001462CC"/>
    <w:rsid w:val="001471D9"/>
    <w:rsid w:val="00147C59"/>
    <w:rsid w:val="00150384"/>
    <w:rsid w:val="00150DC7"/>
    <w:rsid w:val="00150EA2"/>
    <w:rsid w:val="00150FA7"/>
    <w:rsid w:val="00151331"/>
    <w:rsid w:val="001515A4"/>
    <w:rsid w:val="00151704"/>
    <w:rsid w:val="0015287B"/>
    <w:rsid w:val="00152C54"/>
    <w:rsid w:val="00152E76"/>
    <w:rsid w:val="001538D6"/>
    <w:rsid w:val="00153B61"/>
    <w:rsid w:val="00153BC9"/>
    <w:rsid w:val="00153DAD"/>
    <w:rsid w:val="00153E5D"/>
    <w:rsid w:val="001542E5"/>
    <w:rsid w:val="0015469E"/>
    <w:rsid w:val="00154971"/>
    <w:rsid w:val="00154B5F"/>
    <w:rsid w:val="00154B6D"/>
    <w:rsid w:val="00154B76"/>
    <w:rsid w:val="00156314"/>
    <w:rsid w:val="00156D4C"/>
    <w:rsid w:val="00157CDB"/>
    <w:rsid w:val="00157EEE"/>
    <w:rsid w:val="0016065B"/>
    <w:rsid w:val="001612B0"/>
    <w:rsid w:val="00161812"/>
    <w:rsid w:val="00161A57"/>
    <w:rsid w:val="001628CF"/>
    <w:rsid w:val="00163649"/>
    <w:rsid w:val="00163D08"/>
    <w:rsid w:val="0016438E"/>
    <w:rsid w:val="00164C4D"/>
    <w:rsid w:val="0016547A"/>
    <w:rsid w:val="00165DC8"/>
    <w:rsid w:val="00166780"/>
    <w:rsid w:val="001673C7"/>
    <w:rsid w:val="001678B0"/>
    <w:rsid w:val="00167989"/>
    <w:rsid w:val="00170F54"/>
    <w:rsid w:val="001710EA"/>
    <w:rsid w:val="001710FA"/>
    <w:rsid w:val="00171CFC"/>
    <w:rsid w:val="00171E9A"/>
    <w:rsid w:val="00172ACB"/>
    <w:rsid w:val="00172C15"/>
    <w:rsid w:val="0017316C"/>
    <w:rsid w:val="0017361A"/>
    <w:rsid w:val="001739E7"/>
    <w:rsid w:val="001749A0"/>
    <w:rsid w:val="00174B94"/>
    <w:rsid w:val="00174BC9"/>
    <w:rsid w:val="001756B2"/>
    <w:rsid w:val="00175741"/>
    <w:rsid w:val="001759D0"/>
    <w:rsid w:val="001764EB"/>
    <w:rsid w:val="00177111"/>
    <w:rsid w:val="0018033B"/>
    <w:rsid w:val="001807B9"/>
    <w:rsid w:val="0018171E"/>
    <w:rsid w:val="001827DC"/>
    <w:rsid w:val="00183511"/>
    <w:rsid w:val="00183D23"/>
    <w:rsid w:val="00184172"/>
    <w:rsid w:val="00184B45"/>
    <w:rsid w:val="00186641"/>
    <w:rsid w:val="001872E4"/>
    <w:rsid w:val="001878B2"/>
    <w:rsid w:val="00187D44"/>
    <w:rsid w:val="00187D49"/>
    <w:rsid w:val="00190390"/>
    <w:rsid w:val="001903B1"/>
    <w:rsid w:val="00190597"/>
    <w:rsid w:val="00190D0F"/>
    <w:rsid w:val="00190D4A"/>
    <w:rsid w:val="0019132A"/>
    <w:rsid w:val="00191607"/>
    <w:rsid w:val="00191827"/>
    <w:rsid w:val="00191878"/>
    <w:rsid w:val="001929C6"/>
    <w:rsid w:val="00192B10"/>
    <w:rsid w:val="001931D4"/>
    <w:rsid w:val="00193335"/>
    <w:rsid w:val="00193430"/>
    <w:rsid w:val="00193663"/>
    <w:rsid w:val="001939BB"/>
    <w:rsid w:val="00193A68"/>
    <w:rsid w:val="00193CF2"/>
    <w:rsid w:val="0019420D"/>
    <w:rsid w:val="00194644"/>
    <w:rsid w:val="00194674"/>
    <w:rsid w:val="00194CB3"/>
    <w:rsid w:val="00194D1B"/>
    <w:rsid w:val="0019572F"/>
    <w:rsid w:val="001958AB"/>
    <w:rsid w:val="00195F05"/>
    <w:rsid w:val="00196D7C"/>
    <w:rsid w:val="00196F81"/>
    <w:rsid w:val="00197078"/>
    <w:rsid w:val="00197D48"/>
    <w:rsid w:val="00197DEC"/>
    <w:rsid w:val="001A0631"/>
    <w:rsid w:val="001A09D8"/>
    <w:rsid w:val="001A106D"/>
    <w:rsid w:val="001A1312"/>
    <w:rsid w:val="001A1461"/>
    <w:rsid w:val="001A1772"/>
    <w:rsid w:val="001A1E3F"/>
    <w:rsid w:val="001A25F7"/>
    <w:rsid w:val="001A26D0"/>
    <w:rsid w:val="001A2929"/>
    <w:rsid w:val="001A2BAD"/>
    <w:rsid w:val="001A2EC2"/>
    <w:rsid w:val="001A32EE"/>
    <w:rsid w:val="001A4022"/>
    <w:rsid w:val="001A507E"/>
    <w:rsid w:val="001A5D56"/>
    <w:rsid w:val="001A6B41"/>
    <w:rsid w:val="001B0442"/>
    <w:rsid w:val="001B0DAB"/>
    <w:rsid w:val="001B1CB2"/>
    <w:rsid w:val="001B20FE"/>
    <w:rsid w:val="001B2510"/>
    <w:rsid w:val="001B2912"/>
    <w:rsid w:val="001B328F"/>
    <w:rsid w:val="001B3C71"/>
    <w:rsid w:val="001B3D6F"/>
    <w:rsid w:val="001B4085"/>
    <w:rsid w:val="001B458A"/>
    <w:rsid w:val="001B4D01"/>
    <w:rsid w:val="001B511B"/>
    <w:rsid w:val="001B5382"/>
    <w:rsid w:val="001B5935"/>
    <w:rsid w:val="001B5A6A"/>
    <w:rsid w:val="001B5E1E"/>
    <w:rsid w:val="001B6146"/>
    <w:rsid w:val="001B6353"/>
    <w:rsid w:val="001B6968"/>
    <w:rsid w:val="001B7149"/>
    <w:rsid w:val="001B71E3"/>
    <w:rsid w:val="001B77E5"/>
    <w:rsid w:val="001B7883"/>
    <w:rsid w:val="001B7B74"/>
    <w:rsid w:val="001C0AAA"/>
    <w:rsid w:val="001C0B9B"/>
    <w:rsid w:val="001C29B3"/>
    <w:rsid w:val="001C2EE7"/>
    <w:rsid w:val="001C42D0"/>
    <w:rsid w:val="001C4485"/>
    <w:rsid w:val="001C4781"/>
    <w:rsid w:val="001C48D0"/>
    <w:rsid w:val="001C493D"/>
    <w:rsid w:val="001C4E64"/>
    <w:rsid w:val="001C5CCD"/>
    <w:rsid w:val="001C6E31"/>
    <w:rsid w:val="001C7A11"/>
    <w:rsid w:val="001C7E33"/>
    <w:rsid w:val="001C7F1D"/>
    <w:rsid w:val="001D0B81"/>
    <w:rsid w:val="001D1962"/>
    <w:rsid w:val="001D1A50"/>
    <w:rsid w:val="001D2291"/>
    <w:rsid w:val="001D2FC5"/>
    <w:rsid w:val="001D3215"/>
    <w:rsid w:val="001D3A22"/>
    <w:rsid w:val="001D3BA8"/>
    <w:rsid w:val="001D4B8A"/>
    <w:rsid w:val="001D513D"/>
    <w:rsid w:val="001D5430"/>
    <w:rsid w:val="001D5506"/>
    <w:rsid w:val="001D5986"/>
    <w:rsid w:val="001D5EFD"/>
    <w:rsid w:val="001D6A6E"/>
    <w:rsid w:val="001D6C2E"/>
    <w:rsid w:val="001D6E76"/>
    <w:rsid w:val="001E02B0"/>
    <w:rsid w:val="001E0C97"/>
    <w:rsid w:val="001E0CD4"/>
    <w:rsid w:val="001E0E5C"/>
    <w:rsid w:val="001E10B6"/>
    <w:rsid w:val="001E127E"/>
    <w:rsid w:val="001E149A"/>
    <w:rsid w:val="001E15E9"/>
    <w:rsid w:val="001E170B"/>
    <w:rsid w:val="001E261E"/>
    <w:rsid w:val="001E2CF6"/>
    <w:rsid w:val="001E3069"/>
    <w:rsid w:val="001E43E9"/>
    <w:rsid w:val="001E45E5"/>
    <w:rsid w:val="001E462E"/>
    <w:rsid w:val="001E4709"/>
    <w:rsid w:val="001E4F78"/>
    <w:rsid w:val="001E62EE"/>
    <w:rsid w:val="001E6472"/>
    <w:rsid w:val="001E665F"/>
    <w:rsid w:val="001E6702"/>
    <w:rsid w:val="001E6DFD"/>
    <w:rsid w:val="001E7A39"/>
    <w:rsid w:val="001E7B8D"/>
    <w:rsid w:val="001F0A4C"/>
    <w:rsid w:val="001F0BAB"/>
    <w:rsid w:val="001F0D4B"/>
    <w:rsid w:val="001F0E5B"/>
    <w:rsid w:val="001F1053"/>
    <w:rsid w:val="001F12BF"/>
    <w:rsid w:val="001F19A4"/>
    <w:rsid w:val="001F2236"/>
    <w:rsid w:val="001F2966"/>
    <w:rsid w:val="001F2B5E"/>
    <w:rsid w:val="001F32FD"/>
    <w:rsid w:val="001F35D5"/>
    <w:rsid w:val="001F3A6E"/>
    <w:rsid w:val="001F3AAC"/>
    <w:rsid w:val="001F3B7A"/>
    <w:rsid w:val="001F3C4C"/>
    <w:rsid w:val="001F4380"/>
    <w:rsid w:val="001F4662"/>
    <w:rsid w:val="001F484B"/>
    <w:rsid w:val="001F4E9F"/>
    <w:rsid w:val="001F51A3"/>
    <w:rsid w:val="001F51AD"/>
    <w:rsid w:val="001F5639"/>
    <w:rsid w:val="001F56D0"/>
    <w:rsid w:val="001F5898"/>
    <w:rsid w:val="001F5970"/>
    <w:rsid w:val="001F6164"/>
    <w:rsid w:val="001F6523"/>
    <w:rsid w:val="001F6A8D"/>
    <w:rsid w:val="001F6D43"/>
    <w:rsid w:val="001F78BD"/>
    <w:rsid w:val="001F7E9D"/>
    <w:rsid w:val="00200099"/>
    <w:rsid w:val="00200AB3"/>
    <w:rsid w:val="0020148A"/>
    <w:rsid w:val="0020181C"/>
    <w:rsid w:val="00201ACF"/>
    <w:rsid w:val="00202ADB"/>
    <w:rsid w:val="002030FF"/>
    <w:rsid w:val="002042D5"/>
    <w:rsid w:val="00204BDA"/>
    <w:rsid w:val="00205286"/>
    <w:rsid w:val="00207099"/>
    <w:rsid w:val="00210155"/>
    <w:rsid w:val="002104B5"/>
    <w:rsid w:val="002106FB"/>
    <w:rsid w:val="00211619"/>
    <w:rsid w:val="00212977"/>
    <w:rsid w:val="0021297D"/>
    <w:rsid w:val="00212AB8"/>
    <w:rsid w:val="00212FB4"/>
    <w:rsid w:val="00213125"/>
    <w:rsid w:val="00214814"/>
    <w:rsid w:val="0021495E"/>
    <w:rsid w:val="0021532E"/>
    <w:rsid w:val="00215F60"/>
    <w:rsid w:val="00216082"/>
    <w:rsid w:val="0021640D"/>
    <w:rsid w:val="0021717C"/>
    <w:rsid w:val="00217348"/>
    <w:rsid w:val="00217393"/>
    <w:rsid w:val="00217503"/>
    <w:rsid w:val="002179A9"/>
    <w:rsid w:val="00217E6D"/>
    <w:rsid w:val="002200E5"/>
    <w:rsid w:val="0022012A"/>
    <w:rsid w:val="0022069A"/>
    <w:rsid w:val="0022202A"/>
    <w:rsid w:val="002225B2"/>
    <w:rsid w:val="002225BC"/>
    <w:rsid w:val="00222796"/>
    <w:rsid w:val="0022285C"/>
    <w:rsid w:val="00223375"/>
    <w:rsid w:val="002238A1"/>
    <w:rsid w:val="00223D10"/>
    <w:rsid w:val="002242E4"/>
    <w:rsid w:val="002246F5"/>
    <w:rsid w:val="002248E4"/>
    <w:rsid w:val="0022501B"/>
    <w:rsid w:val="00225F5B"/>
    <w:rsid w:val="00226091"/>
    <w:rsid w:val="00226DD7"/>
    <w:rsid w:val="0022765A"/>
    <w:rsid w:val="00227CE5"/>
    <w:rsid w:val="002309B4"/>
    <w:rsid w:val="00230F7B"/>
    <w:rsid w:val="00231449"/>
    <w:rsid w:val="00231599"/>
    <w:rsid w:val="002320D9"/>
    <w:rsid w:val="002322A8"/>
    <w:rsid w:val="002326D1"/>
    <w:rsid w:val="002328B1"/>
    <w:rsid w:val="0023291A"/>
    <w:rsid w:val="0023321F"/>
    <w:rsid w:val="002332B0"/>
    <w:rsid w:val="0023368B"/>
    <w:rsid w:val="00234F33"/>
    <w:rsid w:val="00234F8E"/>
    <w:rsid w:val="002355B1"/>
    <w:rsid w:val="00235B40"/>
    <w:rsid w:val="00235C8D"/>
    <w:rsid w:val="002361AD"/>
    <w:rsid w:val="00236C9F"/>
    <w:rsid w:val="002379BD"/>
    <w:rsid w:val="00237A3D"/>
    <w:rsid w:val="002400A1"/>
    <w:rsid w:val="002404C0"/>
    <w:rsid w:val="00241323"/>
    <w:rsid w:val="00241FC1"/>
    <w:rsid w:val="00242549"/>
    <w:rsid w:val="002425D1"/>
    <w:rsid w:val="002429A5"/>
    <w:rsid w:val="00242B46"/>
    <w:rsid w:val="00243B17"/>
    <w:rsid w:val="002449BD"/>
    <w:rsid w:val="00244AD5"/>
    <w:rsid w:val="002458D4"/>
    <w:rsid w:val="00246541"/>
    <w:rsid w:val="002471CC"/>
    <w:rsid w:val="002502F6"/>
    <w:rsid w:val="0025032F"/>
    <w:rsid w:val="002503BF"/>
    <w:rsid w:val="002509F4"/>
    <w:rsid w:val="00250BD7"/>
    <w:rsid w:val="0025103B"/>
    <w:rsid w:val="00251E80"/>
    <w:rsid w:val="00251E85"/>
    <w:rsid w:val="00252761"/>
    <w:rsid w:val="00253EC8"/>
    <w:rsid w:val="00253FF4"/>
    <w:rsid w:val="00254502"/>
    <w:rsid w:val="0025499E"/>
    <w:rsid w:val="00254EB2"/>
    <w:rsid w:val="0025511F"/>
    <w:rsid w:val="0025523A"/>
    <w:rsid w:val="002554E6"/>
    <w:rsid w:val="00255971"/>
    <w:rsid w:val="00255FBA"/>
    <w:rsid w:val="00256FC4"/>
    <w:rsid w:val="0025749F"/>
    <w:rsid w:val="00257C0D"/>
    <w:rsid w:val="00260100"/>
    <w:rsid w:val="002605DD"/>
    <w:rsid w:val="002607C4"/>
    <w:rsid w:val="002608C6"/>
    <w:rsid w:val="00262020"/>
    <w:rsid w:val="0026207B"/>
    <w:rsid w:val="002621BE"/>
    <w:rsid w:val="002622B6"/>
    <w:rsid w:val="00262399"/>
    <w:rsid w:val="00262EA6"/>
    <w:rsid w:val="00263BDC"/>
    <w:rsid w:val="00263E7F"/>
    <w:rsid w:val="00264AAA"/>
    <w:rsid w:val="002659A1"/>
    <w:rsid w:val="00265FB9"/>
    <w:rsid w:val="002661B3"/>
    <w:rsid w:val="002667A7"/>
    <w:rsid w:val="00266C67"/>
    <w:rsid w:val="00266FCD"/>
    <w:rsid w:val="00267622"/>
    <w:rsid w:val="00267B67"/>
    <w:rsid w:val="00270238"/>
    <w:rsid w:val="00271531"/>
    <w:rsid w:val="00272EE8"/>
    <w:rsid w:val="0027308A"/>
    <w:rsid w:val="002731AC"/>
    <w:rsid w:val="0027328E"/>
    <w:rsid w:val="00273DB1"/>
    <w:rsid w:val="00273F2B"/>
    <w:rsid w:val="00273F88"/>
    <w:rsid w:val="00274143"/>
    <w:rsid w:val="00274302"/>
    <w:rsid w:val="0027475A"/>
    <w:rsid w:val="00275403"/>
    <w:rsid w:val="0027557B"/>
    <w:rsid w:val="00275ACD"/>
    <w:rsid w:val="00276070"/>
    <w:rsid w:val="00276A8F"/>
    <w:rsid w:val="00276EA6"/>
    <w:rsid w:val="00276FC6"/>
    <w:rsid w:val="0027700D"/>
    <w:rsid w:val="002772CE"/>
    <w:rsid w:val="002779DD"/>
    <w:rsid w:val="00277EA6"/>
    <w:rsid w:val="0028038E"/>
    <w:rsid w:val="002810B3"/>
    <w:rsid w:val="00281178"/>
    <w:rsid w:val="002813D2"/>
    <w:rsid w:val="00281E2E"/>
    <w:rsid w:val="0028232C"/>
    <w:rsid w:val="00282504"/>
    <w:rsid w:val="00282A3F"/>
    <w:rsid w:val="00282C33"/>
    <w:rsid w:val="00282CBE"/>
    <w:rsid w:val="00282FD4"/>
    <w:rsid w:val="002831BA"/>
    <w:rsid w:val="00283216"/>
    <w:rsid w:val="00283467"/>
    <w:rsid w:val="00283623"/>
    <w:rsid w:val="00284504"/>
    <w:rsid w:val="0028652F"/>
    <w:rsid w:val="0028688A"/>
    <w:rsid w:val="00286BDE"/>
    <w:rsid w:val="00286CE9"/>
    <w:rsid w:val="002877F7"/>
    <w:rsid w:val="00287AAE"/>
    <w:rsid w:val="00287B3E"/>
    <w:rsid w:val="002917AD"/>
    <w:rsid w:val="00291FA5"/>
    <w:rsid w:val="00292478"/>
    <w:rsid w:val="00292505"/>
    <w:rsid w:val="00292893"/>
    <w:rsid w:val="00292CC8"/>
    <w:rsid w:val="0029401D"/>
    <w:rsid w:val="002946EA"/>
    <w:rsid w:val="00295121"/>
    <w:rsid w:val="002953CF"/>
    <w:rsid w:val="0029564B"/>
    <w:rsid w:val="0029567A"/>
    <w:rsid w:val="00295B4A"/>
    <w:rsid w:val="00295BF3"/>
    <w:rsid w:val="0029642E"/>
    <w:rsid w:val="002967E3"/>
    <w:rsid w:val="00296B31"/>
    <w:rsid w:val="00296CA6"/>
    <w:rsid w:val="00296F8C"/>
    <w:rsid w:val="00297B2A"/>
    <w:rsid w:val="002A029B"/>
    <w:rsid w:val="002A18A0"/>
    <w:rsid w:val="002A1EC0"/>
    <w:rsid w:val="002A27E5"/>
    <w:rsid w:val="002A280F"/>
    <w:rsid w:val="002A2989"/>
    <w:rsid w:val="002A32D4"/>
    <w:rsid w:val="002A3562"/>
    <w:rsid w:val="002A3813"/>
    <w:rsid w:val="002A3ABE"/>
    <w:rsid w:val="002A4075"/>
    <w:rsid w:val="002A4680"/>
    <w:rsid w:val="002A5302"/>
    <w:rsid w:val="002A542D"/>
    <w:rsid w:val="002A5763"/>
    <w:rsid w:val="002A5877"/>
    <w:rsid w:val="002A5D74"/>
    <w:rsid w:val="002A6A37"/>
    <w:rsid w:val="002A783D"/>
    <w:rsid w:val="002B08DC"/>
    <w:rsid w:val="002B124A"/>
    <w:rsid w:val="002B141C"/>
    <w:rsid w:val="002B1579"/>
    <w:rsid w:val="002B1A04"/>
    <w:rsid w:val="002B1FBF"/>
    <w:rsid w:val="002B282F"/>
    <w:rsid w:val="002B2E45"/>
    <w:rsid w:val="002B3445"/>
    <w:rsid w:val="002B3751"/>
    <w:rsid w:val="002B37F8"/>
    <w:rsid w:val="002B3CD7"/>
    <w:rsid w:val="002B41AA"/>
    <w:rsid w:val="002B43B7"/>
    <w:rsid w:val="002B4AA0"/>
    <w:rsid w:val="002B5867"/>
    <w:rsid w:val="002B668A"/>
    <w:rsid w:val="002B6BDF"/>
    <w:rsid w:val="002B6CC3"/>
    <w:rsid w:val="002B6EB1"/>
    <w:rsid w:val="002B708D"/>
    <w:rsid w:val="002B750A"/>
    <w:rsid w:val="002B7D99"/>
    <w:rsid w:val="002B7E27"/>
    <w:rsid w:val="002C020B"/>
    <w:rsid w:val="002C038E"/>
    <w:rsid w:val="002C0E85"/>
    <w:rsid w:val="002C10BD"/>
    <w:rsid w:val="002C2C19"/>
    <w:rsid w:val="002C2CE8"/>
    <w:rsid w:val="002C2F00"/>
    <w:rsid w:val="002C31B7"/>
    <w:rsid w:val="002C3F64"/>
    <w:rsid w:val="002C4270"/>
    <w:rsid w:val="002C456A"/>
    <w:rsid w:val="002C662E"/>
    <w:rsid w:val="002C66D7"/>
    <w:rsid w:val="002C723C"/>
    <w:rsid w:val="002D0327"/>
    <w:rsid w:val="002D178C"/>
    <w:rsid w:val="002D18EE"/>
    <w:rsid w:val="002D2613"/>
    <w:rsid w:val="002D3060"/>
    <w:rsid w:val="002D3456"/>
    <w:rsid w:val="002D408A"/>
    <w:rsid w:val="002D4B10"/>
    <w:rsid w:val="002D4C1A"/>
    <w:rsid w:val="002D573A"/>
    <w:rsid w:val="002D576C"/>
    <w:rsid w:val="002D5BFC"/>
    <w:rsid w:val="002D5EAE"/>
    <w:rsid w:val="002D657A"/>
    <w:rsid w:val="002D66AA"/>
    <w:rsid w:val="002D6712"/>
    <w:rsid w:val="002D6B90"/>
    <w:rsid w:val="002D6C59"/>
    <w:rsid w:val="002D7C69"/>
    <w:rsid w:val="002E0600"/>
    <w:rsid w:val="002E17F1"/>
    <w:rsid w:val="002E19B4"/>
    <w:rsid w:val="002E3421"/>
    <w:rsid w:val="002E561C"/>
    <w:rsid w:val="002E581E"/>
    <w:rsid w:val="002E63E4"/>
    <w:rsid w:val="002E7462"/>
    <w:rsid w:val="002F02B3"/>
    <w:rsid w:val="002F04D7"/>
    <w:rsid w:val="002F05B9"/>
    <w:rsid w:val="002F2164"/>
    <w:rsid w:val="002F23C8"/>
    <w:rsid w:val="002F2942"/>
    <w:rsid w:val="002F300E"/>
    <w:rsid w:val="002F3786"/>
    <w:rsid w:val="002F3789"/>
    <w:rsid w:val="002F3A63"/>
    <w:rsid w:val="002F48CA"/>
    <w:rsid w:val="002F4A7B"/>
    <w:rsid w:val="002F4ACF"/>
    <w:rsid w:val="002F5D55"/>
    <w:rsid w:val="002F5DE1"/>
    <w:rsid w:val="002F759B"/>
    <w:rsid w:val="002F7DB5"/>
    <w:rsid w:val="003006FE"/>
    <w:rsid w:val="00300B9E"/>
    <w:rsid w:val="00301267"/>
    <w:rsid w:val="00302777"/>
    <w:rsid w:val="00303756"/>
    <w:rsid w:val="00303F72"/>
    <w:rsid w:val="00303FD9"/>
    <w:rsid w:val="00304403"/>
    <w:rsid w:val="003049F2"/>
    <w:rsid w:val="00304BD2"/>
    <w:rsid w:val="003050EA"/>
    <w:rsid w:val="003052F5"/>
    <w:rsid w:val="00305915"/>
    <w:rsid w:val="00306008"/>
    <w:rsid w:val="00307BE2"/>
    <w:rsid w:val="003103BD"/>
    <w:rsid w:val="00310DC5"/>
    <w:rsid w:val="0031136D"/>
    <w:rsid w:val="00311780"/>
    <w:rsid w:val="003118F5"/>
    <w:rsid w:val="00312EFC"/>
    <w:rsid w:val="00312F89"/>
    <w:rsid w:val="003135D7"/>
    <w:rsid w:val="003136B0"/>
    <w:rsid w:val="00313A7F"/>
    <w:rsid w:val="00314A1C"/>
    <w:rsid w:val="00314BDD"/>
    <w:rsid w:val="0031538D"/>
    <w:rsid w:val="00315615"/>
    <w:rsid w:val="003162FA"/>
    <w:rsid w:val="00316909"/>
    <w:rsid w:val="00316C59"/>
    <w:rsid w:val="003177A1"/>
    <w:rsid w:val="00317A3A"/>
    <w:rsid w:val="00317AF7"/>
    <w:rsid w:val="00320C37"/>
    <w:rsid w:val="00321402"/>
    <w:rsid w:val="003216D4"/>
    <w:rsid w:val="0032214A"/>
    <w:rsid w:val="00322B56"/>
    <w:rsid w:val="00322EEA"/>
    <w:rsid w:val="00323765"/>
    <w:rsid w:val="00323F4F"/>
    <w:rsid w:val="003245DF"/>
    <w:rsid w:val="00324C7C"/>
    <w:rsid w:val="00325041"/>
    <w:rsid w:val="0032541E"/>
    <w:rsid w:val="0032655B"/>
    <w:rsid w:val="003269D7"/>
    <w:rsid w:val="00326D88"/>
    <w:rsid w:val="00326F0A"/>
    <w:rsid w:val="0032776D"/>
    <w:rsid w:val="00330009"/>
    <w:rsid w:val="003302FD"/>
    <w:rsid w:val="00330D3E"/>
    <w:rsid w:val="00330FC7"/>
    <w:rsid w:val="00331726"/>
    <w:rsid w:val="003317B6"/>
    <w:rsid w:val="00331E3B"/>
    <w:rsid w:val="003321CF"/>
    <w:rsid w:val="00332B17"/>
    <w:rsid w:val="00332D13"/>
    <w:rsid w:val="00333F22"/>
    <w:rsid w:val="00334289"/>
    <w:rsid w:val="00334F54"/>
    <w:rsid w:val="00335580"/>
    <w:rsid w:val="00335698"/>
    <w:rsid w:val="00335F90"/>
    <w:rsid w:val="00336447"/>
    <w:rsid w:val="00336523"/>
    <w:rsid w:val="003366DA"/>
    <w:rsid w:val="003367FA"/>
    <w:rsid w:val="00336DB6"/>
    <w:rsid w:val="00337F6E"/>
    <w:rsid w:val="00340937"/>
    <w:rsid w:val="00340C49"/>
    <w:rsid w:val="00341234"/>
    <w:rsid w:val="00341819"/>
    <w:rsid w:val="00342D68"/>
    <w:rsid w:val="003434F7"/>
    <w:rsid w:val="0034412D"/>
    <w:rsid w:val="003445B7"/>
    <w:rsid w:val="00344D51"/>
    <w:rsid w:val="00344E62"/>
    <w:rsid w:val="00345301"/>
    <w:rsid w:val="003457C1"/>
    <w:rsid w:val="00345CED"/>
    <w:rsid w:val="00345D3B"/>
    <w:rsid w:val="00345FA4"/>
    <w:rsid w:val="00346121"/>
    <w:rsid w:val="00346430"/>
    <w:rsid w:val="003468CF"/>
    <w:rsid w:val="00346F5F"/>
    <w:rsid w:val="0034722D"/>
    <w:rsid w:val="003475EE"/>
    <w:rsid w:val="003478B9"/>
    <w:rsid w:val="00347980"/>
    <w:rsid w:val="00347CFF"/>
    <w:rsid w:val="00347DA5"/>
    <w:rsid w:val="00347DDA"/>
    <w:rsid w:val="00347EF8"/>
    <w:rsid w:val="003516BB"/>
    <w:rsid w:val="003527D1"/>
    <w:rsid w:val="00353C3C"/>
    <w:rsid w:val="0035468D"/>
    <w:rsid w:val="00354AFC"/>
    <w:rsid w:val="00354FA5"/>
    <w:rsid w:val="0035581D"/>
    <w:rsid w:val="003559BA"/>
    <w:rsid w:val="00355B96"/>
    <w:rsid w:val="003565F0"/>
    <w:rsid w:val="00356917"/>
    <w:rsid w:val="00356AF7"/>
    <w:rsid w:val="00356CFA"/>
    <w:rsid w:val="00356D7C"/>
    <w:rsid w:val="0035776C"/>
    <w:rsid w:val="00357894"/>
    <w:rsid w:val="00360025"/>
    <w:rsid w:val="003604DA"/>
    <w:rsid w:val="00360755"/>
    <w:rsid w:val="003608AF"/>
    <w:rsid w:val="003612C5"/>
    <w:rsid w:val="00361500"/>
    <w:rsid w:val="003627B0"/>
    <w:rsid w:val="00362B94"/>
    <w:rsid w:val="00363B1D"/>
    <w:rsid w:val="0036431A"/>
    <w:rsid w:val="00364B6D"/>
    <w:rsid w:val="00364D90"/>
    <w:rsid w:val="00364E18"/>
    <w:rsid w:val="00365876"/>
    <w:rsid w:val="00365D13"/>
    <w:rsid w:val="0036618F"/>
    <w:rsid w:val="003665E0"/>
    <w:rsid w:val="0036684B"/>
    <w:rsid w:val="003679C1"/>
    <w:rsid w:val="00370B63"/>
    <w:rsid w:val="003712D7"/>
    <w:rsid w:val="003714AC"/>
    <w:rsid w:val="0037158B"/>
    <w:rsid w:val="00371D94"/>
    <w:rsid w:val="00372969"/>
    <w:rsid w:val="003731F1"/>
    <w:rsid w:val="00373C70"/>
    <w:rsid w:val="00374543"/>
    <w:rsid w:val="00374D0A"/>
    <w:rsid w:val="00375077"/>
    <w:rsid w:val="003756E7"/>
    <w:rsid w:val="003765B4"/>
    <w:rsid w:val="00376673"/>
    <w:rsid w:val="0037668D"/>
    <w:rsid w:val="00377581"/>
    <w:rsid w:val="00380BCE"/>
    <w:rsid w:val="00381738"/>
    <w:rsid w:val="003836F8"/>
    <w:rsid w:val="003840E9"/>
    <w:rsid w:val="0038423C"/>
    <w:rsid w:val="00384F9A"/>
    <w:rsid w:val="003850FB"/>
    <w:rsid w:val="003864BA"/>
    <w:rsid w:val="0038694E"/>
    <w:rsid w:val="003871F5"/>
    <w:rsid w:val="00387516"/>
    <w:rsid w:val="0038769C"/>
    <w:rsid w:val="00390CCC"/>
    <w:rsid w:val="003911A3"/>
    <w:rsid w:val="00391BA4"/>
    <w:rsid w:val="00391C2D"/>
    <w:rsid w:val="00391FEA"/>
    <w:rsid w:val="00392634"/>
    <w:rsid w:val="00394038"/>
    <w:rsid w:val="00394AD1"/>
    <w:rsid w:val="00394C43"/>
    <w:rsid w:val="00395124"/>
    <w:rsid w:val="00395479"/>
    <w:rsid w:val="003959AF"/>
    <w:rsid w:val="00395E7F"/>
    <w:rsid w:val="00396D27"/>
    <w:rsid w:val="00397208"/>
    <w:rsid w:val="003977CA"/>
    <w:rsid w:val="00397A8B"/>
    <w:rsid w:val="00397AD8"/>
    <w:rsid w:val="003A0A6F"/>
    <w:rsid w:val="003A0ADB"/>
    <w:rsid w:val="003A194A"/>
    <w:rsid w:val="003A2205"/>
    <w:rsid w:val="003A2248"/>
    <w:rsid w:val="003A22D5"/>
    <w:rsid w:val="003A2370"/>
    <w:rsid w:val="003A2451"/>
    <w:rsid w:val="003A25E4"/>
    <w:rsid w:val="003A2A74"/>
    <w:rsid w:val="003A3887"/>
    <w:rsid w:val="003A44F0"/>
    <w:rsid w:val="003A4592"/>
    <w:rsid w:val="003A471D"/>
    <w:rsid w:val="003A4AC4"/>
    <w:rsid w:val="003A4D0A"/>
    <w:rsid w:val="003A4F3E"/>
    <w:rsid w:val="003A575A"/>
    <w:rsid w:val="003A5F6E"/>
    <w:rsid w:val="003A64CF"/>
    <w:rsid w:val="003A6AD6"/>
    <w:rsid w:val="003A6C89"/>
    <w:rsid w:val="003A729D"/>
    <w:rsid w:val="003A7BAA"/>
    <w:rsid w:val="003B08A8"/>
    <w:rsid w:val="003B096C"/>
    <w:rsid w:val="003B0A0C"/>
    <w:rsid w:val="003B1952"/>
    <w:rsid w:val="003B1C8E"/>
    <w:rsid w:val="003B1ED1"/>
    <w:rsid w:val="003B1F10"/>
    <w:rsid w:val="003B2278"/>
    <w:rsid w:val="003B230F"/>
    <w:rsid w:val="003B23B5"/>
    <w:rsid w:val="003B28C2"/>
    <w:rsid w:val="003B35AF"/>
    <w:rsid w:val="003B366B"/>
    <w:rsid w:val="003B38B6"/>
    <w:rsid w:val="003B3C80"/>
    <w:rsid w:val="003B3DBD"/>
    <w:rsid w:val="003B54A2"/>
    <w:rsid w:val="003B59CD"/>
    <w:rsid w:val="003B60D1"/>
    <w:rsid w:val="003B62F4"/>
    <w:rsid w:val="003B71C7"/>
    <w:rsid w:val="003B7494"/>
    <w:rsid w:val="003B7611"/>
    <w:rsid w:val="003C0984"/>
    <w:rsid w:val="003C104B"/>
    <w:rsid w:val="003C1333"/>
    <w:rsid w:val="003C1762"/>
    <w:rsid w:val="003C310A"/>
    <w:rsid w:val="003C34F8"/>
    <w:rsid w:val="003C38EB"/>
    <w:rsid w:val="003C3BE8"/>
    <w:rsid w:val="003C4087"/>
    <w:rsid w:val="003C40EF"/>
    <w:rsid w:val="003C4108"/>
    <w:rsid w:val="003C4500"/>
    <w:rsid w:val="003C4846"/>
    <w:rsid w:val="003C4BC5"/>
    <w:rsid w:val="003C4F9A"/>
    <w:rsid w:val="003C5552"/>
    <w:rsid w:val="003C61D6"/>
    <w:rsid w:val="003C63B0"/>
    <w:rsid w:val="003C72E6"/>
    <w:rsid w:val="003D00A2"/>
    <w:rsid w:val="003D1C74"/>
    <w:rsid w:val="003D255D"/>
    <w:rsid w:val="003D2EDC"/>
    <w:rsid w:val="003D42AE"/>
    <w:rsid w:val="003D4B05"/>
    <w:rsid w:val="003D52EF"/>
    <w:rsid w:val="003D58B4"/>
    <w:rsid w:val="003D59EF"/>
    <w:rsid w:val="003D61CF"/>
    <w:rsid w:val="003D7414"/>
    <w:rsid w:val="003D7499"/>
    <w:rsid w:val="003E0833"/>
    <w:rsid w:val="003E0F84"/>
    <w:rsid w:val="003E17A7"/>
    <w:rsid w:val="003E2243"/>
    <w:rsid w:val="003E24B8"/>
    <w:rsid w:val="003E2545"/>
    <w:rsid w:val="003E2886"/>
    <w:rsid w:val="003E3871"/>
    <w:rsid w:val="003E3C5F"/>
    <w:rsid w:val="003E4082"/>
    <w:rsid w:val="003E446A"/>
    <w:rsid w:val="003E4836"/>
    <w:rsid w:val="003E53EC"/>
    <w:rsid w:val="003E57C8"/>
    <w:rsid w:val="003E7DD4"/>
    <w:rsid w:val="003F09DC"/>
    <w:rsid w:val="003F19A1"/>
    <w:rsid w:val="003F2C6E"/>
    <w:rsid w:val="003F3582"/>
    <w:rsid w:val="003F46B2"/>
    <w:rsid w:val="003F4933"/>
    <w:rsid w:val="003F5997"/>
    <w:rsid w:val="003F5C9C"/>
    <w:rsid w:val="003F62B8"/>
    <w:rsid w:val="003F68FB"/>
    <w:rsid w:val="003F6E83"/>
    <w:rsid w:val="003F74F4"/>
    <w:rsid w:val="003F7A5E"/>
    <w:rsid w:val="004002C5"/>
    <w:rsid w:val="00401155"/>
    <w:rsid w:val="004011E3"/>
    <w:rsid w:val="004019DF"/>
    <w:rsid w:val="00402055"/>
    <w:rsid w:val="0040259E"/>
    <w:rsid w:val="0040269D"/>
    <w:rsid w:val="00403488"/>
    <w:rsid w:val="004034D0"/>
    <w:rsid w:val="0040366E"/>
    <w:rsid w:val="00403D1D"/>
    <w:rsid w:val="00403F0C"/>
    <w:rsid w:val="00405683"/>
    <w:rsid w:val="00406503"/>
    <w:rsid w:val="004070FB"/>
    <w:rsid w:val="004077E4"/>
    <w:rsid w:val="00411178"/>
    <w:rsid w:val="0041136D"/>
    <w:rsid w:val="00411625"/>
    <w:rsid w:val="0041183B"/>
    <w:rsid w:val="00411962"/>
    <w:rsid w:val="00411F3B"/>
    <w:rsid w:val="004120AF"/>
    <w:rsid w:val="004125D9"/>
    <w:rsid w:val="00412E46"/>
    <w:rsid w:val="00414379"/>
    <w:rsid w:val="004145EB"/>
    <w:rsid w:val="00415FE2"/>
    <w:rsid w:val="00416491"/>
    <w:rsid w:val="00416679"/>
    <w:rsid w:val="00416C7C"/>
    <w:rsid w:val="00416CBC"/>
    <w:rsid w:val="00416FA5"/>
    <w:rsid w:val="004208E4"/>
    <w:rsid w:val="00420DCB"/>
    <w:rsid w:val="0042134E"/>
    <w:rsid w:val="00421367"/>
    <w:rsid w:val="00421E6B"/>
    <w:rsid w:val="00421E9D"/>
    <w:rsid w:val="00423563"/>
    <w:rsid w:val="00423762"/>
    <w:rsid w:val="004238D0"/>
    <w:rsid w:val="0042558B"/>
    <w:rsid w:val="00426951"/>
    <w:rsid w:val="004270A8"/>
    <w:rsid w:val="00427566"/>
    <w:rsid w:val="00427B93"/>
    <w:rsid w:val="004309C2"/>
    <w:rsid w:val="00430C9F"/>
    <w:rsid w:val="0043167F"/>
    <w:rsid w:val="00431D89"/>
    <w:rsid w:val="00431E21"/>
    <w:rsid w:val="0043268A"/>
    <w:rsid w:val="004334EF"/>
    <w:rsid w:val="004337DC"/>
    <w:rsid w:val="00433C95"/>
    <w:rsid w:val="0043409A"/>
    <w:rsid w:val="00434106"/>
    <w:rsid w:val="00434120"/>
    <w:rsid w:val="004342BB"/>
    <w:rsid w:val="004342BF"/>
    <w:rsid w:val="00435879"/>
    <w:rsid w:val="004363F6"/>
    <w:rsid w:val="004370B8"/>
    <w:rsid w:val="00437A02"/>
    <w:rsid w:val="00440823"/>
    <w:rsid w:val="00441327"/>
    <w:rsid w:val="00441E83"/>
    <w:rsid w:val="00441F96"/>
    <w:rsid w:val="00443802"/>
    <w:rsid w:val="00443908"/>
    <w:rsid w:val="00443E9D"/>
    <w:rsid w:val="004443A1"/>
    <w:rsid w:val="004446DA"/>
    <w:rsid w:val="00444DF7"/>
    <w:rsid w:val="00445021"/>
    <w:rsid w:val="0044529F"/>
    <w:rsid w:val="004454D2"/>
    <w:rsid w:val="004459CC"/>
    <w:rsid w:val="00445FC9"/>
    <w:rsid w:val="00446367"/>
    <w:rsid w:val="00447E99"/>
    <w:rsid w:val="00447EB4"/>
    <w:rsid w:val="00450211"/>
    <w:rsid w:val="00450838"/>
    <w:rsid w:val="00450EA3"/>
    <w:rsid w:val="004512C8"/>
    <w:rsid w:val="004513F6"/>
    <w:rsid w:val="00451643"/>
    <w:rsid w:val="00451ABD"/>
    <w:rsid w:val="00451F97"/>
    <w:rsid w:val="0045238D"/>
    <w:rsid w:val="0045239E"/>
    <w:rsid w:val="00452742"/>
    <w:rsid w:val="004528A5"/>
    <w:rsid w:val="00452A73"/>
    <w:rsid w:val="00452E26"/>
    <w:rsid w:val="00453257"/>
    <w:rsid w:val="00453724"/>
    <w:rsid w:val="00454525"/>
    <w:rsid w:val="00455559"/>
    <w:rsid w:val="00455808"/>
    <w:rsid w:val="00455B53"/>
    <w:rsid w:val="00455D40"/>
    <w:rsid w:val="00457947"/>
    <w:rsid w:val="00457C77"/>
    <w:rsid w:val="00460131"/>
    <w:rsid w:val="00460602"/>
    <w:rsid w:val="00460B79"/>
    <w:rsid w:val="00460C90"/>
    <w:rsid w:val="00460FD5"/>
    <w:rsid w:val="0046116C"/>
    <w:rsid w:val="004613DF"/>
    <w:rsid w:val="00462197"/>
    <w:rsid w:val="0046271E"/>
    <w:rsid w:val="00462A62"/>
    <w:rsid w:val="00463074"/>
    <w:rsid w:val="00463F8E"/>
    <w:rsid w:val="0046481C"/>
    <w:rsid w:val="0046508D"/>
    <w:rsid w:val="004651E7"/>
    <w:rsid w:val="004659C3"/>
    <w:rsid w:val="00465B52"/>
    <w:rsid w:val="00466EDB"/>
    <w:rsid w:val="00466F0C"/>
    <w:rsid w:val="0046766B"/>
    <w:rsid w:val="00467E69"/>
    <w:rsid w:val="00470260"/>
    <w:rsid w:val="004706C5"/>
    <w:rsid w:val="004708EF"/>
    <w:rsid w:val="0047167C"/>
    <w:rsid w:val="00471906"/>
    <w:rsid w:val="00471CD4"/>
    <w:rsid w:val="00472609"/>
    <w:rsid w:val="00472936"/>
    <w:rsid w:val="00472DD3"/>
    <w:rsid w:val="0047312D"/>
    <w:rsid w:val="004731CA"/>
    <w:rsid w:val="004739F2"/>
    <w:rsid w:val="0047489F"/>
    <w:rsid w:val="00474A5C"/>
    <w:rsid w:val="00474D48"/>
    <w:rsid w:val="004760FE"/>
    <w:rsid w:val="00476685"/>
    <w:rsid w:val="00476A63"/>
    <w:rsid w:val="00476FA7"/>
    <w:rsid w:val="00477223"/>
    <w:rsid w:val="004777DC"/>
    <w:rsid w:val="00477D18"/>
    <w:rsid w:val="0048064E"/>
    <w:rsid w:val="004807B3"/>
    <w:rsid w:val="004807D8"/>
    <w:rsid w:val="004818B4"/>
    <w:rsid w:val="00482016"/>
    <w:rsid w:val="00482934"/>
    <w:rsid w:val="00482A8F"/>
    <w:rsid w:val="00483474"/>
    <w:rsid w:val="0048392E"/>
    <w:rsid w:val="00483E71"/>
    <w:rsid w:val="00483EFE"/>
    <w:rsid w:val="004844DE"/>
    <w:rsid w:val="004844F8"/>
    <w:rsid w:val="00485251"/>
    <w:rsid w:val="0048533C"/>
    <w:rsid w:val="00485516"/>
    <w:rsid w:val="00486215"/>
    <w:rsid w:val="00486B6C"/>
    <w:rsid w:val="00486E7B"/>
    <w:rsid w:val="004873A0"/>
    <w:rsid w:val="00487FD3"/>
    <w:rsid w:val="0049069B"/>
    <w:rsid w:val="004908B8"/>
    <w:rsid w:val="00492243"/>
    <w:rsid w:val="00492BE8"/>
    <w:rsid w:val="0049317E"/>
    <w:rsid w:val="004934A5"/>
    <w:rsid w:val="004935BB"/>
    <w:rsid w:val="00494A3E"/>
    <w:rsid w:val="00494EE0"/>
    <w:rsid w:val="00495857"/>
    <w:rsid w:val="004970EE"/>
    <w:rsid w:val="00497948"/>
    <w:rsid w:val="004A012F"/>
    <w:rsid w:val="004A022A"/>
    <w:rsid w:val="004A0728"/>
    <w:rsid w:val="004A1365"/>
    <w:rsid w:val="004A188C"/>
    <w:rsid w:val="004A242F"/>
    <w:rsid w:val="004A351B"/>
    <w:rsid w:val="004A3B8C"/>
    <w:rsid w:val="004A4416"/>
    <w:rsid w:val="004A51A4"/>
    <w:rsid w:val="004A52F2"/>
    <w:rsid w:val="004A5FF7"/>
    <w:rsid w:val="004A62C9"/>
    <w:rsid w:val="004A7364"/>
    <w:rsid w:val="004B0541"/>
    <w:rsid w:val="004B09FA"/>
    <w:rsid w:val="004B0BC5"/>
    <w:rsid w:val="004B3B51"/>
    <w:rsid w:val="004B4697"/>
    <w:rsid w:val="004B53E6"/>
    <w:rsid w:val="004B73AE"/>
    <w:rsid w:val="004C0A44"/>
    <w:rsid w:val="004C0C2B"/>
    <w:rsid w:val="004C0FE1"/>
    <w:rsid w:val="004C10B3"/>
    <w:rsid w:val="004C1296"/>
    <w:rsid w:val="004C1C63"/>
    <w:rsid w:val="004C2030"/>
    <w:rsid w:val="004C2670"/>
    <w:rsid w:val="004C3091"/>
    <w:rsid w:val="004C31F6"/>
    <w:rsid w:val="004C34D9"/>
    <w:rsid w:val="004C3B44"/>
    <w:rsid w:val="004C40EE"/>
    <w:rsid w:val="004C42B4"/>
    <w:rsid w:val="004C4ABE"/>
    <w:rsid w:val="004C4FED"/>
    <w:rsid w:val="004C5728"/>
    <w:rsid w:val="004C5914"/>
    <w:rsid w:val="004C5E8D"/>
    <w:rsid w:val="004C65A0"/>
    <w:rsid w:val="004C6ECE"/>
    <w:rsid w:val="004C710F"/>
    <w:rsid w:val="004D07AE"/>
    <w:rsid w:val="004D095B"/>
    <w:rsid w:val="004D0E78"/>
    <w:rsid w:val="004D1823"/>
    <w:rsid w:val="004D1A32"/>
    <w:rsid w:val="004D1ABE"/>
    <w:rsid w:val="004D24AE"/>
    <w:rsid w:val="004D2728"/>
    <w:rsid w:val="004D2B4B"/>
    <w:rsid w:val="004D4328"/>
    <w:rsid w:val="004D43C9"/>
    <w:rsid w:val="004D4A9C"/>
    <w:rsid w:val="004D524C"/>
    <w:rsid w:val="004D5478"/>
    <w:rsid w:val="004D55B5"/>
    <w:rsid w:val="004D55BA"/>
    <w:rsid w:val="004D6164"/>
    <w:rsid w:val="004D6362"/>
    <w:rsid w:val="004D691B"/>
    <w:rsid w:val="004D6C00"/>
    <w:rsid w:val="004D7C3F"/>
    <w:rsid w:val="004E05C6"/>
    <w:rsid w:val="004E101C"/>
    <w:rsid w:val="004E1610"/>
    <w:rsid w:val="004E2923"/>
    <w:rsid w:val="004E2935"/>
    <w:rsid w:val="004E4258"/>
    <w:rsid w:val="004E4914"/>
    <w:rsid w:val="004E5071"/>
    <w:rsid w:val="004E557F"/>
    <w:rsid w:val="004E5A0B"/>
    <w:rsid w:val="004E5C5B"/>
    <w:rsid w:val="004E642A"/>
    <w:rsid w:val="004E6EBE"/>
    <w:rsid w:val="004E70DC"/>
    <w:rsid w:val="004E7178"/>
    <w:rsid w:val="004F057E"/>
    <w:rsid w:val="004F08F6"/>
    <w:rsid w:val="004F1370"/>
    <w:rsid w:val="004F1B17"/>
    <w:rsid w:val="004F1C83"/>
    <w:rsid w:val="004F23F1"/>
    <w:rsid w:val="004F26D2"/>
    <w:rsid w:val="004F2807"/>
    <w:rsid w:val="004F33B9"/>
    <w:rsid w:val="004F431F"/>
    <w:rsid w:val="004F4987"/>
    <w:rsid w:val="004F5568"/>
    <w:rsid w:val="004F59B1"/>
    <w:rsid w:val="004F70B9"/>
    <w:rsid w:val="004F7434"/>
    <w:rsid w:val="004F7CCC"/>
    <w:rsid w:val="004F7D4C"/>
    <w:rsid w:val="0050062B"/>
    <w:rsid w:val="00500798"/>
    <w:rsid w:val="00501E51"/>
    <w:rsid w:val="00504508"/>
    <w:rsid w:val="005045E6"/>
    <w:rsid w:val="005053EB"/>
    <w:rsid w:val="0050565F"/>
    <w:rsid w:val="00505C90"/>
    <w:rsid w:val="005060FA"/>
    <w:rsid w:val="0050632E"/>
    <w:rsid w:val="00506BFA"/>
    <w:rsid w:val="00507778"/>
    <w:rsid w:val="00510180"/>
    <w:rsid w:val="0051116D"/>
    <w:rsid w:val="00511722"/>
    <w:rsid w:val="00511A5C"/>
    <w:rsid w:val="00512ABF"/>
    <w:rsid w:val="0051423A"/>
    <w:rsid w:val="005147A7"/>
    <w:rsid w:val="005153AD"/>
    <w:rsid w:val="005153FD"/>
    <w:rsid w:val="00515462"/>
    <w:rsid w:val="005155A6"/>
    <w:rsid w:val="005158B5"/>
    <w:rsid w:val="005164BE"/>
    <w:rsid w:val="005166BC"/>
    <w:rsid w:val="005167A9"/>
    <w:rsid w:val="00516AD6"/>
    <w:rsid w:val="00517828"/>
    <w:rsid w:val="00520BC6"/>
    <w:rsid w:val="0052125C"/>
    <w:rsid w:val="00521D73"/>
    <w:rsid w:val="005222D2"/>
    <w:rsid w:val="0052305F"/>
    <w:rsid w:val="00523A76"/>
    <w:rsid w:val="00524EF6"/>
    <w:rsid w:val="0052560C"/>
    <w:rsid w:val="00525E60"/>
    <w:rsid w:val="0052630D"/>
    <w:rsid w:val="0052699F"/>
    <w:rsid w:val="00526C6A"/>
    <w:rsid w:val="005274C8"/>
    <w:rsid w:val="005304E1"/>
    <w:rsid w:val="00530784"/>
    <w:rsid w:val="00530A46"/>
    <w:rsid w:val="00530FB3"/>
    <w:rsid w:val="0053188D"/>
    <w:rsid w:val="005318BC"/>
    <w:rsid w:val="00531A53"/>
    <w:rsid w:val="00531BB0"/>
    <w:rsid w:val="00533251"/>
    <w:rsid w:val="0053334F"/>
    <w:rsid w:val="00533A74"/>
    <w:rsid w:val="00534120"/>
    <w:rsid w:val="005346A1"/>
    <w:rsid w:val="005357F9"/>
    <w:rsid w:val="00535C48"/>
    <w:rsid w:val="0053630F"/>
    <w:rsid w:val="00537070"/>
    <w:rsid w:val="0053720F"/>
    <w:rsid w:val="00537791"/>
    <w:rsid w:val="005400F7"/>
    <w:rsid w:val="0054089B"/>
    <w:rsid w:val="00541237"/>
    <w:rsid w:val="00542AB5"/>
    <w:rsid w:val="00542CD0"/>
    <w:rsid w:val="00543AC0"/>
    <w:rsid w:val="0054429B"/>
    <w:rsid w:val="005446FD"/>
    <w:rsid w:val="0054498C"/>
    <w:rsid w:val="0054521F"/>
    <w:rsid w:val="005459B7"/>
    <w:rsid w:val="00546F4D"/>
    <w:rsid w:val="00547019"/>
    <w:rsid w:val="00547637"/>
    <w:rsid w:val="00547821"/>
    <w:rsid w:val="00547BB1"/>
    <w:rsid w:val="0055039F"/>
    <w:rsid w:val="00550C8B"/>
    <w:rsid w:val="00550F0E"/>
    <w:rsid w:val="0055199A"/>
    <w:rsid w:val="0055256A"/>
    <w:rsid w:val="005527F8"/>
    <w:rsid w:val="00552999"/>
    <w:rsid w:val="00553336"/>
    <w:rsid w:val="005538B6"/>
    <w:rsid w:val="00553924"/>
    <w:rsid w:val="005541A4"/>
    <w:rsid w:val="00554527"/>
    <w:rsid w:val="0055641F"/>
    <w:rsid w:val="0055704A"/>
    <w:rsid w:val="005600F2"/>
    <w:rsid w:val="0056059B"/>
    <w:rsid w:val="00560DB5"/>
    <w:rsid w:val="00562182"/>
    <w:rsid w:val="005633EC"/>
    <w:rsid w:val="005638E0"/>
    <w:rsid w:val="00563E72"/>
    <w:rsid w:val="00564ACD"/>
    <w:rsid w:val="0056521D"/>
    <w:rsid w:val="0056595E"/>
    <w:rsid w:val="00565A3E"/>
    <w:rsid w:val="00565F64"/>
    <w:rsid w:val="005665A2"/>
    <w:rsid w:val="00567817"/>
    <w:rsid w:val="00567C6E"/>
    <w:rsid w:val="00570A25"/>
    <w:rsid w:val="00570D82"/>
    <w:rsid w:val="00570E1B"/>
    <w:rsid w:val="005712DC"/>
    <w:rsid w:val="005715F0"/>
    <w:rsid w:val="0057218E"/>
    <w:rsid w:val="00573342"/>
    <w:rsid w:val="00573B6D"/>
    <w:rsid w:val="0057567A"/>
    <w:rsid w:val="005756E8"/>
    <w:rsid w:val="00575905"/>
    <w:rsid w:val="005759CA"/>
    <w:rsid w:val="00575B19"/>
    <w:rsid w:val="005761C5"/>
    <w:rsid w:val="0057667D"/>
    <w:rsid w:val="0057697E"/>
    <w:rsid w:val="00576BB8"/>
    <w:rsid w:val="00576D17"/>
    <w:rsid w:val="00576F24"/>
    <w:rsid w:val="005800DE"/>
    <w:rsid w:val="005802B1"/>
    <w:rsid w:val="0058034C"/>
    <w:rsid w:val="00580B17"/>
    <w:rsid w:val="00580CEC"/>
    <w:rsid w:val="00581058"/>
    <w:rsid w:val="00581C4C"/>
    <w:rsid w:val="00582790"/>
    <w:rsid w:val="00582EB5"/>
    <w:rsid w:val="005833D6"/>
    <w:rsid w:val="0058347F"/>
    <w:rsid w:val="00583535"/>
    <w:rsid w:val="005835D6"/>
    <w:rsid w:val="00583C36"/>
    <w:rsid w:val="00583C76"/>
    <w:rsid w:val="00583D2F"/>
    <w:rsid w:val="0058446F"/>
    <w:rsid w:val="0058551D"/>
    <w:rsid w:val="00585B52"/>
    <w:rsid w:val="00585C3D"/>
    <w:rsid w:val="00585CA2"/>
    <w:rsid w:val="00586932"/>
    <w:rsid w:val="00586E26"/>
    <w:rsid w:val="005870B9"/>
    <w:rsid w:val="005871A3"/>
    <w:rsid w:val="00590460"/>
    <w:rsid w:val="00590F23"/>
    <w:rsid w:val="005915BB"/>
    <w:rsid w:val="00591872"/>
    <w:rsid w:val="00591C04"/>
    <w:rsid w:val="00591CD7"/>
    <w:rsid w:val="00592893"/>
    <w:rsid w:val="00592E6C"/>
    <w:rsid w:val="00592FFE"/>
    <w:rsid w:val="0059350F"/>
    <w:rsid w:val="00593648"/>
    <w:rsid w:val="00593C54"/>
    <w:rsid w:val="00595162"/>
    <w:rsid w:val="005952E8"/>
    <w:rsid w:val="0059582E"/>
    <w:rsid w:val="00596178"/>
    <w:rsid w:val="00596A85"/>
    <w:rsid w:val="005975B6"/>
    <w:rsid w:val="0059789B"/>
    <w:rsid w:val="005A09F2"/>
    <w:rsid w:val="005A0D79"/>
    <w:rsid w:val="005A101F"/>
    <w:rsid w:val="005A121B"/>
    <w:rsid w:val="005A187E"/>
    <w:rsid w:val="005A19AB"/>
    <w:rsid w:val="005A19AC"/>
    <w:rsid w:val="005A1A2B"/>
    <w:rsid w:val="005A1F16"/>
    <w:rsid w:val="005A20DB"/>
    <w:rsid w:val="005A253D"/>
    <w:rsid w:val="005A32EB"/>
    <w:rsid w:val="005A3368"/>
    <w:rsid w:val="005A3E09"/>
    <w:rsid w:val="005A410E"/>
    <w:rsid w:val="005A4980"/>
    <w:rsid w:val="005A4ED1"/>
    <w:rsid w:val="005A52AC"/>
    <w:rsid w:val="005A57A4"/>
    <w:rsid w:val="005A6EBC"/>
    <w:rsid w:val="005A7558"/>
    <w:rsid w:val="005A7E17"/>
    <w:rsid w:val="005B093A"/>
    <w:rsid w:val="005B1DDA"/>
    <w:rsid w:val="005B3162"/>
    <w:rsid w:val="005B42C6"/>
    <w:rsid w:val="005B484F"/>
    <w:rsid w:val="005B4F8E"/>
    <w:rsid w:val="005B57C0"/>
    <w:rsid w:val="005B5876"/>
    <w:rsid w:val="005B5C0D"/>
    <w:rsid w:val="005C0873"/>
    <w:rsid w:val="005C08FF"/>
    <w:rsid w:val="005C0A49"/>
    <w:rsid w:val="005C0E74"/>
    <w:rsid w:val="005C1133"/>
    <w:rsid w:val="005C1330"/>
    <w:rsid w:val="005C1A6D"/>
    <w:rsid w:val="005C29F0"/>
    <w:rsid w:val="005C2F3F"/>
    <w:rsid w:val="005C319F"/>
    <w:rsid w:val="005C362A"/>
    <w:rsid w:val="005C4338"/>
    <w:rsid w:val="005C4CAF"/>
    <w:rsid w:val="005C4DCD"/>
    <w:rsid w:val="005C5768"/>
    <w:rsid w:val="005C58D1"/>
    <w:rsid w:val="005C5F1C"/>
    <w:rsid w:val="005C5FEF"/>
    <w:rsid w:val="005C6636"/>
    <w:rsid w:val="005C7A4B"/>
    <w:rsid w:val="005C7A82"/>
    <w:rsid w:val="005C7B96"/>
    <w:rsid w:val="005C7F4B"/>
    <w:rsid w:val="005D0519"/>
    <w:rsid w:val="005D0A9C"/>
    <w:rsid w:val="005D0BC8"/>
    <w:rsid w:val="005D17D3"/>
    <w:rsid w:val="005D284E"/>
    <w:rsid w:val="005D2D92"/>
    <w:rsid w:val="005D39F2"/>
    <w:rsid w:val="005D3C12"/>
    <w:rsid w:val="005D57A7"/>
    <w:rsid w:val="005D5C16"/>
    <w:rsid w:val="005D6822"/>
    <w:rsid w:val="005D6CBF"/>
    <w:rsid w:val="005E03AD"/>
    <w:rsid w:val="005E0681"/>
    <w:rsid w:val="005E0AAD"/>
    <w:rsid w:val="005E0B97"/>
    <w:rsid w:val="005E116D"/>
    <w:rsid w:val="005E25C2"/>
    <w:rsid w:val="005E2C7B"/>
    <w:rsid w:val="005E2CDD"/>
    <w:rsid w:val="005E34FA"/>
    <w:rsid w:val="005E351E"/>
    <w:rsid w:val="005E3551"/>
    <w:rsid w:val="005E3695"/>
    <w:rsid w:val="005E3796"/>
    <w:rsid w:val="005E3ECC"/>
    <w:rsid w:val="005E5081"/>
    <w:rsid w:val="005E53C6"/>
    <w:rsid w:val="005E5775"/>
    <w:rsid w:val="005E62FE"/>
    <w:rsid w:val="005E6E49"/>
    <w:rsid w:val="005E6F26"/>
    <w:rsid w:val="005E716A"/>
    <w:rsid w:val="005E7607"/>
    <w:rsid w:val="005F10CC"/>
    <w:rsid w:val="005F1F3F"/>
    <w:rsid w:val="005F2462"/>
    <w:rsid w:val="005F2A14"/>
    <w:rsid w:val="005F3477"/>
    <w:rsid w:val="005F3A3D"/>
    <w:rsid w:val="005F4BEF"/>
    <w:rsid w:val="005F4F91"/>
    <w:rsid w:val="005F5436"/>
    <w:rsid w:val="005F6298"/>
    <w:rsid w:val="005F659A"/>
    <w:rsid w:val="005F6A36"/>
    <w:rsid w:val="005F7709"/>
    <w:rsid w:val="005F7B03"/>
    <w:rsid w:val="00600243"/>
    <w:rsid w:val="0060109C"/>
    <w:rsid w:val="00601632"/>
    <w:rsid w:val="0060338B"/>
    <w:rsid w:val="0060364A"/>
    <w:rsid w:val="00604F35"/>
    <w:rsid w:val="00605963"/>
    <w:rsid w:val="00605DEC"/>
    <w:rsid w:val="0060638D"/>
    <w:rsid w:val="00606C8B"/>
    <w:rsid w:val="0060710F"/>
    <w:rsid w:val="0060711A"/>
    <w:rsid w:val="00607186"/>
    <w:rsid w:val="00607CE6"/>
    <w:rsid w:val="00607EE4"/>
    <w:rsid w:val="00610F9E"/>
    <w:rsid w:val="0061149A"/>
    <w:rsid w:val="00611B56"/>
    <w:rsid w:val="00612A4D"/>
    <w:rsid w:val="00612E37"/>
    <w:rsid w:val="00613307"/>
    <w:rsid w:val="0061343C"/>
    <w:rsid w:val="0061383B"/>
    <w:rsid w:val="00614ACD"/>
    <w:rsid w:val="00614C24"/>
    <w:rsid w:val="006152B1"/>
    <w:rsid w:val="00615912"/>
    <w:rsid w:val="00615A6C"/>
    <w:rsid w:val="00615B5A"/>
    <w:rsid w:val="006162E3"/>
    <w:rsid w:val="006169C7"/>
    <w:rsid w:val="006172FB"/>
    <w:rsid w:val="00617A51"/>
    <w:rsid w:val="006210C3"/>
    <w:rsid w:val="00621405"/>
    <w:rsid w:val="00621A75"/>
    <w:rsid w:val="00621FBF"/>
    <w:rsid w:val="0062201F"/>
    <w:rsid w:val="00622CA7"/>
    <w:rsid w:val="00622CC6"/>
    <w:rsid w:val="0062407D"/>
    <w:rsid w:val="00624290"/>
    <w:rsid w:val="0062430F"/>
    <w:rsid w:val="006243E4"/>
    <w:rsid w:val="006244A2"/>
    <w:rsid w:val="00624A00"/>
    <w:rsid w:val="00624FC4"/>
    <w:rsid w:val="00626D74"/>
    <w:rsid w:val="006270A0"/>
    <w:rsid w:val="006277AB"/>
    <w:rsid w:val="00630CF1"/>
    <w:rsid w:val="006311C4"/>
    <w:rsid w:val="00631493"/>
    <w:rsid w:val="006315B8"/>
    <w:rsid w:val="00632906"/>
    <w:rsid w:val="0063396B"/>
    <w:rsid w:val="00633D84"/>
    <w:rsid w:val="00635A30"/>
    <w:rsid w:val="00636F9D"/>
    <w:rsid w:val="006371DB"/>
    <w:rsid w:val="00637862"/>
    <w:rsid w:val="00640860"/>
    <w:rsid w:val="00640D9C"/>
    <w:rsid w:val="00641711"/>
    <w:rsid w:val="00642892"/>
    <w:rsid w:val="00642B8A"/>
    <w:rsid w:val="00643104"/>
    <w:rsid w:val="00643ADD"/>
    <w:rsid w:val="00644F60"/>
    <w:rsid w:val="00645171"/>
    <w:rsid w:val="00645859"/>
    <w:rsid w:val="00645E01"/>
    <w:rsid w:val="006460B8"/>
    <w:rsid w:val="00646795"/>
    <w:rsid w:val="00646EBA"/>
    <w:rsid w:val="00646ED6"/>
    <w:rsid w:val="00646FD3"/>
    <w:rsid w:val="006471A1"/>
    <w:rsid w:val="0064730E"/>
    <w:rsid w:val="00647A15"/>
    <w:rsid w:val="00647DF0"/>
    <w:rsid w:val="006509FD"/>
    <w:rsid w:val="00650AD6"/>
    <w:rsid w:val="00650F11"/>
    <w:rsid w:val="00651246"/>
    <w:rsid w:val="006516C8"/>
    <w:rsid w:val="0065241C"/>
    <w:rsid w:val="00652891"/>
    <w:rsid w:val="00652A58"/>
    <w:rsid w:val="00652E14"/>
    <w:rsid w:val="0065317D"/>
    <w:rsid w:val="00653708"/>
    <w:rsid w:val="00653BD8"/>
    <w:rsid w:val="0065433A"/>
    <w:rsid w:val="00654604"/>
    <w:rsid w:val="0065540F"/>
    <w:rsid w:val="00655652"/>
    <w:rsid w:val="006558FB"/>
    <w:rsid w:val="0065628E"/>
    <w:rsid w:val="00656304"/>
    <w:rsid w:val="006566DE"/>
    <w:rsid w:val="00656DB6"/>
    <w:rsid w:val="00657228"/>
    <w:rsid w:val="00657747"/>
    <w:rsid w:val="006578E2"/>
    <w:rsid w:val="00660183"/>
    <w:rsid w:val="006605A3"/>
    <w:rsid w:val="00660D48"/>
    <w:rsid w:val="00660F62"/>
    <w:rsid w:val="00661E5D"/>
    <w:rsid w:val="00661EF2"/>
    <w:rsid w:val="0066282B"/>
    <w:rsid w:val="00663EDC"/>
    <w:rsid w:val="006641B8"/>
    <w:rsid w:val="0066442E"/>
    <w:rsid w:val="00664539"/>
    <w:rsid w:val="0066462E"/>
    <w:rsid w:val="00664CB4"/>
    <w:rsid w:val="00664DC6"/>
    <w:rsid w:val="00665948"/>
    <w:rsid w:val="00666874"/>
    <w:rsid w:val="00666FE9"/>
    <w:rsid w:val="006675C6"/>
    <w:rsid w:val="00667CB2"/>
    <w:rsid w:val="006701AC"/>
    <w:rsid w:val="00670547"/>
    <w:rsid w:val="00671921"/>
    <w:rsid w:val="00672A30"/>
    <w:rsid w:val="006737E2"/>
    <w:rsid w:val="006739B1"/>
    <w:rsid w:val="00673A71"/>
    <w:rsid w:val="00673ACC"/>
    <w:rsid w:val="00673C67"/>
    <w:rsid w:val="006741E7"/>
    <w:rsid w:val="0067487E"/>
    <w:rsid w:val="00674C4A"/>
    <w:rsid w:val="0067685C"/>
    <w:rsid w:val="0067698D"/>
    <w:rsid w:val="00676BC7"/>
    <w:rsid w:val="00677C8A"/>
    <w:rsid w:val="00680628"/>
    <w:rsid w:val="00680994"/>
    <w:rsid w:val="00680C0A"/>
    <w:rsid w:val="00680CFB"/>
    <w:rsid w:val="00680DCE"/>
    <w:rsid w:val="006817A7"/>
    <w:rsid w:val="00681B2E"/>
    <w:rsid w:val="0068248C"/>
    <w:rsid w:val="0068320B"/>
    <w:rsid w:val="00683238"/>
    <w:rsid w:val="00683E62"/>
    <w:rsid w:val="006840A7"/>
    <w:rsid w:val="00684552"/>
    <w:rsid w:val="0068694C"/>
    <w:rsid w:val="00686C0F"/>
    <w:rsid w:val="00686EA9"/>
    <w:rsid w:val="006871EE"/>
    <w:rsid w:val="00687681"/>
    <w:rsid w:val="00690DA3"/>
    <w:rsid w:val="006915D9"/>
    <w:rsid w:val="006924D1"/>
    <w:rsid w:val="006924E0"/>
    <w:rsid w:val="00693FFF"/>
    <w:rsid w:val="00694976"/>
    <w:rsid w:val="00694D6D"/>
    <w:rsid w:val="0069502B"/>
    <w:rsid w:val="00696DB2"/>
    <w:rsid w:val="00696F53"/>
    <w:rsid w:val="00697330"/>
    <w:rsid w:val="00697475"/>
    <w:rsid w:val="00697ED4"/>
    <w:rsid w:val="006A1308"/>
    <w:rsid w:val="006A291D"/>
    <w:rsid w:val="006A347D"/>
    <w:rsid w:val="006A34C7"/>
    <w:rsid w:val="006A36B5"/>
    <w:rsid w:val="006A4ADC"/>
    <w:rsid w:val="006A52E1"/>
    <w:rsid w:val="006A533A"/>
    <w:rsid w:val="006A5B71"/>
    <w:rsid w:val="006A61EE"/>
    <w:rsid w:val="006A6746"/>
    <w:rsid w:val="006B06E1"/>
    <w:rsid w:val="006B0D29"/>
    <w:rsid w:val="006B0F65"/>
    <w:rsid w:val="006B176B"/>
    <w:rsid w:val="006B1779"/>
    <w:rsid w:val="006B1B6B"/>
    <w:rsid w:val="006B1F59"/>
    <w:rsid w:val="006B3E77"/>
    <w:rsid w:val="006B447D"/>
    <w:rsid w:val="006B4F07"/>
    <w:rsid w:val="006B5595"/>
    <w:rsid w:val="006B5CA2"/>
    <w:rsid w:val="006B5F2F"/>
    <w:rsid w:val="006B5FD6"/>
    <w:rsid w:val="006B600F"/>
    <w:rsid w:val="006B64E9"/>
    <w:rsid w:val="006B7026"/>
    <w:rsid w:val="006B7900"/>
    <w:rsid w:val="006B79C4"/>
    <w:rsid w:val="006B7CE0"/>
    <w:rsid w:val="006C0013"/>
    <w:rsid w:val="006C03BE"/>
    <w:rsid w:val="006C09EE"/>
    <w:rsid w:val="006C13F2"/>
    <w:rsid w:val="006C147A"/>
    <w:rsid w:val="006C1498"/>
    <w:rsid w:val="006C22C3"/>
    <w:rsid w:val="006C2523"/>
    <w:rsid w:val="006C2B51"/>
    <w:rsid w:val="006C2CBE"/>
    <w:rsid w:val="006C3759"/>
    <w:rsid w:val="006C3BE4"/>
    <w:rsid w:val="006C4206"/>
    <w:rsid w:val="006C43A5"/>
    <w:rsid w:val="006C4FEF"/>
    <w:rsid w:val="006C508E"/>
    <w:rsid w:val="006C621D"/>
    <w:rsid w:val="006C6E8D"/>
    <w:rsid w:val="006C6EB2"/>
    <w:rsid w:val="006C7514"/>
    <w:rsid w:val="006C7655"/>
    <w:rsid w:val="006C7890"/>
    <w:rsid w:val="006C7EEE"/>
    <w:rsid w:val="006C7F1F"/>
    <w:rsid w:val="006D0DE6"/>
    <w:rsid w:val="006D0FD7"/>
    <w:rsid w:val="006D118E"/>
    <w:rsid w:val="006D22D5"/>
    <w:rsid w:val="006D2400"/>
    <w:rsid w:val="006D27E7"/>
    <w:rsid w:val="006D29AD"/>
    <w:rsid w:val="006D2BF6"/>
    <w:rsid w:val="006D425E"/>
    <w:rsid w:val="006D4630"/>
    <w:rsid w:val="006D4DAB"/>
    <w:rsid w:val="006D599B"/>
    <w:rsid w:val="006D68F6"/>
    <w:rsid w:val="006D69E2"/>
    <w:rsid w:val="006D6A8B"/>
    <w:rsid w:val="006D70C8"/>
    <w:rsid w:val="006D7B29"/>
    <w:rsid w:val="006E01E5"/>
    <w:rsid w:val="006E0716"/>
    <w:rsid w:val="006E085A"/>
    <w:rsid w:val="006E08D6"/>
    <w:rsid w:val="006E0CD3"/>
    <w:rsid w:val="006E112B"/>
    <w:rsid w:val="006E12C0"/>
    <w:rsid w:val="006E1571"/>
    <w:rsid w:val="006E23A8"/>
    <w:rsid w:val="006E246A"/>
    <w:rsid w:val="006E296C"/>
    <w:rsid w:val="006E2AD2"/>
    <w:rsid w:val="006E3285"/>
    <w:rsid w:val="006E36BC"/>
    <w:rsid w:val="006E37F4"/>
    <w:rsid w:val="006E39CB"/>
    <w:rsid w:val="006E3F74"/>
    <w:rsid w:val="006E402E"/>
    <w:rsid w:val="006E41D3"/>
    <w:rsid w:val="006E6829"/>
    <w:rsid w:val="006E6D7D"/>
    <w:rsid w:val="006E6DAD"/>
    <w:rsid w:val="006E6F9B"/>
    <w:rsid w:val="006E71F5"/>
    <w:rsid w:val="006E7714"/>
    <w:rsid w:val="006F0745"/>
    <w:rsid w:val="006F0B78"/>
    <w:rsid w:val="006F0EB6"/>
    <w:rsid w:val="006F1268"/>
    <w:rsid w:val="006F17A0"/>
    <w:rsid w:val="006F1DFA"/>
    <w:rsid w:val="006F2CC7"/>
    <w:rsid w:val="006F3064"/>
    <w:rsid w:val="006F34D8"/>
    <w:rsid w:val="006F37E0"/>
    <w:rsid w:val="006F38B2"/>
    <w:rsid w:val="006F38D5"/>
    <w:rsid w:val="006F3D02"/>
    <w:rsid w:val="006F3E7F"/>
    <w:rsid w:val="006F4C04"/>
    <w:rsid w:val="006F587D"/>
    <w:rsid w:val="006F59C7"/>
    <w:rsid w:val="006F610C"/>
    <w:rsid w:val="006F6F11"/>
    <w:rsid w:val="006F6FEC"/>
    <w:rsid w:val="006F72C8"/>
    <w:rsid w:val="006F7520"/>
    <w:rsid w:val="006F77F7"/>
    <w:rsid w:val="007003D1"/>
    <w:rsid w:val="00700639"/>
    <w:rsid w:val="007015CD"/>
    <w:rsid w:val="007016B7"/>
    <w:rsid w:val="0070176A"/>
    <w:rsid w:val="00701823"/>
    <w:rsid w:val="00701C7A"/>
    <w:rsid w:val="00702BA4"/>
    <w:rsid w:val="00702D94"/>
    <w:rsid w:val="00703190"/>
    <w:rsid w:val="007034D6"/>
    <w:rsid w:val="0070361E"/>
    <w:rsid w:val="0070422F"/>
    <w:rsid w:val="0070452A"/>
    <w:rsid w:val="007049D3"/>
    <w:rsid w:val="00705448"/>
    <w:rsid w:val="00705570"/>
    <w:rsid w:val="0070595E"/>
    <w:rsid w:val="00705C79"/>
    <w:rsid w:val="00706598"/>
    <w:rsid w:val="00706647"/>
    <w:rsid w:val="00706FE9"/>
    <w:rsid w:val="00707CF3"/>
    <w:rsid w:val="0071039F"/>
    <w:rsid w:val="00710484"/>
    <w:rsid w:val="0071148A"/>
    <w:rsid w:val="00711BB7"/>
    <w:rsid w:val="00711ED2"/>
    <w:rsid w:val="00712899"/>
    <w:rsid w:val="0071403C"/>
    <w:rsid w:val="00714060"/>
    <w:rsid w:val="00714445"/>
    <w:rsid w:val="00715BD2"/>
    <w:rsid w:val="007162F1"/>
    <w:rsid w:val="0071652F"/>
    <w:rsid w:val="0071713A"/>
    <w:rsid w:val="00720077"/>
    <w:rsid w:val="007204A1"/>
    <w:rsid w:val="00720ADA"/>
    <w:rsid w:val="00720CDA"/>
    <w:rsid w:val="007214F1"/>
    <w:rsid w:val="00721A52"/>
    <w:rsid w:val="00721C23"/>
    <w:rsid w:val="00722630"/>
    <w:rsid w:val="0072281F"/>
    <w:rsid w:val="00722EA6"/>
    <w:rsid w:val="00723195"/>
    <w:rsid w:val="007239CE"/>
    <w:rsid w:val="00723D26"/>
    <w:rsid w:val="0072427E"/>
    <w:rsid w:val="00724D6B"/>
    <w:rsid w:val="00724D79"/>
    <w:rsid w:val="007261DC"/>
    <w:rsid w:val="007265A5"/>
    <w:rsid w:val="00726B7E"/>
    <w:rsid w:val="00726D60"/>
    <w:rsid w:val="00727502"/>
    <w:rsid w:val="00727C69"/>
    <w:rsid w:val="00730622"/>
    <w:rsid w:val="00730665"/>
    <w:rsid w:val="00731C63"/>
    <w:rsid w:val="00732534"/>
    <w:rsid w:val="0073267E"/>
    <w:rsid w:val="00732CD6"/>
    <w:rsid w:val="00732D85"/>
    <w:rsid w:val="00732FCA"/>
    <w:rsid w:val="00733213"/>
    <w:rsid w:val="00733474"/>
    <w:rsid w:val="007337A5"/>
    <w:rsid w:val="00734390"/>
    <w:rsid w:val="00734466"/>
    <w:rsid w:val="007346B5"/>
    <w:rsid w:val="00734AFB"/>
    <w:rsid w:val="00734C68"/>
    <w:rsid w:val="00734F8E"/>
    <w:rsid w:val="00735702"/>
    <w:rsid w:val="00735726"/>
    <w:rsid w:val="00735883"/>
    <w:rsid w:val="00735B59"/>
    <w:rsid w:val="00740078"/>
    <w:rsid w:val="007401BE"/>
    <w:rsid w:val="007409E5"/>
    <w:rsid w:val="00740E02"/>
    <w:rsid w:val="007411A0"/>
    <w:rsid w:val="007417B7"/>
    <w:rsid w:val="007418AD"/>
    <w:rsid w:val="0074261F"/>
    <w:rsid w:val="00742669"/>
    <w:rsid w:val="00742AB2"/>
    <w:rsid w:val="00742B6D"/>
    <w:rsid w:val="0074306C"/>
    <w:rsid w:val="0074309A"/>
    <w:rsid w:val="00743188"/>
    <w:rsid w:val="00743356"/>
    <w:rsid w:val="007437DE"/>
    <w:rsid w:val="00744514"/>
    <w:rsid w:val="00744E14"/>
    <w:rsid w:val="00744E2A"/>
    <w:rsid w:val="007450D5"/>
    <w:rsid w:val="00745333"/>
    <w:rsid w:val="00746B0B"/>
    <w:rsid w:val="007472BC"/>
    <w:rsid w:val="0074787A"/>
    <w:rsid w:val="00747B5C"/>
    <w:rsid w:val="00747EF0"/>
    <w:rsid w:val="00750853"/>
    <w:rsid w:val="00750945"/>
    <w:rsid w:val="007509CC"/>
    <w:rsid w:val="00750CBA"/>
    <w:rsid w:val="00751911"/>
    <w:rsid w:val="00752080"/>
    <w:rsid w:val="00752C01"/>
    <w:rsid w:val="00752C51"/>
    <w:rsid w:val="00753140"/>
    <w:rsid w:val="00754CD2"/>
    <w:rsid w:val="00754E8A"/>
    <w:rsid w:val="00755887"/>
    <w:rsid w:val="00756104"/>
    <w:rsid w:val="00757F97"/>
    <w:rsid w:val="007601B0"/>
    <w:rsid w:val="0076065C"/>
    <w:rsid w:val="00760B9F"/>
    <w:rsid w:val="00760C3A"/>
    <w:rsid w:val="007616D8"/>
    <w:rsid w:val="00762425"/>
    <w:rsid w:val="00762589"/>
    <w:rsid w:val="00762873"/>
    <w:rsid w:val="00764D13"/>
    <w:rsid w:val="007669E1"/>
    <w:rsid w:val="00767882"/>
    <w:rsid w:val="0077047E"/>
    <w:rsid w:val="007709D5"/>
    <w:rsid w:val="00770E17"/>
    <w:rsid w:val="00770E59"/>
    <w:rsid w:val="00771E97"/>
    <w:rsid w:val="00772AD9"/>
    <w:rsid w:val="00772BA0"/>
    <w:rsid w:val="00773E04"/>
    <w:rsid w:val="007746C3"/>
    <w:rsid w:val="00775008"/>
    <w:rsid w:val="00775343"/>
    <w:rsid w:val="00775924"/>
    <w:rsid w:val="00775D0D"/>
    <w:rsid w:val="00775E95"/>
    <w:rsid w:val="007763F4"/>
    <w:rsid w:val="007766AF"/>
    <w:rsid w:val="0077711C"/>
    <w:rsid w:val="00777D46"/>
    <w:rsid w:val="00780272"/>
    <w:rsid w:val="00780EC3"/>
    <w:rsid w:val="00780F27"/>
    <w:rsid w:val="00781699"/>
    <w:rsid w:val="0078169C"/>
    <w:rsid w:val="00781C05"/>
    <w:rsid w:val="00781CA7"/>
    <w:rsid w:val="00782106"/>
    <w:rsid w:val="007828B5"/>
    <w:rsid w:val="00782AD3"/>
    <w:rsid w:val="007831ED"/>
    <w:rsid w:val="0078378D"/>
    <w:rsid w:val="007839E1"/>
    <w:rsid w:val="007840DF"/>
    <w:rsid w:val="00784216"/>
    <w:rsid w:val="00784979"/>
    <w:rsid w:val="00784DE6"/>
    <w:rsid w:val="0078586D"/>
    <w:rsid w:val="0078630A"/>
    <w:rsid w:val="007866E2"/>
    <w:rsid w:val="00786888"/>
    <w:rsid w:val="00787918"/>
    <w:rsid w:val="00787E7D"/>
    <w:rsid w:val="007902DF"/>
    <w:rsid w:val="007905F0"/>
    <w:rsid w:val="007907F8"/>
    <w:rsid w:val="00790AE4"/>
    <w:rsid w:val="00790D25"/>
    <w:rsid w:val="007914B6"/>
    <w:rsid w:val="00791E5C"/>
    <w:rsid w:val="00792F8D"/>
    <w:rsid w:val="00793709"/>
    <w:rsid w:val="00793BBB"/>
    <w:rsid w:val="00793D35"/>
    <w:rsid w:val="00794459"/>
    <w:rsid w:val="00794839"/>
    <w:rsid w:val="00794D95"/>
    <w:rsid w:val="007952BD"/>
    <w:rsid w:val="00795A45"/>
    <w:rsid w:val="00795C32"/>
    <w:rsid w:val="00796059"/>
    <w:rsid w:val="00796777"/>
    <w:rsid w:val="00796E8E"/>
    <w:rsid w:val="00797567"/>
    <w:rsid w:val="00797854"/>
    <w:rsid w:val="00797C22"/>
    <w:rsid w:val="007A00B6"/>
    <w:rsid w:val="007A095F"/>
    <w:rsid w:val="007A0BF8"/>
    <w:rsid w:val="007A1579"/>
    <w:rsid w:val="007A2416"/>
    <w:rsid w:val="007A259B"/>
    <w:rsid w:val="007A2B17"/>
    <w:rsid w:val="007A3697"/>
    <w:rsid w:val="007A4B91"/>
    <w:rsid w:val="007A4F09"/>
    <w:rsid w:val="007A55E1"/>
    <w:rsid w:val="007A580D"/>
    <w:rsid w:val="007A58E9"/>
    <w:rsid w:val="007A5B89"/>
    <w:rsid w:val="007A5BCB"/>
    <w:rsid w:val="007A6B35"/>
    <w:rsid w:val="007A6FEA"/>
    <w:rsid w:val="007A7E23"/>
    <w:rsid w:val="007B0C37"/>
    <w:rsid w:val="007B14AB"/>
    <w:rsid w:val="007B14D9"/>
    <w:rsid w:val="007B16DD"/>
    <w:rsid w:val="007B1BB1"/>
    <w:rsid w:val="007B2134"/>
    <w:rsid w:val="007B24CC"/>
    <w:rsid w:val="007B261D"/>
    <w:rsid w:val="007B26AE"/>
    <w:rsid w:val="007B2CB7"/>
    <w:rsid w:val="007B2ECB"/>
    <w:rsid w:val="007B41E7"/>
    <w:rsid w:val="007B42CA"/>
    <w:rsid w:val="007B51DF"/>
    <w:rsid w:val="007B6320"/>
    <w:rsid w:val="007B6D6D"/>
    <w:rsid w:val="007B6E05"/>
    <w:rsid w:val="007B73BE"/>
    <w:rsid w:val="007B7716"/>
    <w:rsid w:val="007B7A95"/>
    <w:rsid w:val="007C0422"/>
    <w:rsid w:val="007C0DC4"/>
    <w:rsid w:val="007C1848"/>
    <w:rsid w:val="007C1EDC"/>
    <w:rsid w:val="007C1FD5"/>
    <w:rsid w:val="007C378C"/>
    <w:rsid w:val="007C3A2F"/>
    <w:rsid w:val="007C4349"/>
    <w:rsid w:val="007C4945"/>
    <w:rsid w:val="007C49FA"/>
    <w:rsid w:val="007C5F3D"/>
    <w:rsid w:val="007C6367"/>
    <w:rsid w:val="007C63A3"/>
    <w:rsid w:val="007C6718"/>
    <w:rsid w:val="007C6DCB"/>
    <w:rsid w:val="007C7C97"/>
    <w:rsid w:val="007C7F12"/>
    <w:rsid w:val="007D0B35"/>
    <w:rsid w:val="007D0C0D"/>
    <w:rsid w:val="007D0C5B"/>
    <w:rsid w:val="007D1990"/>
    <w:rsid w:val="007D23D8"/>
    <w:rsid w:val="007D2482"/>
    <w:rsid w:val="007D266B"/>
    <w:rsid w:val="007D26CE"/>
    <w:rsid w:val="007D27FE"/>
    <w:rsid w:val="007D2CED"/>
    <w:rsid w:val="007D2EA3"/>
    <w:rsid w:val="007D312F"/>
    <w:rsid w:val="007D3AB4"/>
    <w:rsid w:val="007D3FE3"/>
    <w:rsid w:val="007D437E"/>
    <w:rsid w:val="007D4CC0"/>
    <w:rsid w:val="007D4DDD"/>
    <w:rsid w:val="007D5547"/>
    <w:rsid w:val="007D555B"/>
    <w:rsid w:val="007D58E0"/>
    <w:rsid w:val="007D599E"/>
    <w:rsid w:val="007D691E"/>
    <w:rsid w:val="007D7D49"/>
    <w:rsid w:val="007E0402"/>
    <w:rsid w:val="007E1FE8"/>
    <w:rsid w:val="007E2044"/>
    <w:rsid w:val="007E3121"/>
    <w:rsid w:val="007E39F0"/>
    <w:rsid w:val="007E42AA"/>
    <w:rsid w:val="007E4703"/>
    <w:rsid w:val="007E49C0"/>
    <w:rsid w:val="007E4B9E"/>
    <w:rsid w:val="007E4C19"/>
    <w:rsid w:val="007E4E45"/>
    <w:rsid w:val="007E519C"/>
    <w:rsid w:val="007E5798"/>
    <w:rsid w:val="007E5BDF"/>
    <w:rsid w:val="007E67B8"/>
    <w:rsid w:val="007E6B88"/>
    <w:rsid w:val="007E741A"/>
    <w:rsid w:val="007E74CA"/>
    <w:rsid w:val="007E7510"/>
    <w:rsid w:val="007E78E9"/>
    <w:rsid w:val="007E7933"/>
    <w:rsid w:val="007E7ABF"/>
    <w:rsid w:val="007F02DB"/>
    <w:rsid w:val="007F0A4A"/>
    <w:rsid w:val="007F0F7E"/>
    <w:rsid w:val="007F1544"/>
    <w:rsid w:val="007F1671"/>
    <w:rsid w:val="007F1A00"/>
    <w:rsid w:val="007F2F12"/>
    <w:rsid w:val="007F3BD1"/>
    <w:rsid w:val="007F3EA6"/>
    <w:rsid w:val="007F41A1"/>
    <w:rsid w:val="007F4373"/>
    <w:rsid w:val="007F4809"/>
    <w:rsid w:val="007F53D6"/>
    <w:rsid w:val="007F6BC0"/>
    <w:rsid w:val="007F6EDE"/>
    <w:rsid w:val="007F72F0"/>
    <w:rsid w:val="007F74B7"/>
    <w:rsid w:val="007F7851"/>
    <w:rsid w:val="007F7AC2"/>
    <w:rsid w:val="00801384"/>
    <w:rsid w:val="0080183B"/>
    <w:rsid w:val="008022D5"/>
    <w:rsid w:val="00802844"/>
    <w:rsid w:val="00802853"/>
    <w:rsid w:val="00803C48"/>
    <w:rsid w:val="008058A6"/>
    <w:rsid w:val="008058D0"/>
    <w:rsid w:val="00806FE9"/>
    <w:rsid w:val="00807787"/>
    <w:rsid w:val="00807CA3"/>
    <w:rsid w:val="00807E31"/>
    <w:rsid w:val="00810161"/>
    <w:rsid w:val="0081029F"/>
    <w:rsid w:val="008103C4"/>
    <w:rsid w:val="00811204"/>
    <w:rsid w:val="008118E4"/>
    <w:rsid w:val="0081190A"/>
    <w:rsid w:val="0081195A"/>
    <w:rsid w:val="008119D7"/>
    <w:rsid w:val="00813729"/>
    <w:rsid w:val="00813772"/>
    <w:rsid w:val="00813C29"/>
    <w:rsid w:val="00813FD6"/>
    <w:rsid w:val="008144CC"/>
    <w:rsid w:val="008145C9"/>
    <w:rsid w:val="00814868"/>
    <w:rsid w:val="00814CA2"/>
    <w:rsid w:val="00817CD0"/>
    <w:rsid w:val="00820FEC"/>
    <w:rsid w:val="00822113"/>
    <w:rsid w:val="00823A45"/>
    <w:rsid w:val="00823F12"/>
    <w:rsid w:val="00826303"/>
    <w:rsid w:val="0082643A"/>
    <w:rsid w:val="0082651C"/>
    <w:rsid w:val="00826778"/>
    <w:rsid w:val="00827C79"/>
    <w:rsid w:val="00831470"/>
    <w:rsid w:val="00831601"/>
    <w:rsid w:val="00832775"/>
    <w:rsid w:val="00832A35"/>
    <w:rsid w:val="008331EF"/>
    <w:rsid w:val="008336BC"/>
    <w:rsid w:val="00833C9F"/>
    <w:rsid w:val="008342EE"/>
    <w:rsid w:val="008344A3"/>
    <w:rsid w:val="0083482E"/>
    <w:rsid w:val="008350FE"/>
    <w:rsid w:val="0083558D"/>
    <w:rsid w:val="00835B84"/>
    <w:rsid w:val="00836333"/>
    <w:rsid w:val="00836C91"/>
    <w:rsid w:val="00837AFA"/>
    <w:rsid w:val="00837FEA"/>
    <w:rsid w:val="008400DD"/>
    <w:rsid w:val="00840243"/>
    <w:rsid w:val="00840311"/>
    <w:rsid w:val="00840498"/>
    <w:rsid w:val="0084056D"/>
    <w:rsid w:val="00840747"/>
    <w:rsid w:val="00840B7A"/>
    <w:rsid w:val="008415D4"/>
    <w:rsid w:val="0084212F"/>
    <w:rsid w:val="008424A1"/>
    <w:rsid w:val="0084297C"/>
    <w:rsid w:val="008435ED"/>
    <w:rsid w:val="00843B18"/>
    <w:rsid w:val="00843B35"/>
    <w:rsid w:val="0084439D"/>
    <w:rsid w:val="00844A14"/>
    <w:rsid w:val="008452ED"/>
    <w:rsid w:val="008454B0"/>
    <w:rsid w:val="00846F79"/>
    <w:rsid w:val="008476BB"/>
    <w:rsid w:val="008478E1"/>
    <w:rsid w:val="00847B53"/>
    <w:rsid w:val="00850A1B"/>
    <w:rsid w:val="008510CC"/>
    <w:rsid w:val="008513C0"/>
    <w:rsid w:val="008518E2"/>
    <w:rsid w:val="00851CF7"/>
    <w:rsid w:val="0085379B"/>
    <w:rsid w:val="008541BF"/>
    <w:rsid w:val="008547DA"/>
    <w:rsid w:val="0085587F"/>
    <w:rsid w:val="00856AEC"/>
    <w:rsid w:val="00856CCD"/>
    <w:rsid w:val="00857ABF"/>
    <w:rsid w:val="00857E3C"/>
    <w:rsid w:val="008612E3"/>
    <w:rsid w:val="0086130B"/>
    <w:rsid w:val="00861ED6"/>
    <w:rsid w:val="00862213"/>
    <w:rsid w:val="0086231B"/>
    <w:rsid w:val="00863AB7"/>
    <w:rsid w:val="00863CF7"/>
    <w:rsid w:val="00864110"/>
    <w:rsid w:val="008648D7"/>
    <w:rsid w:val="00864EF3"/>
    <w:rsid w:val="0086627A"/>
    <w:rsid w:val="00866845"/>
    <w:rsid w:val="00866C41"/>
    <w:rsid w:val="00866EE7"/>
    <w:rsid w:val="00866F62"/>
    <w:rsid w:val="008709F6"/>
    <w:rsid w:val="00870C3B"/>
    <w:rsid w:val="008711F5"/>
    <w:rsid w:val="0087125D"/>
    <w:rsid w:val="008714FF"/>
    <w:rsid w:val="008720F3"/>
    <w:rsid w:val="00872610"/>
    <w:rsid w:val="008730B3"/>
    <w:rsid w:val="00873AE1"/>
    <w:rsid w:val="00873BA3"/>
    <w:rsid w:val="00873FE8"/>
    <w:rsid w:val="00874995"/>
    <w:rsid w:val="0087503B"/>
    <w:rsid w:val="00875125"/>
    <w:rsid w:val="008757F1"/>
    <w:rsid w:val="00875B09"/>
    <w:rsid w:val="008760A5"/>
    <w:rsid w:val="008766CC"/>
    <w:rsid w:val="0087707B"/>
    <w:rsid w:val="0087777C"/>
    <w:rsid w:val="00881555"/>
    <w:rsid w:val="008821FD"/>
    <w:rsid w:val="008823BF"/>
    <w:rsid w:val="00882628"/>
    <w:rsid w:val="00882BBE"/>
    <w:rsid w:val="00882C3F"/>
    <w:rsid w:val="00883C1E"/>
    <w:rsid w:val="00883CD3"/>
    <w:rsid w:val="00883ECE"/>
    <w:rsid w:val="008844DA"/>
    <w:rsid w:val="00884C8A"/>
    <w:rsid w:val="00885259"/>
    <w:rsid w:val="0088553C"/>
    <w:rsid w:val="00885A6F"/>
    <w:rsid w:val="00885D26"/>
    <w:rsid w:val="00886093"/>
    <w:rsid w:val="00887066"/>
    <w:rsid w:val="0088716F"/>
    <w:rsid w:val="008877BE"/>
    <w:rsid w:val="0089091B"/>
    <w:rsid w:val="00890CAE"/>
    <w:rsid w:val="00890EB0"/>
    <w:rsid w:val="00891420"/>
    <w:rsid w:val="0089244E"/>
    <w:rsid w:val="00892630"/>
    <w:rsid w:val="00892CEC"/>
    <w:rsid w:val="00893669"/>
    <w:rsid w:val="008936F1"/>
    <w:rsid w:val="00893B25"/>
    <w:rsid w:val="00893BA8"/>
    <w:rsid w:val="00894015"/>
    <w:rsid w:val="008943E6"/>
    <w:rsid w:val="0089501F"/>
    <w:rsid w:val="00895233"/>
    <w:rsid w:val="00895426"/>
    <w:rsid w:val="00895D4B"/>
    <w:rsid w:val="00897455"/>
    <w:rsid w:val="008978F2"/>
    <w:rsid w:val="00897C27"/>
    <w:rsid w:val="008A01C0"/>
    <w:rsid w:val="008A01D6"/>
    <w:rsid w:val="008A02B0"/>
    <w:rsid w:val="008A0A89"/>
    <w:rsid w:val="008A1270"/>
    <w:rsid w:val="008A1B64"/>
    <w:rsid w:val="008A30E9"/>
    <w:rsid w:val="008A4943"/>
    <w:rsid w:val="008A56B4"/>
    <w:rsid w:val="008A5B7D"/>
    <w:rsid w:val="008A61A4"/>
    <w:rsid w:val="008A7E5B"/>
    <w:rsid w:val="008B0484"/>
    <w:rsid w:val="008B0608"/>
    <w:rsid w:val="008B0E2B"/>
    <w:rsid w:val="008B134D"/>
    <w:rsid w:val="008B1671"/>
    <w:rsid w:val="008B2573"/>
    <w:rsid w:val="008B2BCB"/>
    <w:rsid w:val="008B312A"/>
    <w:rsid w:val="008B3889"/>
    <w:rsid w:val="008B4CD2"/>
    <w:rsid w:val="008B4CF6"/>
    <w:rsid w:val="008B5825"/>
    <w:rsid w:val="008B5849"/>
    <w:rsid w:val="008B5D87"/>
    <w:rsid w:val="008B69C3"/>
    <w:rsid w:val="008B6E7C"/>
    <w:rsid w:val="008B719D"/>
    <w:rsid w:val="008B7767"/>
    <w:rsid w:val="008B7CCE"/>
    <w:rsid w:val="008C0254"/>
    <w:rsid w:val="008C0E02"/>
    <w:rsid w:val="008C3574"/>
    <w:rsid w:val="008C5874"/>
    <w:rsid w:val="008C5905"/>
    <w:rsid w:val="008C5DAB"/>
    <w:rsid w:val="008C6B30"/>
    <w:rsid w:val="008C6D10"/>
    <w:rsid w:val="008C7A63"/>
    <w:rsid w:val="008C7D50"/>
    <w:rsid w:val="008C7E9A"/>
    <w:rsid w:val="008D0680"/>
    <w:rsid w:val="008D1C35"/>
    <w:rsid w:val="008D39FD"/>
    <w:rsid w:val="008D3AAE"/>
    <w:rsid w:val="008D3CB1"/>
    <w:rsid w:val="008D42E3"/>
    <w:rsid w:val="008D5711"/>
    <w:rsid w:val="008D59E2"/>
    <w:rsid w:val="008D5E1C"/>
    <w:rsid w:val="008D640D"/>
    <w:rsid w:val="008D6454"/>
    <w:rsid w:val="008D69AE"/>
    <w:rsid w:val="008D71EF"/>
    <w:rsid w:val="008D7A57"/>
    <w:rsid w:val="008D7B98"/>
    <w:rsid w:val="008D7CE8"/>
    <w:rsid w:val="008E039A"/>
    <w:rsid w:val="008E0920"/>
    <w:rsid w:val="008E0AD8"/>
    <w:rsid w:val="008E0BE9"/>
    <w:rsid w:val="008E0CCF"/>
    <w:rsid w:val="008E0EF7"/>
    <w:rsid w:val="008E20C4"/>
    <w:rsid w:val="008E243A"/>
    <w:rsid w:val="008E26DC"/>
    <w:rsid w:val="008E2D32"/>
    <w:rsid w:val="008E2D44"/>
    <w:rsid w:val="008E3363"/>
    <w:rsid w:val="008E34CB"/>
    <w:rsid w:val="008E3BCD"/>
    <w:rsid w:val="008E3CBA"/>
    <w:rsid w:val="008E3F7D"/>
    <w:rsid w:val="008E4121"/>
    <w:rsid w:val="008E4FCA"/>
    <w:rsid w:val="008E5510"/>
    <w:rsid w:val="008E598E"/>
    <w:rsid w:val="008E5AE6"/>
    <w:rsid w:val="008E5E36"/>
    <w:rsid w:val="008E6EC4"/>
    <w:rsid w:val="008E79FC"/>
    <w:rsid w:val="008F041E"/>
    <w:rsid w:val="008F07FF"/>
    <w:rsid w:val="008F0D6B"/>
    <w:rsid w:val="008F1461"/>
    <w:rsid w:val="008F14C8"/>
    <w:rsid w:val="008F1551"/>
    <w:rsid w:val="008F1A85"/>
    <w:rsid w:val="008F2163"/>
    <w:rsid w:val="008F23DC"/>
    <w:rsid w:val="008F288F"/>
    <w:rsid w:val="008F2CCA"/>
    <w:rsid w:val="008F38A0"/>
    <w:rsid w:val="008F39BB"/>
    <w:rsid w:val="008F3D31"/>
    <w:rsid w:val="008F4A62"/>
    <w:rsid w:val="008F4A80"/>
    <w:rsid w:val="008F518C"/>
    <w:rsid w:val="008F550C"/>
    <w:rsid w:val="008F5816"/>
    <w:rsid w:val="008F5E5B"/>
    <w:rsid w:val="008F62A6"/>
    <w:rsid w:val="008F63DD"/>
    <w:rsid w:val="008F689C"/>
    <w:rsid w:val="008F7083"/>
    <w:rsid w:val="008F7C52"/>
    <w:rsid w:val="008F7E1D"/>
    <w:rsid w:val="009002FF"/>
    <w:rsid w:val="0090077F"/>
    <w:rsid w:val="00900E44"/>
    <w:rsid w:val="00901592"/>
    <w:rsid w:val="00901B09"/>
    <w:rsid w:val="00901F62"/>
    <w:rsid w:val="0090256E"/>
    <w:rsid w:val="009026F5"/>
    <w:rsid w:val="00902E49"/>
    <w:rsid w:val="00903233"/>
    <w:rsid w:val="00903AC3"/>
    <w:rsid w:val="00903EF2"/>
    <w:rsid w:val="00903F55"/>
    <w:rsid w:val="00904060"/>
    <w:rsid w:val="0090415D"/>
    <w:rsid w:val="009041BD"/>
    <w:rsid w:val="00904318"/>
    <w:rsid w:val="00904799"/>
    <w:rsid w:val="00904833"/>
    <w:rsid w:val="00904C68"/>
    <w:rsid w:val="0090511E"/>
    <w:rsid w:val="0090568B"/>
    <w:rsid w:val="0090631C"/>
    <w:rsid w:val="009067D6"/>
    <w:rsid w:val="00906B73"/>
    <w:rsid w:val="00906B89"/>
    <w:rsid w:val="009071E8"/>
    <w:rsid w:val="00907FC2"/>
    <w:rsid w:val="00907FEB"/>
    <w:rsid w:val="009102C6"/>
    <w:rsid w:val="00910BB8"/>
    <w:rsid w:val="00911F54"/>
    <w:rsid w:val="009123F5"/>
    <w:rsid w:val="009125D5"/>
    <w:rsid w:val="00913CEE"/>
    <w:rsid w:val="00913D1B"/>
    <w:rsid w:val="00913E14"/>
    <w:rsid w:val="009140C7"/>
    <w:rsid w:val="00914ACB"/>
    <w:rsid w:val="00914DB3"/>
    <w:rsid w:val="0091509A"/>
    <w:rsid w:val="009152D1"/>
    <w:rsid w:val="009155AB"/>
    <w:rsid w:val="00915665"/>
    <w:rsid w:val="00915A70"/>
    <w:rsid w:val="009169AD"/>
    <w:rsid w:val="00917162"/>
    <w:rsid w:val="0091733E"/>
    <w:rsid w:val="009177DD"/>
    <w:rsid w:val="00917B67"/>
    <w:rsid w:val="0092022E"/>
    <w:rsid w:val="00920314"/>
    <w:rsid w:val="00921166"/>
    <w:rsid w:val="00921228"/>
    <w:rsid w:val="00922E3C"/>
    <w:rsid w:val="00922FB3"/>
    <w:rsid w:val="009231AD"/>
    <w:rsid w:val="0092398E"/>
    <w:rsid w:val="0092468B"/>
    <w:rsid w:val="009246CD"/>
    <w:rsid w:val="009250D0"/>
    <w:rsid w:val="00925404"/>
    <w:rsid w:val="00925DED"/>
    <w:rsid w:val="00926973"/>
    <w:rsid w:val="00926F73"/>
    <w:rsid w:val="00927AD6"/>
    <w:rsid w:val="009301BE"/>
    <w:rsid w:val="009306A0"/>
    <w:rsid w:val="00930733"/>
    <w:rsid w:val="009307B3"/>
    <w:rsid w:val="00931374"/>
    <w:rsid w:val="009324AD"/>
    <w:rsid w:val="00933CB2"/>
    <w:rsid w:val="009349A7"/>
    <w:rsid w:val="00934B08"/>
    <w:rsid w:val="00934F86"/>
    <w:rsid w:val="00936A69"/>
    <w:rsid w:val="00937C5E"/>
    <w:rsid w:val="00937D57"/>
    <w:rsid w:val="00937DA7"/>
    <w:rsid w:val="00940282"/>
    <w:rsid w:val="009406FB"/>
    <w:rsid w:val="00940E91"/>
    <w:rsid w:val="009411D5"/>
    <w:rsid w:val="00941242"/>
    <w:rsid w:val="00941249"/>
    <w:rsid w:val="0094130E"/>
    <w:rsid w:val="0094150D"/>
    <w:rsid w:val="00941D7E"/>
    <w:rsid w:val="00942912"/>
    <w:rsid w:val="00942922"/>
    <w:rsid w:val="00942E1E"/>
    <w:rsid w:val="00942EF1"/>
    <w:rsid w:val="009431E1"/>
    <w:rsid w:val="00943C41"/>
    <w:rsid w:val="00943E6E"/>
    <w:rsid w:val="009451A2"/>
    <w:rsid w:val="00945766"/>
    <w:rsid w:val="00946423"/>
    <w:rsid w:val="00946B9F"/>
    <w:rsid w:val="009478F8"/>
    <w:rsid w:val="00947D5E"/>
    <w:rsid w:val="00950E0E"/>
    <w:rsid w:val="00951727"/>
    <w:rsid w:val="009518C5"/>
    <w:rsid w:val="00951ABC"/>
    <w:rsid w:val="00951FF7"/>
    <w:rsid w:val="00952045"/>
    <w:rsid w:val="009527B9"/>
    <w:rsid w:val="0095397F"/>
    <w:rsid w:val="00953A23"/>
    <w:rsid w:val="00953CD1"/>
    <w:rsid w:val="00953F44"/>
    <w:rsid w:val="009540E1"/>
    <w:rsid w:val="00954538"/>
    <w:rsid w:val="00956079"/>
    <w:rsid w:val="00956436"/>
    <w:rsid w:val="00956D70"/>
    <w:rsid w:val="009575A1"/>
    <w:rsid w:val="0095791D"/>
    <w:rsid w:val="009579D0"/>
    <w:rsid w:val="00957AEE"/>
    <w:rsid w:val="00957F21"/>
    <w:rsid w:val="00960078"/>
    <w:rsid w:val="00960363"/>
    <w:rsid w:val="00960730"/>
    <w:rsid w:val="00960EA5"/>
    <w:rsid w:val="00960EC2"/>
    <w:rsid w:val="0096115C"/>
    <w:rsid w:val="009611AC"/>
    <w:rsid w:val="00961B13"/>
    <w:rsid w:val="00962158"/>
    <w:rsid w:val="0096229E"/>
    <w:rsid w:val="009623C1"/>
    <w:rsid w:val="0096277B"/>
    <w:rsid w:val="00962B7A"/>
    <w:rsid w:val="00963130"/>
    <w:rsid w:val="00963B2F"/>
    <w:rsid w:val="00963E7A"/>
    <w:rsid w:val="00964FC9"/>
    <w:rsid w:val="00965A14"/>
    <w:rsid w:val="00966095"/>
    <w:rsid w:val="00966160"/>
    <w:rsid w:val="0096616E"/>
    <w:rsid w:val="0096648D"/>
    <w:rsid w:val="0096669F"/>
    <w:rsid w:val="00966734"/>
    <w:rsid w:val="00966D30"/>
    <w:rsid w:val="0096744B"/>
    <w:rsid w:val="00970188"/>
    <w:rsid w:val="009706D1"/>
    <w:rsid w:val="00970866"/>
    <w:rsid w:val="00971004"/>
    <w:rsid w:val="00971064"/>
    <w:rsid w:val="009716D0"/>
    <w:rsid w:val="00972A64"/>
    <w:rsid w:val="00973349"/>
    <w:rsid w:val="00973B5A"/>
    <w:rsid w:val="00974552"/>
    <w:rsid w:val="00974867"/>
    <w:rsid w:val="0097502D"/>
    <w:rsid w:val="009758F6"/>
    <w:rsid w:val="009762BC"/>
    <w:rsid w:val="009771B6"/>
    <w:rsid w:val="009808FA"/>
    <w:rsid w:val="00980AD5"/>
    <w:rsid w:val="009815CA"/>
    <w:rsid w:val="00982185"/>
    <w:rsid w:val="0098222D"/>
    <w:rsid w:val="009823B9"/>
    <w:rsid w:val="00982744"/>
    <w:rsid w:val="00982B7F"/>
    <w:rsid w:val="0098370D"/>
    <w:rsid w:val="0098453F"/>
    <w:rsid w:val="00984A09"/>
    <w:rsid w:val="00985E32"/>
    <w:rsid w:val="00985FEE"/>
    <w:rsid w:val="009868B5"/>
    <w:rsid w:val="0098736A"/>
    <w:rsid w:val="00987787"/>
    <w:rsid w:val="00990482"/>
    <w:rsid w:val="009918B1"/>
    <w:rsid w:val="00992088"/>
    <w:rsid w:val="009921B1"/>
    <w:rsid w:val="009927BE"/>
    <w:rsid w:val="00992F71"/>
    <w:rsid w:val="00993208"/>
    <w:rsid w:val="00993CD3"/>
    <w:rsid w:val="0099506B"/>
    <w:rsid w:val="009951FC"/>
    <w:rsid w:val="00995269"/>
    <w:rsid w:val="00995B71"/>
    <w:rsid w:val="00995F42"/>
    <w:rsid w:val="00996A0E"/>
    <w:rsid w:val="00996A76"/>
    <w:rsid w:val="0099710E"/>
    <w:rsid w:val="009A062C"/>
    <w:rsid w:val="009A1191"/>
    <w:rsid w:val="009A19AA"/>
    <w:rsid w:val="009A24C7"/>
    <w:rsid w:val="009A2A0C"/>
    <w:rsid w:val="009A2A86"/>
    <w:rsid w:val="009A3191"/>
    <w:rsid w:val="009A4C10"/>
    <w:rsid w:val="009A502B"/>
    <w:rsid w:val="009A5107"/>
    <w:rsid w:val="009A59B8"/>
    <w:rsid w:val="009A65EB"/>
    <w:rsid w:val="009A6908"/>
    <w:rsid w:val="009A6EB7"/>
    <w:rsid w:val="009A7588"/>
    <w:rsid w:val="009A76C3"/>
    <w:rsid w:val="009B0AA3"/>
    <w:rsid w:val="009B2099"/>
    <w:rsid w:val="009B2343"/>
    <w:rsid w:val="009B3576"/>
    <w:rsid w:val="009B3910"/>
    <w:rsid w:val="009B3B77"/>
    <w:rsid w:val="009B42B2"/>
    <w:rsid w:val="009B47C5"/>
    <w:rsid w:val="009B4C47"/>
    <w:rsid w:val="009B4F11"/>
    <w:rsid w:val="009B55EF"/>
    <w:rsid w:val="009B5C9A"/>
    <w:rsid w:val="009B600E"/>
    <w:rsid w:val="009B6873"/>
    <w:rsid w:val="009B7971"/>
    <w:rsid w:val="009C0143"/>
    <w:rsid w:val="009C0495"/>
    <w:rsid w:val="009C0610"/>
    <w:rsid w:val="009C08B0"/>
    <w:rsid w:val="009C08E1"/>
    <w:rsid w:val="009C0ABC"/>
    <w:rsid w:val="009C0D0D"/>
    <w:rsid w:val="009C1C50"/>
    <w:rsid w:val="009C2003"/>
    <w:rsid w:val="009C285D"/>
    <w:rsid w:val="009C3190"/>
    <w:rsid w:val="009C3B9D"/>
    <w:rsid w:val="009C3C0C"/>
    <w:rsid w:val="009C406F"/>
    <w:rsid w:val="009C4B06"/>
    <w:rsid w:val="009C570A"/>
    <w:rsid w:val="009C6604"/>
    <w:rsid w:val="009C6B47"/>
    <w:rsid w:val="009C6F6E"/>
    <w:rsid w:val="009C7716"/>
    <w:rsid w:val="009C77FB"/>
    <w:rsid w:val="009C7B91"/>
    <w:rsid w:val="009D044D"/>
    <w:rsid w:val="009D0D8F"/>
    <w:rsid w:val="009D0E4F"/>
    <w:rsid w:val="009D17B3"/>
    <w:rsid w:val="009D349F"/>
    <w:rsid w:val="009D352D"/>
    <w:rsid w:val="009D43A7"/>
    <w:rsid w:val="009D4F2A"/>
    <w:rsid w:val="009D55B7"/>
    <w:rsid w:val="009D5899"/>
    <w:rsid w:val="009D5D02"/>
    <w:rsid w:val="009D5E45"/>
    <w:rsid w:val="009D5F9A"/>
    <w:rsid w:val="009D6044"/>
    <w:rsid w:val="009D6581"/>
    <w:rsid w:val="009D6835"/>
    <w:rsid w:val="009D6BD8"/>
    <w:rsid w:val="009D7238"/>
    <w:rsid w:val="009D7DBD"/>
    <w:rsid w:val="009E17F4"/>
    <w:rsid w:val="009E1AC6"/>
    <w:rsid w:val="009E30C6"/>
    <w:rsid w:val="009E3A4E"/>
    <w:rsid w:val="009E3A9B"/>
    <w:rsid w:val="009E3ADE"/>
    <w:rsid w:val="009E446F"/>
    <w:rsid w:val="009E4BBF"/>
    <w:rsid w:val="009E501B"/>
    <w:rsid w:val="009E52AC"/>
    <w:rsid w:val="009E5B85"/>
    <w:rsid w:val="009E5B88"/>
    <w:rsid w:val="009E64DD"/>
    <w:rsid w:val="009E64FD"/>
    <w:rsid w:val="009E6643"/>
    <w:rsid w:val="009E7399"/>
    <w:rsid w:val="009E7549"/>
    <w:rsid w:val="009E78A9"/>
    <w:rsid w:val="009E7B96"/>
    <w:rsid w:val="009F0580"/>
    <w:rsid w:val="009F070D"/>
    <w:rsid w:val="009F0D88"/>
    <w:rsid w:val="009F0E7C"/>
    <w:rsid w:val="009F0FB0"/>
    <w:rsid w:val="009F128F"/>
    <w:rsid w:val="009F1660"/>
    <w:rsid w:val="009F182E"/>
    <w:rsid w:val="009F1BF0"/>
    <w:rsid w:val="009F2AE8"/>
    <w:rsid w:val="009F30AB"/>
    <w:rsid w:val="009F3314"/>
    <w:rsid w:val="009F46FD"/>
    <w:rsid w:val="009F4F18"/>
    <w:rsid w:val="009F4F5D"/>
    <w:rsid w:val="009F5820"/>
    <w:rsid w:val="009F5DCF"/>
    <w:rsid w:val="009F7A6A"/>
    <w:rsid w:val="009F7FC7"/>
    <w:rsid w:val="00A001C0"/>
    <w:rsid w:val="00A00C61"/>
    <w:rsid w:val="00A01174"/>
    <w:rsid w:val="00A013E6"/>
    <w:rsid w:val="00A0144D"/>
    <w:rsid w:val="00A017EE"/>
    <w:rsid w:val="00A020F5"/>
    <w:rsid w:val="00A02932"/>
    <w:rsid w:val="00A03634"/>
    <w:rsid w:val="00A03864"/>
    <w:rsid w:val="00A03ABA"/>
    <w:rsid w:val="00A03EFE"/>
    <w:rsid w:val="00A045F3"/>
    <w:rsid w:val="00A06117"/>
    <w:rsid w:val="00A06208"/>
    <w:rsid w:val="00A0627D"/>
    <w:rsid w:val="00A0658B"/>
    <w:rsid w:val="00A06B70"/>
    <w:rsid w:val="00A06B80"/>
    <w:rsid w:val="00A06C2E"/>
    <w:rsid w:val="00A07191"/>
    <w:rsid w:val="00A0723A"/>
    <w:rsid w:val="00A077EA"/>
    <w:rsid w:val="00A1044B"/>
    <w:rsid w:val="00A1079C"/>
    <w:rsid w:val="00A118B0"/>
    <w:rsid w:val="00A11940"/>
    <w:rsid w:val="00A1203A"/>
    <w:rsid w:val="00A12442"/>
    <w:rsid w:val="00A125FE"/>
    <w:rsid w:val="00A12692"/>
    <w:rsid w:val="00A12CBA"/>
    <w:rsid w:val="00A131D9"/>
    <w:rsid w:val="00A134B9"/>
    <w:rsid w:val="00A14BB2"/>
    <w:rsid w:val="00A14F13"/>
    <w:rsid w:val="00A1597B"/>
    <w:rsid w:val="00A16123"/>
    <w:rsid w:val="00A16715"/>
    <w:rsid w:val="00A16F8C"/>
    <w:rsid w:val="00A17237"/>
    <w:rsid w:val="00A17575"/>
    <w:rsid w:val="00A17741"/>
    <w:rsid w:val="00A20308"/>
    <w:rsid w:val="00A20DD5"/>
    <w:rsid w:val="00A20E2B"/>
    <w:rsid w:val="00A21CB2"/>
    <w:rsid w:val="00A21EE2"/>
    <w:rsid w:val="00A21FD7"/>
    <w:rsid w:val="00A22363"/>
    <w:rsid w:val="00A238BB"/>
    <w:rsid w:val="00A23AEA"/>
    <w:rsid w:val="00A2442F"/>
    <w:rsid w:val="00A24FD2"/>
    <w:rsid w:val="00A2603B"/>
    <w:rsid w:val="00A26FB6"/>
    <w:rsid w:val="00A27721"/>
    <w:rsid w:val="00A27CE4"/>
    <w:rsid w:val="00A3014D"/>
    <w:rsid w:val="00A30827"/>
    <w:rsid w:val="00A30FBF"/>
    <w:rsid w:val="00A31475"/>
    <w:rsid w:val="00A3275E"/>
    <w:rsid w:val="00A3392D"/>
    <w:rsid w:val="00A34522"/>
    <w:rsid w:val="00A348DA"/>
    <w:rsid w:val="00A35F03"/>
    <w:rsid w:val="00A35F2C"/>
    <w:rsid w:val="00A36813"/>
    <w:rsid w:val="00A375A4"/>
    <w:rsid w:val="00A37B3F"/>
    <w:rsid w:val="00A37FFD"/>
    <w:rsid w:val="00A407F6"/>
    <w:rsid w:val="00A40B85"/>
    <w:rsid w:val="00A4112B"/>
    <w:rsid w:val="00A411AC"/>
    <w:rsid w:val="00A41327"/>
    <w:rsid w:val="00A41496"/>
    <w:rsid w:val="00A42C70"/>
    <w:rsid w:val="00A430CF"/>
    <w:rsid w:val="00A431FD"/>
    <w:rsid w:val="00A436DD"/>
    <w:rsid w:val="00A43D4D"/>
    <w:rsid w:val="00A44773"/>
    <w:rsid w:val="00A44873"/>
    <w:rsid w:val="00A45A6C"/>
    <w:rsid w:val="00A46098"/>
    <w:rsid w:val="00A461A5"/>
    <w:rsid w:val="00A463B1"/>
    <w:rsid w:val="00A46633"/>
    <w:rsid w:val="00A46AC1"/>
    <w:rsid w:val="00A46BCA"/>
    <w:rsid w:val="00A46E02"/>
    <w:rsid w:val="00A47258"/>
    <w:rsid w:val="00A473BA"/>
    <w:rsid w:val="00A47A42"/>
    <w:rsid w:val="00A47C1A"/>
    <w:rsid w:val="00A50B16"/>
    <w:rsid w:val="00A50FF0"/>
    <w:rsid w:val="00A51599"/>
    <w:rsid w:val="00A51DFC"/>
    <w:rsid w:val="00A52308"/>
    <w:rsid w:val="00A5261A"/>
    <w:rsid w:val="00A52AFB"/>
    <w:rsid w:val="00A52B00"/>
    <w:rsid w:val="00A52C8D"/>
    <w:rsid w:val="00A531B2"/>
    <w:rsid w:val="00A5327F"/>
    <w:rsid w:val="00A5385F"/>
    <w:rsid w:val="00A53F5C"/>
    <w:rsid w:val="00A54816"/>
    <w:rsid w:val="00A54FDA"/>
    <w:rsid w:val="00A55255"/>
    <w:rsid w:val="00A55439"/>
    <w:rsid w:val="00A55BFC"/>
    <w:rsid w:val="00A5627F"/>
    <w:rsid w:val="00A56701"/>
    <w:rsid w:val="00A568B8"/>
    <w:rsid w:val="00A56C71"/>
    <w:rsid w:val="00A56D1D"/>
    <w:rsid w:val="00A56FBC"/>
    <w:rsid w:val="00A57518"/>
    <w:rsid w:val="00A60E94"/>
    <w:rsid w:val="00A61AD3"/>
    <w:rsid w:val="00A61EA2"/>
    <w:rsid w:val="00A62186"/>
    <w:rsid w:val="00A62885"/>
    <w:rsid w:val="00A62A4D"/>
    <w:rsid w:val="00A62EAF"/>
    <w:rsid w:val="00A63AC4"/>
    <w:rsid w:val="00A63B8D"/>
    <w:rsid w:val="00A64260"/>
    <w:rsid w:val="00A64F6B"/>
    <w:rsid w:val="00A651B4"/>
    <w:rsid w:val="00A65905"/>
    <w:rsid w:val="00A663B6"/>
    <w:rsid w:val="00A6645D"/>
    <w:rsid w:val="00A67644"/>
    <w:rsid w:val="00A704A3"/>
    <w:rsid w:val="00A70AB3"/>
    <w:rsid w:val="00A70AEF"/>
    <w:rsid w:val="00A70D81"/>
    <w:rsid w:val="00A711DD"/>
    <w:rsid w:val="00A71E44"/>
    <w:rsid w:val="00A71F62"/>
    <w:rsid w:val="00A71FBB"/>
    <w:rsid w:val="00A7243B"/>
    <w:rsid w:val="00A732A4"/>
    <w:rsid w:val="00A73EDE"/>
    <w:rsid w:val="00A74145"/>
    <w:rsid w:val="00A742D4"/>
    <w:rsid w:val="00A74F52"/>
    <w:rsid w:val="00A75151"/>
    <w:rsid w:val="00A752FB"/>
    <w:rsid w:val="00A7566F"/>
    <w:rsid w:val="00A76437"/>
    <w:rsid w:val="00A764E6"/>
    <w:rsid w:val="00A77DAA"/>
    <w:rsid w:val="00A8096C"/>
    <w:rsid w:val="00A80BC0"/>
    <w:rsid w:val="00A80D3E"/>
    <w:rsid w:val="00A813BE"/>
    <w:rsid w:val="00A813EF"/>
    <w:rsid w:val="00A81709"/>
    <w:rsid w:val="00A819C7"/>
    <w:rsid w:val="00A81A99"/>
    <w:rsid w:val="00A820EC"/>
    <w:rsid w:val="00A8241F"/>
    <w:rsid w:val="00A8265E"/>
    <w:rsid w:val="00A84403"/>
    <w:rsid w:val="00A8483B"/>
    <w:rsid w:val="00A84D7C"/>
    <w:rsid w:val="00A86454"/>
    <w:rsid w:val="00A86A94"/>
    <w:rsid w:val="00A86C1D"/>
    <w:rsid w:val="00A86ED0"/>
    <w:rsid w:val="00A86ED2"/>
    <w:rsid w:val="00A87917"/>
    <w:rsid w:val="00A87B30"/>
    <w:rsid w:val="00A87C9A"/>
    <w:rsid w:val="00A90A39"/>
    <w:rsid w:val="00A91298"/>
    <w:rsid w:val="00A91355"/>
    <w:rsid w:val="00A9188C"/>
    <w:rsid w:val="00A91A3D"/>
    <w:rsid w:val="00A91A80"/>
    <w:rsid w:val="00A91A97"/>
    <w:rsid w:val="00A91E85"/>
    <w:rsid w:val="00A92058"/>
    <w:rsid w:val="00A92505"/>
    <w:rsid w:val="00A929BE"/>
    <w:rsid w:val="00A92CDE"/>
    <w:rsid w:val="00A93F49"/>
    <w:rsid w:val="00A94F46"/>
    <w:rsid w:val="00A95222"/>
    <w:rsid w:val="00A96B0A"/>
    <w:rsid w:val="00A9797A"/>
    <w:rsid w:val="00A97BC7"/>
    <w:rsid w:val="00AA0280"/>
    <w:rsid w:val="00AA03F8"/>
    <w:rsid w:val="00AA0ED7"/>
    <w:rsid w:val="00AA0F58"/>
    <w:rsid w:val="00AA1712"/>
    <w:rsid w:val="00AA17A6"/>
    <w:rsid w:val="00AA1BE6"/>
    <w:rsid w:val="00AA1D34"/>
    <w:rsid w:val="00AA2C73"/>
    <w:rsid w:val="00AA2EB2"/>
    <w:rsid w:val="00AA3892"/>
    <w:rsid w:val="00AA3AA5"/>
    <w:rsid w:val="00AA3AED"/>
    <w:rsid w:val="00AA4382"/>
    <w:rsid w:val="00AA5054"/>
    <w:rsid w:val="00AA5372"/>
    <w:rsid w:val="00AA568D"/>
    <w:rsid w:val="00AA590B"/>
    <w:rsid w:val="00AA5DC2"/>
    <w:rsid w:val="00AA5EB4"/>
    <w:rsid w:val="00AA7463"/>
    <w:rsid w:val="00AA7920"/>
    <w:rsid w:val="00AB0701"/>
    <w:rsid w:val="00AB0A24"/>
    <w:rsid w:val="00AB0F45"/>
    <w:rsid w:val="00AB21B2"/>
    <w:rsid w:val="00AB2DFF"/>
    <w:rsid w:val="00AB2ED2"/>
    <w:rsid w:val="00AB305F"/>
    <w:rsid w:val="00AB38D0"/>
    <w:rsid w:val="00AB469D"/>
    <w:rsid w:val="00AB4FD8"/>
    <w:rsid w:val="00AB60BE"/>
    <w:rsid w:val="00AB72C3"/>
    <w:rsid w:val="00AB7ABF"/>
    <w:rsid w:val="00AB7AF8"/>
    <w:rsid w:val="00AB7D72"/>
    <w:rsid w:val="00AC10EA"/>
    <w:rsid w:val="00AC1628"/>
    <w:rsid w:val="00AC16D7"/>
    <w:rsid w:val="00AC21D0"/>
    <w:rsid w:val="00AC2288"/>
    <w:rsid w:val="00AC2641"/>
    <w:rsid w:val="00AC2916"/>
    <w:rsid w:val="00AC3553"/>
    <w:rsid w:val="00AC371B"/>
    <w:rsid w:val="00AC378E"/>
    <w:rsid w:val="00AC3B1E"/>
    <w:rsid w:val="00AC3D46"/>
    <w:rsid w:val="00AC418D"/>
    <w:rsid w:val="00AC4500"/>
    <w:rsid w:val="00AC460D"/>
    <w:rsid w:val="00AC568A"/>
    <w:rsid w:val="00AC65AB"/>
    <w:rsid w:val="00AC6605"/>
    <w:rsid w:val="00AC6890"/>
    <w:rsid w:val="00AC708F"/>
    <w:rsid w:val="00AC715F"/>
    <w:rsid w:val="00AC7321"/>
    <w:rsid w:val="00AC7491"/>
    <w:rsid w:val="00AC7612"/>
    <w:rsid w:val="00AC77DA"/>
    <w:rsid w:val="00AC7DD0"/>
    <w:rsid w:val="00AD0704"/>
    <w:rsid w:val="00AD1458"/>
    <w:rsid w:val="00AD1587"/>
    <w:rsid w:val="00AD1E08"/>
    <w:rsid w:val="00AD20D6"/>
    <w:rsid w:val="00AD28CB"/>
    <w:rsid w:val="00AD305C"/>
    <w:rsid w:val="00AD3C25"/>
    <w:rsid w:val="00AD3D60"/>
    <w:rsid w:val="00AD459D"/>
    <w:rsid w:val="00AD46D8"/>
    <w:rsid w:val="00AD507A"/>
    <w:rsid w:val="00AD668A"/>
    <w:rsid w:val="00AD71EA"/>
    <w:rsid w:val="00AD7290"/>
    <w:rsid w:val="00AD73E0"/>
    <w:rsid w:val="00AD7707"/>
    <w:rsid w:val="00AD7BC5"/>
    <w:rsid w:val="00AD7CAD"/>
    <w:rsid w:val="00AE0282"/>
    <w:rsid w:val="00AE0332"/>
    <w:rsid w:val="00AE13CD"/>
    <w:rsid w:val="00AE151D"/>
    <w:rsid w:val="00AE343E"/>
    <w:rsid w:val="00AE488F"/>
    <w:rsid w:val="00AE54E8"/>
    <w:rsid w:val="00AE5C70"/>
    <w:rsid w:val="00AE5ED1"/>
    <w:rsid w:val="00AE65F9"/>
    <w:rsid w:val="00AE6B79"/>
    <w:rsid w:val="00AE6C10"/>
    <w:rsid w:val="00AE6D62"/>
    <w:rsid w:val="00AE74F4"/>
    <w:rsid w:val="00AE75D5"/>
    <w:rsid w:val="00AE7930"/>
    <w:rsid w:val="00AE79B2"/>
    <w:rsid w:val="00AE7A96"/>
    <w:rsid w:val="00AE7E79"/>
    <w:rsid w:val="00AF0623"/>
    <w:rsid w:val="00AF0ABD"/>
    <w:rsid w:val="00AF23B5"/>
    <w:rsid w:val="00AF3286"/>
    <w:rsid w:val="00AF3BE8"/>
    <w:rsid w:val="00AF3CC2"/>
    <w:rsid w:val="00AF3CC6"/>
    <w:rsid w:val="00AF3D7B"/>
    <w:rsid w:val="00AF3D83"/>
    <w:rsid w:val="00AF44B9"/>
    <w:rsid w:val="00AF4E09"/>
    <w:rsid w:val="00AF5792"/>
    <w:rsid w:val="00AF59D6"/>
    <w:rsid w:val="00AF5D27"/>
    <w:rsid w:val="00AF5F3F"/>
    <w:rsid w:val="00AF64B6"/>
    <w:rsid w:val="00AF6D1A"/>
    <w:rsid w:val="00AF708F"/>
    <w:rsid w:val="00AF756E"/>
    <w:rsid w:val="00AF7755"/>
    <w:rsid w:val="00AF793C"/>
    <w:rsid w:val="00AF7AEC"/>
    <w:rsid w:val="00B00C3A"/>
    <w:rsid w:val="00B02473"/>
    <w:rsid w:val="00B02B8F"/>
    <w:rsid w:val="00B03465"/>
    <w:rsid w:val="00B036D1"/>
    <w:rsid w:val="00B04865"/>
    <w:rsid w:val="00B04AE5"/>
    <w:rsid w:val="00B04B3B"/>
    <w:rsid w:val="00B0561F"/>
    <w:rsid w:val="00B05C3E"/>
    <w:rsid w:val="00B060EF"/>
    <w:rsid w:val="00B0613A"/>
    <w:rsid w:val="00B0648B"/>
    <w:rsid w:val="00B0720B"/>
    <w:rsid w:val="00B07237"/>
    <w:rsid w:val="00B0724E"/>
    <w:rsid w:val="00B07C1B"/>
    <w:rsid w:val="00B104A5"/>
    <w:rsid w:val="00B1094F"/>
    <w:rsid w:val="00B114F0"/>
    <w:rsid w:val="00B1287B"/>
    <w:rsid w:val="00B12B0D"/>
    <w:rsid w:val="00B147C5"/>
    <w:rsid w:val="00B148E4"/>
    <w:rsid w:val="00B14B1B"/>
    <w:rsid w:val="00B15918"/>
    <w:rsid w:val="00B162F2"/>
    <w:rsid w:val="00B163B5"/>
    <w:rsid w:val="00B168A4"/>
    <w:rsid w:val="00B169EA"/>
    <w:rsid w:val="00B17407"/>
    <w:rsid w:val="00B17818"/>
    <w:rsid w:val="00B17E4B"/>
    <w:rsid w:val="00B20055"/>
    <w:rsid w:val="00B21FB2"/>
    <w:rsid w:val="00B22071"/>
    <w:rsid w:val="00B227C8"/>
    <w:rsid w:val="00B22A98"/>
    <w:rsid w:val="00B22E23"/>
    <w:rsid w:val="00B2351D"/>
    <w:rsid w:val="00B2362E"/>
    <w:rsid w:val="00B236B6"/>
    <w:rsid w:val="00B23B27"/>
    <w:rsid w:val="00B24650"/>
    <w:rsid w:val="00B25847"/>
    <w:rsid w:val="00B25BA4"/>
    <w:rsid w:val="00B25D73"/>
    <w:rsid w:val="00B264B0"/>
    <w:rsid w:val="00B27B8A"/>
    <w:rsid w:val="00B306D5"/>
    <w:rsid w:val="00B30E4A"/>
    <w:rsid w:val="00B30F49"/>
    <w:rsid w:val="00B31533"/>
    <w:rsid w:val="00B315B6"/>
    <w:rsid w:val="00B32096"/>
    <w:rsid w:val="00B32A73"/>
    <w:rsid w:val="00B32E5D"/>
    <w:rsid w:val="00B32FC0"/>
    <w:rsid w:val="00B3376B"/>
    <w:rsid w:val="00B33DF8"/>
    <w:rsid w:val="00B33F0D"/>
    <w:rsid w:val="00B34078"/>
    <w:rsid w:val="00B3437E"/>
    <w:rsid w:val="00B3466E"/>
    <w:rsid w:val="00B34D7B"/>
    <w:rsid w:val="00B35EC2"/>
    <w:rsid w:val="00B368DA"/>
    <w:rsid w:val="00B36D1F"/>
    <w:rsid w:val="00B3717D"/>
    <w:rsid w:val="00B371CC"/>
    <w:rsid w:val="00B37441"/>
    <w:rsid w:val="00B37A12"/>
    <w:rsid w:val="00B37E4C"/>
    <w:rsid w:val="00B40424"/>
    <w:rsid w:val="00B404D2"/>
    <w:rsid w:val="00B4079F"/>
    <w:rsid w:val="00B40B54"/>
    <w:rsid w:val="00B40DD7"/>
    <w:rsid w:val="00B41C8A"/>
    <w:rsid w:val="00B42420"/>
    <w:rsid w:val="00B42663"/>
    <w:rsid w:val="00B42AB1"/>
    <w:rsid w:val="00B42D95"/>
    <w:rsid w:val="00B43A1B"/>
    <w:rsid w:val="00B4454E"/>
    <w:rsid w:val="00B45551"/>
    <w:rsid w:val="00B45799"/>
    <w:rsid w:val="00B45A4F"/>
    <w:rsid w:val="00B45C94"/>
    <w:rsid w:val="00B45DCC"/>
    <w:rsid w:val="00B46546"/>
    <w:rsid w:val="00B467E5"/>
    <w:rsid w:val="00B46A2A"/>
    <w:rsid w:val="00B46F06"/>
    <w:rsid w:val="00B47177"/>
    <w:rsid w:val="00B479D5"/>
    <w:rsid w:val="00B47BFC"/>
    <w:rsid w:val="00B47DF6"/>
    <w:rsid w:val="00B5095C"/>
    <w:rsid w:val="00B509FC"/>
    <w:rsid w:val="00B50A7B"/>
    <w:rsid w:val="00B513AA"/>
    <w:rsid w:val="00B518BC"/>
    <w:rsid w:val="00B51B32"/>
    <w:rsid w:val="00B51C0B"/>
    <w:rsid w:val="00B52238"/>
    <w:rsid w:val="00B5251F"/>
    <w:rsid w:val="00B52FAA"/>
    <w:rsid w:val="00B53D48"/>
    <w:rsid w:val="00B53F56"/>
    <w:rsid w:val="00B541F0"/>
    <w:rsid w:val="00B54858"/>
    <w:rsid w:val="00B54D43"/>
    <w:rsid w:val="00B55152"/>
    <w:rsid w:val="00B551B0"/>
    <w:rsid w:val="00B55547"/>
    <w:rsid w:val="00B5557F"/>
    <w:rsid w:val="00B56F80"/>
    <w:rsid w:val="00B57115"/>
    <w:rsid w:val="00B57145"/>
    <w:rsid w:val="00B57B35"/>
    <w:rsid w:val="00B57D69"/>
    <w:rsid w:val="00B60D81"/>
    <w:rsid w:val="00B6173E"/>
    <w:rsid w:val="00B6181C"/>
    <w:rsid w:val="00B61AF4"/>
    <w:rsid w:val="00B623C8"/>
    <w:rsid w:val="00B623DB"/>
    <w:rsid w:val="00B626D7"/>
    <w:rsid w:val="00B627CF"/>
    <w:rsid w:val="00B62C5F"/>
    <w:rsid w:val="00B63607"/>
    <w:rsid w:val="00B63699"/>
    <w:rsid w:val="00B639EC"/>
    <w:rsid w:val="00B64881"/>
    <w:rsid w:val="00B64A9D"/>
    <w:rsid w:val="00B65378"/>
    <w:rsid w:val="00B65678"/>
    <w:rsid w:val="00B657C7"/>
    <w:rsid w:val="00B65DF4"/>
    <w:rsid w:val="00B6625A"/>
    <w:rsid w:val="00B668B3"/>
    <w:rsid w:val="00B66CF1"/>
    <w:rsid w:val="00B672C5"/>
    <w:rsid w:val="00B70F82"/>
    <w:rsid w:val="00B7224C"/>
    <w:rsid w:val="00B7248F"/>
    <w:rsid w:val="00B726C7"/>
    <w:rsid w:val="00B728ED"/>
    <w:rsid w:val="00B72D54"/>
    <w:rsid w:val="00B72D90"/>
    <w:rsid w:val="00B73CD2"/>
    <w:rsid w:val="00B73CE5"/>
    <w:rsid w:val="00B744D4"/>
    <w:rsid w:val="00B74590"/>
    <w:rsid w:val="00B745CF"/>
    <w:rsid w:val="00B74FF1"/>
    <w:rsid w:val="00B75190"/>
    <w:rsid w:val="00B767C1"/>
    <w:rsid w:val="00B7733B"/>
    <w:rsid w:val="00B7748E"/>
    <w:rsid w:val="00B801C2"/>
    <w:rsid w:val="00B80426"/>
    <w:rsid w:val="00B80E3D"/>
    <w:rsid w:val="00B80F0A"/>
    <w:rsid w:val="00B8118A"/>
    <w:rsid w:val="00B81B56"/>
    <w:rsid w:val="00B8334D"/>
    <w:rsid w:val="00B836E9"/>
    <w:rsid w:val="00B83794"/>
    <w:rsid w:val="00B837AF"/>
    <w:rsid w:val="00B83E4D"/>
    <w:rsid w:val="00B83EE2"/>
    <w:rsid w:val="00B846C6"/>
    <w:rsid w:val="00B84810"/>
    <w:rsid w:val="00B85296"/>
    <w:rsid w:val="00B85ACD"/>
    <w:rsid w:val="00B85C99"/>
    <w:rsid w:val="00B860D0"/>
    <w:rsid w:val="00B86434"/>
    <w:rsid w:val="00B86965"/>
    <w:rsid w:val="00B86F2F"/>
    <w:rsid w:val="00B86F9A"/>
    <w:rsid w:val="00B904A4"/>
    <w:rsid w:val="00B91F62"/>
    <w:rsid w:val="00B93683"/>
    <w:rsid w:val="00B93BCA"/>
    <w:rsid w:val="00B93BD9"/>
    <w:rsid w:val="00B94639"/>
    <w:rsid w:val="00B946F9"/>
    <w:rsid w:val="00B9644B"/>
    <w:rsid w:val="00B96F74"/>
    <w:rsid w:val="00B9704F"/>
    <w:rsid w:val="00B97286"/>
    <w:rsid w:val="00B97C7A"/>
    <w:rsid w:val="00BA00BA"/>
    <w:rsid w:val="00BA0219"/>
    <w:rsid w:val="00BA03EF"/>
    <w:rsid w:val="00BA0AC9"/>
    <w:rsid w:val="00BA144F"/>
    <w:rsid w:val="00BA174B"/>
    <w:rsid w:val="00BA1B40"/>
    <w:rsid w:val="00BA20B8"/>
    <w:rsid w:val="00BA213D"/>
    <w:rsid w:val="00BA2248"/>
    <w:rsid w:val="00BA24CB"/>
    <w:rsid w:val="00BA2889"/>
    <w:rsid w:val="00BA313F"/>
    <w:rsid w:val="00BA336A"/>
    <w:rsid w:val="00BA3478"/>
    <w:rsid w:val="00BA37B0"/>
    <w:rsid w:val="00BA3D24"/>
    <w:rsid w:val="00BA4343"/>
    <w:rsid w:val="00BA46EA"/>
    <w:rsid w:val="00BA4D73"/>
    <w:rsid w:val="00BA6513"/>
    <w:rsid w:val="00BA6698"/>
    <w:rsid w:val="00BA69D7"/>
    <w:rsid w:val="00BA7236"/>
    <w:rsid w:val="00BA7E4A"/>
    <w:rsid w:val="00BB047A"/>
    <w:rsid w:val="00BB09C0"/>
    <w:rsid w:val="00BB2498"/>
    <w:rsid w:val="00BB2669"/>
    <w:rsid w:val="00BB278F"/>
    <w:rsid w:val="00BB2EC7"/>
    <w:rsid w:val="00BB3009"/>
    <w:rsid w:val="00BB3E49"/>
    <w:rsid w:val="00BB3F3B"/>
    <w:rsid w:val="00BB42DB"/>
    <w:rsid w:val="00BB4FDF"/>
    <w:rsid w:val="00BB5196"/>
    <w:rsid w:val="00BB5510"/>
    <w:rsid w:val="00BB575D"/>
    <w:rsid w:val="00BB58DB"/>
    <w:rsid w:val="00BB6498"/>
    <w:rsid w:val="00BB686D"/>
    <w:rsid w:val="00BB6D19"/>
    <w:rsid w:val="00BB6D80"/>
    <w:rsid w:val="00BB7053"/>
    <w:rsid w:val="00BC02FD"/>
    <w:rsid w:val="00BC11A2"/>
    <w:rsid w:val="00BC12F5"/>
    <w:rsid w:val="00BC1445"/>
    <w:rsid w:val="00BC214F"/>
    <w:rsid w:val="00BC30EC"/>
    <w:rsid w:val="00BC3E02"/>
    <w:rsid w:val="00BC3E69"/>
    <w:rsid w:val="00BC48B6"/>
    <w:rsid w:val="00BC510A"/>
    <w:rsid w:val="00BC5BCA"/>
    <w:rsid w:val="00BC5CC0"/>
    <w:rsid w:val="00BC62A6"/>
    <w:rsid w:val="00BC658B"/>
    <w:rsid w:val="00BC712D"/>
    <w:rsid w:val="00BC772A"/>
    <w:rsid w:val="00BC78E2"/>
    <w:rsid w:val="00BC7BB0"/>
    <w:rsid w:val="00BD008F"/>
    <w:rsid w:val="00BD0162"/>
    <w:rsid w:val="00BD0339"/>
    <w:rsid w:val="00BD0C1B"/>
    <w:rsid w:val="00BD0E85"/>
    <w:rsid w:val="00BD11CF"/>
    <w:rsid w:val="00BD2116"/>
    <w:rsid w:val="00BD26EC"/>
    <w:rsid w:val="00BD2925"/>
    <w:rsid w:val="00BD374D"/>
    <w:rsid w:val="00BD40B4"/>
    <w:rsid w:val="00BD43DF"/>
    <w:rsid w:val="00BD5250"/>
    <w:rsid w:val="00BD56C8"/>
    <w:rsid w:val="00BD586F"/>
    <w:rsid w:val="00BD5A61"/>
    <w:rsid w:val="00BD5A80"/>
    <w:rsid w:val="00BD5B58"/>
    <w:rsid w:val="00BD5C0C"/>
    <w:rsid w:val="00BD5F19"/>
    <w:rsid w:val="00BD6316"/>
    <w:rsid w:val="00BD6436"/>
    <w:rsid w:val="00BD69A6"/>
    <w:rsid w:val="00BD6A5D"/>
    <w:rsid w:val="00BD7869"/>
    <w:rsid w:val="00BE0DBD"/>
    <w:rsid w:val="00BE23D7"/>
    <w:rsid w:val="00BE2A1F"/>
    <w:rsid w:val="00BE3EC3"/>
    <w:rsid w:val="00BE3FBA"/>
    <w:rsid w:val="00BE3FCA"/>
    <w:rsid w:val="00BE4285"/>
    <w:rsid w:val="00BE4351"/>
    <w:rsid w:val="00BE54A4"/>
    <w:rsid w:val="00BE5A40"/>
    <w:rsid w:val="00BE6D18"/>
    <w:rsid w:val="00BE7329"/>
    <w:rsid w:val="00BE7EF0"/>
    <w:rsid w:val="00BF022D"/>
    <w:rsid w:val="00BF09E0"/>
    <w:rsid w:val="00BF1CBF"/>
    <w:rsid w:val="00BF2571"/>
    <w:rsid w:val="00BF2680"/>
    <w:rsid w:val="00BF289F"/>
    <w:rsid w:val="00BF2AA9"/>
    <w:rsid w:val="00BF34E3"/>
    <w:rsid w:val="00BF370C"/>
    <w:rsid w:val="00BF3FC2"/>
    <w:rsid w:val="00BF46E6"/>
    <w:rsid w:val="00BF48FC"/>
    <w:rsid w:val="00BF4BDE"/>
    <w:rsid w:val="00BF521D"/>
    <w:rsid w:val="00BF5981"/>
    <w:rsid w:val="00BF5EF9"/>
    <w:rsid w:val="00BF6969"/>
    <w:rsid w:val="00BF69A9"/>
    <w:rsid w:val="00BF6D01"/>
    <w:rsid w:val="00BF6FCA"/>
    <w:rsid w:val="00BF787B"/>
    <w:rsid w:val="00BF78D2"/>
    <w:rsid w:val="00BF7A1C"/>
    <w:rsid w:val="00BF7A76"/>
    <w:rsid w:val="00C00E70"/>
    <w:rsid w:val="00C022A7"/>
    <w:rsid w:val="00C02AE2"/>
    <w:rsid w:val="00C02B51"/>
    <w:rsid w:val="00C02FD2"/>
    <w:rsid w:val="00C037B2"/>
    <w:rsid w:val="00C04430"/>
    <w:rsid w:val="00C04F91"/>
    <w:rsid w:val="00C05386"/>
    <w:rsid w:val="00C05ABC"/>
    <w:rsid w:val="00C05E13"/>
    <w:rsid w:val="00C06342"/>
    <w:rsid w:val="00C0639A"/>
    <w:rsid w:val="00C06FDD"/>
    <w:rsid w:val="00C073A4"/>
    <w:rsid w:val="00C100FB"/>
    <w:rsid w:val="00C10457"/>
    <w:rsid w:val="00C11457"/>
    <w:rsid w:val="00C11AD8"/>
    <w:rsid w:val="00C11E10"/>
    <w:rsid w:val="00C1203C"/>
    <w:rsid w:val="00C12E32"/>
    <w:rsid w:val="00C12FB3"/>
    <w:rsid w:val="00C133FE"/>
    <w:rsid w:val="00C13BB0"/>
    <w:rsid w:val="00C15AD3"/>
    <w:rsid w:val="00C16187"/>
    <w:rsid w:val="00C165B5"/>
    <w:rsid w:val="00C166CA"/>
    <w:rsid w:val="00C16C0E"/>
    <w:rsid w:val="00C178F8"/>
    <w:rsid w:val="00C2072C"/>
    <w:rsid w:val="00C20AFE"/>
    <w:rsid w:val="00C20CE6"/>
    <w:rsid w:val="00C21084"/>
    <w:rsid w:val="00C21707"/>
    <w:rsid w:val="00C21A90"/>
    <w:rsid w:val="00C21A9E"/>
    <w:rsid w:val="00C22B38"/>
    <w:rsid w:val="00C22B3E"/>
    <w:rsid w:val="00C231E3"/>
    <w:rsid w:val="00C2363F"/>
    <w:rsid w:val="00C23856"/>
    <w:rsid w:val="00C23892"/>
    <w:rsid w:val="00C23B5D"/>
    <w:rsid w:val="00C23F4D"/>
    <w:rsid w:val="00C24AF5"/>
    <w:rsid w:val="00C24DD7"/>
    <w:rsid w:val="00C25DA5"/>
    <w:rsid w:val="00C26837"/>
    <w:rsid w:val="00C26F73"/>
    <w:rsid w:val="00C27010"/>
    <w:rsid w:val="00C27136"/>
    <w:rsid w:val="00C3062D"/>
    <w:rsid w:val="00C30ECC"/>
    <w:rsid w:val="00C312C5"/>
    <w:rsid w:val="00C31DB4"/>
    <w:rsid w:val="00C31EE7"/>
    <w:rsid w:val="00C32032"/>
    <w:rsid w:val="00C32262"/>
    <w:rsid w:val="00C3262F"/>
    <w:rsid w:val="00C3280D"/>
    <w:rsid w:val="00C32ED0"/>
    <w:rsid w:val="00C3384B"/>
    <w:rsid w:val="00C33BC8"/>
    <w:rsid w:val="00C34574"/>
    <w:rsid w:val="00C34984"/>
    <w:rsid w:val="00C350F9"/>
    <w:rsid w:val="00C35228"/>
    <w:rsid w:val="00C356A1"/>
    <w:rsid w:val="00C35DB1"/>
    <w:rsid w:val="00C36780"/>
    <w:rsid w:val="00C36FC4"/>
    <w:rsid w:val="00C37647"/>
    <w:rsid w:val="00C4089B"/>
    <w:rsid w:val="00C409A6"/>
    <w:rsid w:val="00C41B2F"/>
    <w:rsid w:val="00C41BBC"/>
    <w:rsid w:val="00C41BFF"/>
    <w:rsid w:val="00C41E07"/>
    <w:rsid w:val="00C42493"/>
    <w:rsid w:val="00C427DE"/>
    <w:rsid w:val="00C42CD8"/>
    <w:rsid w:val="00C42DEF"/>
    <w:rsid w:val="00C430E3"/>
    <w:rsid w:val="00C43839"/>
    <w:rsid w:val="00C43DB8"/>
    <w:rsid w:val="00C445B3"/>
    <w:rsid w:val="00C45084"/>
    <w:rsid w:val="00C45F7A"/>
    <w:rsid w:val="00C46F59"/>
    <w:rsid w:val="00C474CC"/>
    <w:rsid w:val="00C47F63"/>
    <w:rsid w:val="00C50346"/>
    <w:rsid w:val="00C50E13"/>
    <w:rsid w:val="00C510BB"/>
    <w:rsid w:val="00C5183A"/>
    <w:rsid w:val="00C521CB"/>
    <w:rsid w:val="00C539BC"/>
    <w:rsid w:val="00C53A91"/>
    <w:rsid w:val="00C53BE3"/>
    <w:rsid w:val="00C53C2C"/>
    <w:rsid w:val="00C543EB"/>
    <w:rsid w:val="00C54E16"/>
    <w:rsid w:val="00C54E35"/>
    <w:rsid w:val="00C55B98"/>
    <w:rsid w:val="00C56161"/>
    <w:rsid w:val="00C56A83"/>
    <w:rsid w:val="00C60C73"/>
    <w:rsid w:val="00C6111E"/>
    <w:rsid w:val="00C61937"/>
    <w:rsid w:val="00C61FA5"/>
    <w:rsid w:val="00C621E8"/>
    <w:rsid w:val="00C62566"/>
    <w:rsid w:val="00C63236"/>
    <w:rsid w:val="00C6496F"/>
    <w:rsid w:val="00C64F80"/>
    <w:rsid w:val="00C65037"/>
    <w:rsid w:val="00C65D2E"/>
    <w:rsid w:val="00C6635C"/>
    <w:rsid w:val="00C663EE"/>
    <w:rsid w:val="00C66D8F"/>
    <w:rsid w:val="00C670D0"/>
    <w:rsid w:val="00C67319"/>
    <w:rsid w:val="00C702FB"/>
    <w:rsid w:val="00C71765"/>
    <w:rsid w:val="00C71A05"/>
    <w:rsid w:val="00C72AF6"/>
    <w:rsid w:val="00C72FC6"/>
    <w:rsid w:val="00C730B6"/>
    <w:rsid w:val="00C731AD"/>
    <w:rsid w:val="00C731C0"/>
    <w:rsid w:val="00C731D5"/>
    <w:rsid w:val="00C73A07"/>
    <w:rsid w:val="00C73BF0"/>
    <w:rsid w:val="00C73CD4"/>
    <w:rsid w:val="00C74EDF"/>
    <w:rsid w:val="00C7527F"/>
    <w:rsid w:val="00C756F2"/>
    <w:rsid w:val="00C75EF0"/>
    <w:rsid w:val="00C76A7E"/>
    <w:rsid w:val="00C76E9C"/>
    <w:rsid w:val="00C76F0F"/>
    <w:rsid w:val="00C77E34"/>
    <w:rsid w:val="00C77E3F"/>
    <w:rsid w:val="00C8024F"/>
    <w:rsid w:val="00C81445"/>
    <w:rsid w:val="00C816AF"/>
    <w:rsid w:val="00C82087"/>
    <w:rsid w:val="00C821F7"/>
    <w:rsid w:val="00C8301A"/>
    <w:rsid w:val="00C83020"/>
    <w:rsid w:val="00C830C1"/>
    <w:rsid w:val="00C83733"/>
    <w:rsid w:val="00C83D25"/>
    <w:rsid w:val="00C84360"/>
    <w:rsid w:val="00C845B2"/>
    <w:rsid w:val="00C85426"/>
    <w:rsid w:val="00C86072"/>
    <w:rsid w:val="00C867D5"/>
    <w:rsid w:val="00C876DB"/>
    <w:rsid w:val="00C9071A"/>
    <w:rsid w:val="00C90E2B"/>
    <w:rsid w:val="00C9126C"/>
    <w:rsid w:val="00C91348"/>
    <w:rsid w:val="00C913E2"/>
    <w:rsid w:val="00C92425"/>
    <w:rsid w:val="00C9272F"/>
    <w:rsid w:val="00C9301A"/>
    <w:rsid w:val="00C93184"/>
    <w:rsid w:val="00C93849"/>
    <w:rsid w:val="00C93F08"/>
    <w:rsid w:val="00C93FE9"/>
    <w:rsid w:val="00C94100"/>
    <w:rsid w:val="00C94E4F"/>
    <w:rsid w:val="00C953B4"/>
    <w:rsid w:val="00C957EC"/>
    <w:rsid w:val="00C95CB7"/>
    <w:rsid w:val="00C9635D"/>
    <w:rsid w:val="00C96B78"/>
    <w:rsid w:val="00C96DD9"/>
    <w:rsid w:val="00C97383"/>
    <w:rsid w:val="00C979CA"/>
    <w:rsid w:val="00C97B29"/>
    <w:rsid w:val="00CA0ADA"/>
    <w:rsid w:val="00CA1073"/>
    <w:rsid w:val="00CA13E0"/>
    <w:rsid w:val="00CA1432"/>
    <w:rsid w:val="00CA1587"/>
    <w:rsid w:val="00CA15C8"/>
    <w:rsid w:val="00CA1955"/>
    <w:rsid w:val="00CA2F5D"/>
    <w:rsid w:val="00CA3D7C"/>
    <w:rsid w:val="00CA47CA"/>
    <w:rsid w:val="00CA4AE7"/>
    <w:rsid w:val="00CA57B6"/>
    <w:rsid w:val="00CA5931"/>
    <w:rsid w:val="00CA5DF2"/>
    <w:rsid w:val="00CA6268"/>
    <w:rsid w:val="00CA63E7"/>
    <w:rsid w:val="00CA6448"/>
    <w:rsid w:val="00CA78E5"/>
    <w:rsid w:val="00CB0728"/>
    <w:rsid w:val="00CB0890"/>
    <w:rsid w:val="00CB0C90"/>
    <w:rsid w:val="00CB1159"/>
    <w:rsid w:val="00CB272F"/>
    <w:rsid w:val="00CB3620"/>
    <w:rsid w:val="00CB3DCB"/>
    <w:rsid w:val="00CB3F20"/>
    <w:rsid w:val="00CB4042"/>
    <w:rsid w:val="00CB4832"/>
    <w:rsid w:val="00CB5544"/>
    <w:rsid w:val="00CB601A"/>
    <w:rsid w:val="00CB62C4"/>
    <w:rsid w:val="00CB67A1"/>
    <w:rsid w:val="00CB6A4B"/>
    <w:rsid w:val="00CB71D7"/>
    <w:rsid w:val="00CB752C"/>
    <w:rsid w:val="00CB7760"/>
    <w:rsid w:val="00CB7975"/>
    <w:rsid w:val="00CC0216"/>
    <w:rsid w:val="00CC04F6"/>
    <w:rsid w:val="00CC068B"/>
    <w:rsid w:val="00CC070A"/>
    <w:rsid w:val="00CC0CB6"/>
    <w:rsid w:val="00CC0D77"/>
    <w:rsid w:val="00CC150C"/>
    <w:rsid w:val="00CC3339"/>
    <w:rsid w:val="00CC4B09"/>
    <w:rsid w:val="00CC501A"/>
    <w:rsid w:val="00CC5250"/>
    <w:rsid w:val="00CC5833"/>
    <w:rsid w:val="00CC5C2D"/>
    <w:rsid w:val="00CC6110"/>
    <w:rsid w:val="00CD0E08"/>
    <w:rsid w:val="00CD1CF0"/>
    <w:rsid w:val="00CD1EF1"/>
    <w:rsid w:val="00CD20BF"/>
    <w:rsid w:val="00CD2489"/>
    <w:rsid w:val="00CD2AB4"/>
    <w:rsid w:val="00CD2DBB"/>
    <w:rsid w:val="00CD3275"/>
    <w:rsid w:val="00CD35B4"/>
    <w:rsid w:val="00CD3659"/>
    <w:rsid w:val="00CD38F5"/>
    <w:rsid w:val="00CD3AA4"/>
    <w:rsid w:val="00CD3F62"/>
    <w:rsid w:val="00CD5370"/>
    <w:rsid w:val="00CD5CDB"/>
    <w:rsid w:val="00CD657D"/>
    <w:rsid w:val="00CD6657"/>
    <w:rsid w:val="00CD6927"/>
    <w:rsid w:val="00CD6A1A"/>
    <w:rsid w:val="00CD72E8"/>
    <w:rsid w:val="00CD733E"/>
    <w:rsid w:val="00CD7D2A"/>
    <w:rsid w:val="00CE0C20"/>
    <w:rsid w:val="00CE12EC"/>
    <w:rsid w:val="00CE23CE"/>
    <w:rsid w:val="00CE2914"/>
    <w:rsid w:val="00CE2B7A"/>
    <w:rsid w:val="00CE2DEF"/>
    <w:rsid w:val="00CE3321"/>
    <w:rsid w:val="00CE37FA"/>
    <w:rsid w:val="00CE4D9F"/>
    <w:rsid w:val="00CE5048"/>
    <w:rsid w:val="00CE5A08"/>
    <w:rsid w:val="00CE5B85"/>
    <w:rsid w:val="00CE65EE"/>
    <w:rsid w:val="00CE68CF"/>
    <w:rsid w:val="00CE6989"/>
    <w:rsid w:val="00CE6B02"/>
    <w:rsid w:val="00CE6F8E"/>
    <w:rsid w:val="00CE6FDE"/>
    <w:rsid w:val="00CE71D1"/>
    <w:rsid w:val="00CE753A"/>
    <w:rsid w:val="00CF1C2F"/>
    <w:rsid w:val="00CF23F8"/>
    <w:rsid w:val="00CF4401"/>
    <w:rsid w:val="00CF4796"/>
    <w:rsid w:val="00CF5918"/>
    <w:rsid w:val="00CF5A7F"/>
    <w:rsid w:val="00CF60C6"/>
    <w:rsid w:val="00CF6423"/>
    <w:rsid w:val="00CF67A6"/>
    <w:rsid w:val="00CF6C67"/>
    <w:rsid w:val="00CF6E80"/>
    <w:rsid w:val="00CF7389"/>
    <w:rsid w:val="00CF78D4"/>
    <w:rsid w:val="00D00576"/>
    <w:rsid w:val="00D00C3C"/>
    <w:rsid w:val="00D010B9"/>
    <w:rsid w:val="00D01941"/>
    <w:rsid w:val="00D0226C"/>
    <w:rsid w:val="00D02805"/>
    <w:rsid w:val="00D02B64"/>
    <w:rsid w:val="00D02BDD"/>
    <w:rsid w:val="00D03BFC"/>
    <w:rsid w:val="00D04514"/>
    <w:rsid w:val="00D048C2"/>
    <w:rsid w:val="00D0546C"/>
    <w:rsid w:val="00D05572"/>
    <w:rsid w:val="00D056A8"/>
    <w:rsid w:val="00D05EA1"/>
    <w:rsid w:val="00D0664B"/>
    <w:rsid w:val="00D06A25"/>
    <w:rsid w:val="00D06CE6"/>
    <w:rsid w:val="00D06D62"/>
    <w:rsid w:val="00D07949"/>
    <w:rsid w:val="00D07E77"/>
    <w:rsid w:val="00D10BBD"/>
    <w:rsid w:val="00D10E24"/>
    <w:rsid w:val="00D113F7"/>
    <w:rsid w:val="00D118AF"/>
    <w:rsid w:val="00D1226B"/>
    <w:rsid w:val="00D126B3"/>
    <w:rsid w:val="00D12A55"/>
    <w:rsid w:val="00D12A5B"/>
    <w:rsid w:val="00D13AEE"/>
    <w:rsid w:val="00D146B2"/>
    <w:rsid w:val="00D14D2F"/>
    <w:rsid w:val="00D15BEA"/>
    <w:rsid w:val="00D1615D"/>
    <w:rsid w:val="00D162D9"/>
    <w:rsid w:val="00D165FE"/>
    <w:rsid w:val="00D16BB2"/>
    <w:rsid w:val="00D16F61"/>
    <w:rsid w:val="00D1740E"/>
    <w:rsid w:val="00D202CF"/>
    <w:rsid w:val="00D2052D"/>
    <w:rsid w:val="00D205B5"/>
    <w:rsid w:val="00D206F3"/>
    <w:rsid w:val="00D21DB5"/>
    <w:rsid w:val="00D22B8C"/>
    <w:rsid w:val="00D23815"/>
    <w:rsid w:val="00D24645"/>
    <w:rsid w:val="00D24745"/>
    <w:rsid w:val="00D24E6F"/>
    <w:rsid w:val="00D250F7"/>
    <w:rsid w:val="00D25406"/>
    <w:rsid w:val="00D263FA"/>
    <w:rsid w:val="00D27E87"/>
    <w:rsid w:val="00D30336"/>
    <w:rsid w:val="00D3096E"/>
    <w:rsid w:val="00D30BC2"/>
    <w:rsid w:val="00D30CC0"/>
    <w:rsid w:val="00D31016"/>
    <w:rsid w:val="00D328F8"/>
    <w:rsid w:val="00D334BF"/>
    <w:rsid w:val="00D33F96"/>
    <w:rsid w:val="00D3453D"/>
    <w:rsid w:val="00D346F2"/>
    <w:rsid w:val="00D34E6F"/>
    <w:rsid w:val="00D34E9C"/>
    <w:rsid w:val="00D36272"/>
    <w:rsid w:val="00D364CB"/>
    <w:rsid w:val="00D370F3"/>
    <w:rsid w:val="00D374BB"/>
    <w:rsid w:val="00D37AB5"/>
    <w:rsid w:val="00D4002D"/>
    <w:rsid w:val="00D40051"/>
    <w:rsid w:val="00D404B6"/>
    <w:rsid w:val="00D406A2"/>
    <w:rsid w:val="00D4071C"/>
    <w:rsid w:val="00D40724"/>
    <w:rsid w:val="00D40D2E"/>
    <w:rsid w:val="00D41437"/>
    <w:rsid w:val="00D4247D"/>
    <w:rsid w:val="00D42607"/>
    <w:rsid w:val="00D43B51"/>
    <w:rsid w:val="00D43DA8"/>
    <w:rsid w:val="00D441FC"/>
    <w:rsid w:val="00D44520"/>
    <w:rsid w:val="00D45931"/>
    <w:rsid w:val="00D4631A"/>
    <w:rsid w:val="00D47206"/>
    <w:rsid w:val="00D47B5E"/>
    <w:rsid w:val="00D506FE"/>
    <w:rsid w:val="00D50873"/>
    <w:rsid w:val="00D511CC"/>
    <w:rsid w:val="00D5164B"/>
    <w:rsid w:val="00D51731"/>
    <w:rsid w:val="00D5181E"/>
    <w:rsid w:val="00D51D78"/>
    <w:rsid w:val="00D51E36"/>
    <w:rsid w:val="00D52139"/>
    <w:rsid w:val="00D521E6"/>
    <w:rsid w:val="00D52B8F"/>
    <w:rsid w:val="00D52BFD"/>
    <w:rsid w:val="00D52DB3"/>
    <w:rsid w:val="00D5395C"/>
    <w:rsid w:val="00D53AE3"/>
    <w:rsid w:val="00D5413F"/>
    <w:rsid w:val="00D541B5"/>
    <w:rsid w:val="00D5496D"/>
    <w:rsid w:val="00D54A84"/>
    <w:rsid w:val="00D5532E"/>
    <w:rsid w:val="00D55544"/>
    <w:rsid w:val="00D5653C"/>
    <w:rsid w:val="00D56709"/>
    <w:rsid w:val="00D569E0"/>
    <w:rsid w:val="00D56F76"/>
    <w:rsid w:val="00D57C5E"/>
    <w:rsid w:val="00D57D45"/>
    <w:rsid w:val="00D60382"/>
    <w:rsid w:val="00D60767"/>
    <w:rsid w:val="00D61119"/>
    <w:rsid w:val="00D61A51"/>
    <w:rsid w:val="00D61DFB"/>
    <w:rsid w:val="00D620B2"/>
    <w:rsid w:val="00D629C8"/>
    <w:rsid w:val="00D62CDF"/>
    <w:rsid w:val="00D63299"/>
    <w:rsid w:val="00D63B05"/>
    <w:rsid w:val="00D63B0B"/>
    <w:rsid w:val="00D64EDA"/>
    <w:rsid w:val="00D652E0"/>
    <w:rsid w:val="00D65DCF"/>
    <w:rsid w:val="00D65E6B"/>
    <w:rsid w:val="00D66987"/>
    <w:rsid w:val="00D669CA"/>
    <w:rsid w:val="00D66A3B"/>
    <w:rsid w:val="00D66C16"/>
    <w:rsid w:val="00D674E5"/>
    <w:rsid w:val="00D6783A"/>
    <w:rsid w:val="00D67FE1"/>
    <w:rsid w:val="00D7158F"/>
    <w:rsid w:val="00D7165C"/>
    <w:rsid w:val="00D71DF2"/>
    <w:rsid w:val="00D71FAB"/>
    <w:rsid w:val="00D72374"/>
    <w:rsid w:val="00D72416"/>
    <w:rsid w:val="00D72943"/>
    <w:rsid w:val="00D72E8C"/>
    <w:rsid w:val="00D73566"/>
    <w:rsid w:val="00D74102"/>
    <w:rsid w:val="00D74408"/>
    <w:rsid w:val="00D74C03"/>
    <w:rsid w:val="00D756BA"/>
    <w:rsid w:val="00D75CCB"/>
    <w:rsid w:val="00D75DBD"/>
    <w:rsid w:val="00D7643F"/>
    <w:rsid w:val="00D76570"/>
    <w:rsid w:val="00D772FE"/>
    <w:rsid w:val="00D77550"/>
    <w:rsid w:val="00D77862"/>
    <w:rsid w:val="00D778E6"/>
    <w:rsid w:val="00D77AA0"/>
    <w:rsid w:val="00D80373"/>
    <w:rsid w:val="00D8054E"/>
    <w:rsid w:val="00D80FCD"/>
    <w:rsid w:val="00D81DE0"/>
    <w:rsid w:val="00D82239"/>
    <w:rsid w:val="00D8286A"/>
    <w:rsid w:val="00D82950"/>
    <w:rsid w:val="00D83916"/>
    <w:rsid w:val="00D8437C"/>
    <w:rsid w:val="00D84605"/>
    <w:rsid w:val="00D848D3"/>
    <w:rsid w:val="00D84A67"/>
    <w:rsid w:val="00D85CB2"/>
    <w:rsid w:val="00D85D48"/>
    <w:rsid w:val="00D8763A"/>
    <w:rsid w:val="00D87B67"/>
    <w:rsid w:val="00D901AF"/>
    <w:rsid w:val="00D903A0"/>
    <w:rsid w:val="00D90840"/>
    <w:rsid w:val="00D90BD1"/>
    <w:rsid w:val="00D90F16"/>
    <w:rsid w:val="00D91F56"/>
    <w:rsid w:val="00D945D9"/>
    <w:rsid w:val="00D94AC4"/>
    <w:rsid w:val="00D94D0D"/>
    <w:rsid w:val="00D9542E"/>
    <w:rsid w:val="00D95E19"/>
    <w:rsid w:val="00D95F51"/>
    <w:rsid w:val="00D977C9"/>
    <w:rsid w:val="00D97EB8"/>
    <w:rsid w:val="00DA06DD"/>
    <w:rsid w:val="00DA09D8"/>
    <w:rsid w:val="00DA0D2F"/>
    <w:rsid w:val="00DA13E4"/>
    <w:rsid w:val="00DA1C97"/>
    <w:rsid w:val="00DA24E2"/>
    <w:rsid w:val="00DA27B6"/>
    <w:rsid w:val="00DA3523"/>
    <w:rsid w:val="00DA3E54"/>
    <w:rsid w:val="00DA43BF"/>
    <w:rsid w:val="00DA45E1"/>
    <w:rsid w:val="00DA45FB"/>
    <w:rsid w:val="00DA49EF"/>
    <w:rsid w:val="00DA4BB1"/>
    <w:rsid w:val="00DA4DEA"/>
    <w:rsid w:val="00DA5061"/>
    <w:rsid w:val="00DA5100"/>
    <w:rsid w:val="00DA513F"/>
    <w:rsid w:val="00DA528A"/>
    <w:rsid w:val="00DA570D"/>
    <w:rsid w:val="00DA5914"/>
    <w:rsid w:val="00DA5930"/>
    <w:rsid w:val="00DA605F"/>
    <w:rsid w:val="00DA6ACA"/>
    <w:rsid w:val="00DA6CEB"/>
    <w:rsid w:val="00DA6F90"/>
    <w:rsid w:val="00DA7793"/>
    <w:rsid w:val="00DA7975"/>
    <w:rsid w:val="00DA79B9"/>
    <w:rsid w:val="00DB057D"/>
    <w:rsid w:val="00DB1BBA"/>
    <w:rsid w:val="00DB233E"/>
    <w:rsid w:val="00DB2A87"/>
    <w:rsid w:val="00DB354F"/>
    <w:rsid w:val="00DB35BA"/>
    <w:rsid w:val="00DB4140"/>
    <w:rsid w:val="00DB41B5"/>
    <w:rsid w:val="00DB4A6F"/>
    <w:rsid w:val="00DB4C73"/>
    <w:rsid w:val="00DB4DC4"/>
    <w:rsid w:val="00DB5439"/>
    <w:rsid w:val="00DB5E85"/>
    <w:rsid w:val="00DB5F52"/>
    <w:rsid w:val="00DB6BA8"/>
    <w:rsid w:val="00DB794F"/>
    <w:rsid w:val="00DC1B59"/>
    <w:rsid w:val="00DC22B5"/>
    <w:rsid w:val="00DC278B"/>
    <w:rsid w:val="00DC2AC8"/>
    <w:rsid w:val="00DC3A60"/>
    <w:rsid w:val="00DC3CA9"/>
    <w:rsid w:val="00DC3F77"/>
    <w:rsid w:val="00DC4389"/>
    <w:rsid w:val="00DC50E3"/>
    <w:rsid w:val="00DC5618"/>
    <w:rsid w:val="00DC5708"/>
    <w:rsid w:val="00DC57D8"/>
    <w:rsid w:val="00DC5ADC"/>
    <w:rsid w:val="00DC5CED"/>
    <w:rsid w:val="00DC67C3"/>
    <w:rsid w:val="00DC6DA2"/>
    <w:rsid w:val="00DC7272"/>
    <w:rsid w:val="00DD0455"/>
    <w:rsid w:val="00DD09C2"/>
    <w:rsid w:val="00DD0E34"/>
    <w:rsid w:val="00DD1071"/>
    <w:rsid w:val="00DD29FB"/>
    <w:rsid w:val="00DD2C48"/>
    <w:rsid w:val="00DD2FA1"/>
    <w:rsid w:val="00DD30CE"/>
    <w:rsid w:val="00DD347D"/>
    <w:rsid w:val="00DD3683"/>
    <w:rsid w:val="00DD3EAB"/>
    <w:rsid w:val="00DD4024"/>
    <w:rsid w:val="00DD413A"/>
    <w:rsid w:val="00DD41A7"/>
    <w:rsid w:val="00DD46B6"/>
    <w:rsid w:val="00DD4A9A"/>
    <w:rsid w:val="00DD4AC5"/>
    <w:rsid w:val="00DD4D55"/>
    <w:rsid w:val="00DD4F3A"/>
    <w:rsid w:val="00DD5653"/>
    <w:rsid w:val="00DD60FD"/>
    <w:rsid w:val="00DD6100"/>
    <w:rsid w:val="00DD6ABA"/>
    <w:rsid w:val="00DD78EC"/>
    <w:rsid w:val="00DE0625"/>
    <w:rsid w:val="00DE11B1"/>
    <w:rsid w:val="00DE1330"/>
    <w:rsid w:val="00DE25F4"/>
    <w:rsid w:val="00DE2AEC"/>
    <w:rsid w:val="00DE2CAA"/>
    <w:rsid w:val="00DE2ED9"/>
    <w:rsid w:val="00DE395A"/>
    <w:rsid w:val="00DE3BC6"/>
    <w:rsid w:val="00DE3E25"/>
    <w:rsid w:val="00DE4112"/>
    <w:rsid w:val="00DE4170"/>
    <w:rsid w:val="00DE4857"/>
    <w:rsid w:val="00DE4A19"/>
    <w:rsid w:val="00DE4F82"/>
    <w:rsid w:val="00DE4FF2"/>
    <w:rsid w:val="00DE519A"/>
    <w:rsid w:val="00DE527C"/>
    <w:rsid w:val="00DE547E"/>
    <w:rsid w:val="00DE5998"/>
    <w:rsid w:val="00DE611F"/>
    <w:rsid w:val="00DE61C0"/>
    <w:rsid w:val="00DE62A0"/>
    <w:rsid w:val="00DF044D"/>
    <w:rsid w:val="00DF1007"/>
    <w:rsid w:val="00DF15BA"/>
    <w:rsid w:val="00DF1D81"/>
    <w:rsid w:val="00DF1DB8"/>
    <w:rsid w:val="00DF28E1"/>
    <w:rsid w:val="00DF29F0"/>
    <w:rsid w:val="00DF3506"/>
    <w:rsid w:val="00DF35F9"/>
    <w:rsid w:val="00DF3C90"/>
    <w:rsid w:val="00DF4D04"/>
    <w:rsid w:val="00DF51C3"/>
    <w:rsid w:val="00DF57D3"/>
    <w:rsid w:val="00DF5A5B"/>
    <w:rsid w:val="00DF5B8A"/>
    <w:rsid w:val="00DF60B9"/>
    <w:rsid w:val="00DF7126"/>
    <w:rsid w:val="00DF7190"/>
    <w:rsid w:val="00E0063E"/>
    <w:rsid w:val="00E00C1F"/>
    <w:rsid w:val="00E00D8F"/>
    <w:rsid w:val="00E00FE9"/>
    <w:rsid w:val="00E0142D"/>
    <w:rsid w:val="00E01849"/>
    <w:rsid w:val="00E01CCF"/>
    <w:rsid w:val="00E0266B"/>
    <w:rsid w:val="00E02A2D"/>
    <w:rsid w:val="00E032A9"/>
    <w:rsid w:val="00E03325"/>
    <w:rsid w:val="00E034D8"/>
    <w:rsid w:val="00E03B86"/>
    <w:rsid w:val="00E04268"/>
    <w:rsid w:val="00E04897"/>
    <w:rsid w:val="00E04AC6"/>
    <w:rsid w:val="00E057B9"/>
    <w:rsid w:val="00E05D62"/>
    <w:rsid w:val="00E06457"/>
    <w:rsid w:val="00E06FEA"/>
    <w:rsid w:val="00E07009"/>
    <w:rsid w:val="00E0718C"/>
    <w:rsid w:val="00E076B2"/>
    <w:rsid w:val="00E07CFA"/>
    <w:rsid w:val="00E105D2"/>
    <w:rsid w:val="00E115F8"/>
    <w:rsid w:val="00E11B4C"/>
    <w:rsid w:val="00E12321"/>
    <w:rsid w:val="00E126FA"/>
    <w:rsid w:val="00E127B5"/>
    <w:rsid w:val="00E136DE"/>
    <w:rsid w:val="00E13DBA"/>
    <w:rsid w:val="00E14876"/>
    <w:rsid w:val="00E14B62"/>
    <w:rsid w:val="00E1583F"/>
    <w:rsid w:val="00E161D4"/>
    <w:rsid w:val="00E162C6"/>
    <w:rsid w:val="00E16311"/>
    <w:rsid w:val="00E16AB8"/>
    <w:rsid w:val="00E16D41"/>
    <w:rsid w:val="00E16DFC"/>
    <w:rsid w:val="00E1707B"/>
    <w:rsid w:val="00E1763B"/>
    <w:rsid w:val="00E178DB"/>
    <w:rsid w:val="00E17CB7"/>
    <w:rsid w:val="00E20F2A"/>
    <w:rsid w:val="00E21047"/>
    <w:rsid w:val="00E214A8"/>
    <w:rsid w:val="00E215DB"/>
    <w:rsid w:val="00E2292B"/>
    <w:rsid w:val="00E22DFF"/>
    <w:rsid w:val="00E2352F"/>
    <w:rsid w:val="00E23AC2"/>
    <w:rsid w:val="00E23B12"/>
    <w:rsid w:val="00E23E38"/>
    <w:rsid w:val="00E23F94"/>
    <w:rsid w:val="00E242C5"/>
    <w:rsid w:val="00E24381"/>
    <w:rsid w:val="00E249B1"/>
    <w:rsid w:val="00E24B31"/>
    <w:rsid w:val="00E254F9"/>
    <w:rsid w:val="00E25657"/>
    <w:rsid w:val="00E257D4"/>
    <w:rsid w:val="00E25A5D"/>
    <w:rsid w:val="00E25A9F"/>
    <w:rsid w:val="00E25C92"/>
    <w:rsid w:val="00E25ED4"/>
    <w:rsid w:val="00E2619E"/>
    <w:rsid w:val="00E26674"/>
    <w:rsid w:val="00E2671D"/>
    <w:rsid w:val="00E26741"/>
    <w:rsid w:val="00E26944"/>
    <w:rsid w:val="00E26E80"/>
    <w:rsid w:val="00E26EA8"/>
    <w:rsid w:val="00E27716"/>
    <w:rsid w:val="00E27847"/>
    <w:rsid w:val="00E3022F"/>
    <w:rsid w:val="00E30746"/>
    <w:rsid w:val="00E30BD2"/>
    <w:rsid w:val="00E30E97"/>
    <w:rsid w:val="00E31195"/>
    <w:rsid w:val="00E3196A"/>
    <w:rsid w:val="00E31BD2"/>
    <w:rsid w:val="00E31E4A"/>
    <w:rsid w:val="00E32185"/>
    <w:rsid w:val="00E32673"/>
    <w:rsid w:val="00E334E6"/>
    <w:rsid w:val="00E33E66"/>
    <w:rsid w:val="00E34B3D"/>
    <w:rsid w:val="00E34CB5"/>
    <w:rsid w:val="00E354A6"/>
    <w:rsid w:val="00E35B67"/>
    <w:rsid w:val="00E3618D"/>
    <w:rsid w:val="00E36388"/>
    <w:rsid w:val="00E36A6E"/>
    <w:rsid w:val="00E36FC5"/>
    <w:rsid w:val="00E37172"/>
    <w:rsid w:val="00E40097"/>
    <w:rsid w:val="00E40451"/>
    <w:rsid w:val="00E40FED"/>
    <w:rsid w:val="00E41054"/>
    <w:rsid w:val="00E41BBA"/>
    <w:rsid w:val="00E42159"/>
    <w:rsid w:val="00E42CF2"/>
    <w:rsid w:val="00E42F82"/>
    <w:rsid w:val="00E43EC6"/>
    <w:rsid w:val="00E44A0A"/>
    <w:rsid w:val="00E44C49"/>
    <w:rsid w:val="00E44E0C"/>
    <w:rsid w:val="00E47983"/>
    <w:rsid w:val="00E5019F"/>
    <w:rsid w:val="00E50ECE"/>
    <w:rsid w:val="00E51C59"/>
    <w:rsid w:val="00E51FED"/>
    <w:rsid w:val="00E522BD"/>
    <w:rsid w:val="00E526FB"/>
    <w:rsid w:val="00E52EE1"/>
    <w:rsid w:val="00E5309B"/>
    <w:rsid w:val="00E53289"/>
    <w:rsid w:val="00E53A6B"/>
    <w:rsid w:val="00E5474C"/>
    <w:rsid w:val="00E55201"/>
    <w:rsid w:val="00E56135"/>
    <w:rsid w:val="00E56574"/>
    <w:rsid w:val="00E56BBE"/>
    <w:rsid w:val="00E56EBD"/>
    <w:rsid w:val="00E56FE3"/>
    <w:rsid w:val="00E57B8E"/>
    <w:rsid w:val="00E57CD6"/>
    <w:rsid w:val="00E57CE2"/>
    <w:rsid w:val="00E57EEC"/>
    <w:rsid w:val="00E60A62"/>
    <w:rsid w:val="00E60E5A"/>
    <w:rsid w:val="00E612A8"/>
    <w:rsid w:val="00E618F7"/>
    <w:rsid w:val="00E62271"/>
    <w:rsid w:val="00E629BB"/>
    <w:rsid w:val="00E638F5"/>
    <w:rsid w:val="00E63BDA"/>
    <w:rsid w:val="00E63CE3"/>
    <w:rsid w:val="00E63EAA"/>
    <w:rsid w:val="00E63F37"/>
    <w:rsid w:val="00E6405A"/>
    <w:rsid w:val="00E6446A"/>
    <w:rsid w:val="00E64F95"/>
    <w:rsid w:val="00E66435"/>
    <w:rsid w:val="00E66679"/>
    <w:rsid w:val="00E66BE4"/>
    <w:rsid w:val="00E675EC"/>
    <w:rsid w:val="00E67843"/>
    <w:rsid w:val="00E67914"/>
    <w:rsid w:val="00E67D39"/>
    <w:rsid w:val="00E7006C"/>
    <w:rsid w:val="00E70219"/>
    <w:rsid w:val="00E7049D"/>
    <w:rsid w:val="00E7057A"/>
    <w:rsid w:val="00E7064E"/>
    <w:rsid w:val="00E71A05"/>
    <w:rsid w:val="00E71DCC"/>
    <w:rsid w:val="00E71EF3"/>
    <w:rsid w:val="00E730EE"/>
    <w:rsid w:val="00E745C2"/>
    <w:rsid w:val="00E74BE8"/>
    <w:rsid w:val="00E750AD"/>
    <w:rsid w:val="00E751F6"/>
    <w:rsid w:val="00E7527A"/>
    <w:rsid w:val="00E7570D"/>
    <w:rsid w:val="00E75C34"/>
    <w:rsid w:val="00E7663A"/>
    <w:rsid w:val="00E7692B"/>
    <w:rsid w:val="00E76C91"/>
    <w:rsid w:val="00E773FE"/>
    <w:rsid w:val="00E77417"/>
    <w:rsid w:val="00E77CB4"/>
    <w:rsid w:val="00E820CA"/>
    <w:rsid w:val="00E822C9"/>
    <w:rsid w:val="00E825D2"/>
    <w:rsid w:val="00E82A57"/>
    <w:rsid w:val="00E82B5C"/>
    <w:rsid w:val="00E8372A"/>
    <w:rsid w:val="00E84257"/>
    <w:rsid w:val="00E846A2"/>
    <w:rsid w:val="00E849D7"/>
    <w:rsid w:val="00E85420"/>
    <w:rsid w:val="00E854BE"/>
    <w:rsid w:val="00E856B7"/>
    <w:rsid w:val="00E85ED5"/>
    <w:rsid w:val="00E9028A"/>
    <w:rsid w:val="00E90FBB"/>
    <w:rsid w:val="00E910A9"/>
    <w:rsid w:val="00E91B60"/>
    <w:rsid w:val="00E934CF"/>
    <w:rsid w:val="00E936BB"/>
    <w:rsid w:val="00E93CB3"/>
    <w:rsid w:val="00E940E8"/>
    <w:rsid w:val="00E94EBC"/>
    <w:rsid w:val="00E957D3"/>
    <w:rsid w:val="00E96321"/>
    <w:rsid w:val="00E96FFC"/>
    <w:rsid w:val="00E973EB"/>
    <w:rsid w:val="00EA0056"/>
    <w:rsid w:val="00EA0C7B"/>
    <w:rsid w:val="00EA11CF"/>
    <w:rsid w:val="00EA1240"/>
    <w:rsid w:val="00EA1BC0"/>
    <w:rsid w:val="00EA2814"/>
    <w:rsid w:val="00EA2B5C"/>
    <w:rsid w:val="00EA34D0"/>
    <w:rsid w:val="00EA3C9D"/>
    <w:rsid w:val="00EA3FDC"/>
    <w:rsid w:val="00EA460F"/>
    <w:rsid w:val="00EA48D2"/>
    <w:rsid w:val="00EA532C"/>
    <w:rsid w:val="00EA544F"/>
    <w:rsid w:val="00EA5DC6"/>
    <w:rsid w:val="00EA7D13"/>
    <w:rsid w:val="00EB0271"/>
    <w:rsid w:val="00EB097E"/>
    <w:rsid w:val="00EB0980"/>
    <w:rsid w:val="00EB0E23"/>
    <w:rsid w:val="00EB0E7E"/>
    <w:rsid w:val="00EB14B1"/>
    <w:rsid w:val="00EB22C2"/>
    <w:rsid w:val="00EB24F1"/>
    <w:rsid w:val="00EB2F3C"/>
    <w:rsid w:val="00EB3131"/>
    <w:rsid w:val="00EB329F"/>
    <w:rsid w:val="00EB359A"/>
    <w:rsid w:val="00EB3618"/>
    <w:rsid w:val="00EB4DA5"/>
    <w:rsid w:val="00EB5A25"/>
    <w:rsid w:val="00EB5AAD"/>
    <w:rsid w:val="00EB5F8C"/>
    <w:rsid w:val="00EB63C3"/>
    <w:rsid w:val="00EB643B"/>
    <w:rsid w:val="00EB6793"/>
    <w:rsid w:val="00EB69DE"/>
    <w:rsid w:val="00EB70F3"/>
    <w:rsid w:val="00EB725F"/>
    <w:rsid w:val="00EC017E"/>
    <w:rsid w:val="00EC0459"/>
    <w:rsid w:val="00EC07FA"/>
    <w:rsid w:val="00EC0BE9"/>
    <w:rsid w:val="00EC0FAB"/>
    <w:rsid w:val="00EC1820"/>
    <w:rsid w:val="00EC324A"/>
    <w:rsid w:val="00EC38D9"/>
    <w:rsid w:val="00EC494B"/>
    <w:rsid w:val="00EC5E23"/>
    <w:rsid w:val="00EC666C"/>
    <w:rsid w:val="00EC71CB"/>
    <w:rsid w:val="00EC77DE"/>
    <w:rsid w:val="00ED0BCD"/>
    <w:rsid w:val="00ED1302"/>
    <w:rsid w:val="00ED271F"/>
    <w:rsid w:val="00ED28FF"/>
    <w:rsid w:val="00ED4C8B"/>
    <w:rsid w:val="00ED5037"/>
    <w:rsid w:val="00ED6856"/>
    <w:rsid w:val="00ED6E30"/>
    <w:rsid w:val="00ED6E5F"/>
    <w:rsid w:val="00ED7B05"/>
    <w:rsid w:val="00ED7B14"/>
    <w:rsid w:val="00ED7BB1"/>
    <w:rsid w:val="00ED7DD9"/>
    <w:rsid w:val="00EE0450"/>
    <w:rsid w:val="00EE070F"/>
    <w:rsid w:val="00EE101E"/>
    <w:rsid w:val="00EE10D1"/>
    <w:rsid w:val="00EE166E"/>
    <w:rsid w:val="00EE2253"/>
    <w:rsid w:val="00EE231C"/>
    <w:rsid w:val="00EE2436"/>
    <w:rsid w:val="00EE28F1"/>
    <w:rsid w:val="00EE322D"/>
    <w:rsid w:val="00EE346D"/>
    <w:rsid w:val="00EE3A6E"/>
    <w:rsid w:val="00EE439C"/>
    <w:rsid w:val="00EE49C2"/>
    <w:rsid w:val="00EE4A1C"/>
    <w:rsid w:val="00EE57B8"/>
    <w:rsid w:val="00EE5EC3"/>
    <w:rsid w:val="00EE6668"/>
    <w:rsid w:val="00EE6E17"/>
    <w:rsid w:val="00EE6EDA"/>
    <w:rsid w:val="00EE7500"/>
    <w:rsid w:val="00EE75BC"/>
    <w:rsid w:val="00EE7B36"/>
    <w:rsid w:val="00EF01FF"/>
    <w:rsid w:val="00EF03B1"/>
    <w:rsid w:val="00EF0458"/>
    <w:rsid w:val="00EF05E0"/>
    <w:rsid w:val="00EF0EE3"/>
    <w:rsid w:val="00EF16D4"/>
    <w:rsid w:val="00EF16F0"/>
    <w:rsid w:val="00EF1CB8"/>
    <w:rsid w:val="00EF23CE"/>
    <w:rsid w:val="00EF2863"/>
    <w:rsid w:val="00EF2A48"/>
    <w:rsid w:val="00EF34E5"/>
    <w:rsid w:val="00EF3DA3"/>
    <w:rsid w:val="00EF42D0"/>
    <w:rsid w:val="00EF4F91"/>
    <w:rsid w:val="00EF6127"/>
    <w:rsid w:val="00EF65CB"/>
    <w:rsid w:val="00EF696D"/>
    <w:rsid w:val="00F006C2"/>
    <w:rsid w:val="00F019EA"/>
    <w:rsid w:val="00F01E3C"/>
    <w:rsid w:val="00F021EB"/>
    <w:rsid w:val="00F02270"/>
    <w:rsid w:val="00F0291D"/>
    <w:rsid w:val="00F032A6"/>
    <w:rsid w:val="00F040C8"/>
    <w:rsid w:val="00F0422A"/>
    <w:rsid w:val="00F048AA"/>
    <w:rsid w:val="00F05CE3"/>
    <w:rsid w:val="00F0622B"/>
    <w:rsid w:val="00F06396"/>
    <w:rsid w:val="00F068E4"/>
    <w:rsid w:val="00F06954"/>
    <w:rsid w:val="00F06D52"/>
    <w:rsid w:val="00F075A2"/>
    <w:rsid w:val="00F07715"/>
    <w:rsid w:val="00F1061E"/>
    <w:rsid w:val="00F10777"/>
    <w:rsid w:val="00F10936"/>
    <w:rsid w:val="00F10CC7"/>
    <w:rsid w:val="00F11778"/>
    <w:rsid w:val="00F11C48"/>
    <w:rsid w:val="00F122CE"/>
    <w:rsid w:val="00F12DBA"/>
    <w:rsid w:val="00F13E59"/>
    <w:rsid w:val="00F141E8"/>
    <w:rsid w:val="00F14622"/>
    <w:rsid w:val="00F14DF1"/>
    <w:rsid w:val="00F14FAA"/>
    <w:rsid w:val="00F157B9"/>
    <w:rsid w:val="00F15D4E"/>
    <w:rsid w:val="00F16387"/>
    <w:rsid w:val="00F170E5"/>
    <w:rsid w:val="00F172E1"/>
    <w:rsid w:val="00F17BE7"/>
    <w:rsid w:val="00F17DBA"/>
    <w:rsid w:val="00F20290"/>
    <w:rsid w:val="00F2067D"/>
    <w:rsid w:val="00F2092D"/>
    <w:rsid w:val="00F20B51"/>
    <w:rsid w:val="00F21062"/>
    <w:rsid w:val="00F21915"/>
    <w:rsid w:val="00F21E7D"/>
    <w:rsid w:val="00F223ED"/>
    <w:rsid w:val="00F22594"/>
    <w:rsid w:val="00F22F87"/>
    <w:rsid w:val="00F23125"/>
    <w:rsid w:val="00F23CF1"/>
    <w:rsid w:val="00F23E2F"/>
    <w:rsid w:val="00F247B9"/>
    <w:rsid w:val="00F250D1"/>
    <w:rsid w:val="00F265A1"/>
    <w:rsid w:val="00F2680B"/>
    <w:rsid w:val="00F277C4"/>
    <w:rsid w:val="00F3073F"/>
    <w:rsid w:val="00F3096C"/>
    <w:rsid w:val="00F31D5C"/>
    <w:rsid w:val="00F32066"/>
    <w:rsid w:val="00F337C1"/>
    <w:rsid w:val="00F3400E"/>
    <w:rsid w:val="00F3407D"/>
    <w:rsid w:val="00F34954"/>
    <w:rsid w:val="00F34AE2"/>
    <w:rsid w:val="00F350D2"/>
    <w:rsid w:val="00F35423"/>
    <w:rsid w:val="00F36BCD"/>
    <w:rsid w:val="00F36E29"/>
    <w:rsid w:val="00F36E90"/>
    <w:rsid w:val="00F37172"/>
    <w:rsid w:val="00F377D2"/>
    <w:rsid w:val="00F37AFF"/>
    <w:rsid w:val="00F40F09"/>
    <w:rsid w:val="00F40F6B"/>
    <w:rsid w:val="00F410E9"/>
    <w:rsid w:val="00F41460"/>
    <w:rsid w:val="00F4180E"/>
    <w:rsid w:val="00F41BDF"/>
    <w:rsid w:val="00F41EC2"/>
    <w:rsid w:val="00F42A93"/>
    <w:rsid w:val="00F42DCB"/>
    <w:rsid w:val="00F434C2"/>
    <w:rsid w:val="00F43520"/>
    <w:rsid w:val="00F445B9"/>
    <w:rsid w:val="00F44AFC"/>
    <w:rsid w:val="00F44DCB"/>
    <w:rsid w:val="00F45574"/>
    <w:rsid w:val="00F469E5"/>
    <w:rsid w:val="00F46F39"/>
    <w:rsid w:val="00F46FD4"/>
    <w:rsid w:val="00F47DFD"/>
    <w:rsid w:val="00F50359"/>
    <w:rsid w:val="00F50437"/>
    <w:rsid w:val="00F51046"/>
    <w:rsid w:val="00F514C5"/>
    <w:rsid w:val="00F51F1B"/>
    <w:rsid w:val="00F5218C"/>
    <w:rsid w:val="00F52230"/>
    <w:rsid w:val="00F524A6"/>
    <w:rsid w:val="00F52818"/>
    <w:rsid w:val="00F52CA3"/>
    <w:rsid w:val="00F53062"/>
    <w:rsid w:val="00F53179"/>
    <w:rsid w:val="00F53878"/>
    <w:rsid w:val="00F538C6"/>
    <w:rsid w:val="00F538E1"/>
    <w:rsid w:val="00F54CA0"/>
    <w:rsid w:val="00F555F6"/>
    <w:rsid w:val="00F55EE1"/>
    <w:rsid w:val="00F56110"/>
    <w:rsid w:val="00F56664"/>
    <w:rsid w:val="00F577C2"/>
    <w:rsid w:val="00F603C1"/>
    <w:rsid w:val="00F60549"/>
    <w:rsid w:val="00F60553"/>
    <w:rsid w:val="00F60892"/>
    <w:rsid w:val="00F60ECB"/>
    <w:rsid w:val="00F60F79"/>
    <w:rsid w:val="00F61089"/>
    <w:rsid w:val="00F613F5"/>
    <w:rsid w:val="00F620DE"/>
    <w:rsid w:val="00F6237C"/>
    <w:rsid w:val="00F62753"/>
    <w:rsid w:val="00F62C9F"/>
    <w:rsid w:val="00F631D4"/>
    <w:rsid w:val="00F6348B"/>
    <w:rsid w:val="00F6352D"/>
    <w:rsid w:val="00F63B26"/>
    <w:rsid w:val="00F63DBF"/>
    <w:rsid w:val="00F63F8D"/>
    <w:rsid w:val="00F64431"/>
    <w:rsid w:val="00F6541E"/>
    <w:rsid w:val="00F656EB"/>
    <w:rsid w:val="00F657ED"/>
    <w:rsid w:val="00F65D64"/>
    <w:rsid w:val="00F70083"/>
    <w:rsid w:val="00F701D6"/>
    <w:rsid w:val="00F719C3"/>
    <w:rsid w:val="00F71ED6"/>
    <w:rsid w:val="00F7250F"/>
    <w:rsid w:val="00F7369E"/>
    <w:rsid w:val="00F73AEC"/>
    <w:rsid w:val="00F74097"/>
    <w:rsid w:val="00F75482"/>
    <w:rsid w:val="00F75A84"/>
    <w:rsid w:val="00F75A93"/>
    <w:rsid w:val="00F762CD"/>
    <w:rsid w:val="00F7631A"/>
    <w:rsid w:val="00F768AC"/>
    <w:rsid w:val="00F77F01"/>
    <w:rsid w:val="00F80711"/>
    <w:rsid w:val="00F80D1C"/>
    <w:rsid w:val="00F80F22"/>
    <w:rsid w:val="00F817FB"/>
    <w:rsid w:val="00F82507"/>
    <w:rsid w:val="00F83194"/>
    <w:rsid w:val="00F84137"/>
    <w:rsid w:val="00F84212"/>
    <w:rsid w:val="00F854D6"/>
    <w:rsid w:val="00F85821"/>
    <w:rsid w:val="00F859F3"/>
    <w:rsid w:val="00F85AE6"/>
    <w:rsid w:val="00F85E82"/>
    <w:rsid w:val="00F869ED"/>
    <w:rsid w:val="00F877E9"/>
    <w:rsid w:val="00F87FE9"/>
    <w:rsid w:val="00F90011"/>
    <w:rsid w:val="00F90744"/>
    <w:rsid w:val="00F907B7"/>
    <w:rsid w:val="00F90F94"/>
    <w:rsid w:val="00F91705"/>
    <w:rsid w:val="00F91DA0"/>
    <w:rsid w:val="00F92084"/>
    <w:rsid w:val="00F92692"/>
    <w:rsid w:val="00F92CDE"/>
    <w:rsid w:val="00F92EB3"/>
    <w:rsid w:val="00F92F21"/>
    <w:rsid w:val="00F930D3"/>
    <w:rsid w:val="00F93B2A"/>
    <w:rsid w:val="00F93D01"/>
    <w:rsid w:val="00F9400B"/>
    <w:rsid w:val="00F949F3"/>
    <w:rsid w:val="00F95527"/>
    <w:rsid w:val="00F95BE5"/>
    <w:rsid w:val="00F9699D"/>
    <w:rsid w:val="00F96B5A"/>
    <w:rsid w:val="00F971BE"/>
    <w:rsid w:val="00F97376"/>
    <w:rsid w:val="00FA03FE"/>
    <w:rsid w:val="00FA0568"/>
    <w:rsid w:val="00FA0596"/>
    <w:rsid w:val="00FA07D4"/>
    <w:rsid w:val="00FA08A0"/>
    <w:rsid w:val="00FA08EE"/>
    <w:rsid w:val="00FA163B"/>
    <w:rsid w:val="00FA1A72"/>
    <w:rsid w:val="00FA2177"/>
    <w:rsid w:val="00FA231C"/>
    <w:rsid w:val="00FA411F"/>
    <w:rsid w:val="00FA4368"/>
    <w:rsid w:val="00FA4835"/>
    <w:rsid w:val="00FA5006"/>
    <w:rsid w:val="00FA535C"/>
    <w:rsid w:val="00FA5433"/>
    <w:rsid w:val="00FA56D4"/>
    <w:rsid w:val="00FA68EE"/>
    <w:rsid w:val="00FA6EF4"/>
    <w:rsid w:val="00FA6FAE"/>
    <w:rsid w:val="00FA7275"/>
    <w:rsid w:val="00FA7C27"/>
    <w:rsid w:val="00FA7D56"/>
    <w:rsid w:val="00FB058D"/>
    <w:rsid w:val="00FB0EDA"/>
    <w:rsid w:val="00FB11FC"/>
    <w:rsid w:val="00FB1D00"/>
    <w:rsid w:val="00FB251E"/>
    <w:rsid w:val="00FB2995"/>
    <w:rsid w:val="00FB3132"/>
    <w:rsid w:val="00FB3276"/>
    <w:rsid w:val="00FB3FA8"/>
    <w:rsid w:val="00FB4792"/>
    <w:rsid w:val="00FB4D91"/>
    <w:rsid w:val="00FB543E"/>
    <w:rsid w:val="00FB5B21"/>
    <w:rsid w:val="00FB659C"/>
    <w:rsid w:val="00FB6BAD"/>
    <w:rsid w:val="00FB6D29"/>
    <w:rsid w:val="00FB71CE"/>
    <w:rsid w:val="00FB722E"/>
    <w:rsid w:val="00FB724A"/>
    <w:rsid w:val="00FB726A"/>
    <w:rsid w:val="00FC063D"/>
    <w:rsid w:val="00FC0E46"/>
    <w:rsid w:val="00FC30FA"/>
    <w:rsid w:val="00FC335A"/>
    <w:rsid w:val="00FC3789"/>
    <w:rsid w:val="00FC3B7B"/>
    <w:rsid w:val="00FC3DC4"/>
    <w:rsid w:val="00FC5AB2"/>
    <w:rsid w:val="00FC5FA0"/>
    <w:rsid w:val="00FC6184"/>
    <w:rsid w:val="00FC684F"/>
    <w:rsid w:val="00FC750F"/>
    <w:rsid w:val="00FC777F"/>
    <w:rsid w:val="00FC7CDD"/>
    <w:rsid w:val="00FD086A"/>
    <w:rsid w:val="00FD150B"/>
    <w:rsid w:val="00FD182A"/>
    <w:rsid w:val="00FD23FE"/>
    <w:rsid w:val="00FD3626"/>
    <w:rsid w:val="00FD427C"/>
    <w:rsid w:val="00FD5111"/>
    <w:rsid w:val="00FD5C0A"/>
    <w:rsid w:val="00FD67A8"/>
    <w:rsid w:val="00FD6F7C"/>
    <w:rsid w:val="00FD700F"/>
    <w:rsid w:val="00FD7094"/>
    <w:rsid w:val="00FD70A7"/>
    <w:rsid w:val="00FD71E5"/>
    <w:rsid w:val="00FD7349"/>
    <w:rsid w:val="00FD7971"/>
    <w:rsid w:val="00FD7C7E"/>
    <w:rsid w:val="00FD7CA5"/>
    <w:rsid w:val="00FD7DC1"/>
    <w:rsid w:val="00FE00E6"/>
    <w:rsid w:val="00FE0237"/>
    <w:rsid w:val="00FE0449"/>
    <w:rsid w:val="00FE05BD"/>
    <w:rsid w:val="00FE0DC5"/>
    <w:rsid w:val="00FE146B"/>
    <w:rsid w:val="00FE1705"/>
    <w:rsid w:val="00FE2A4E"/>
    <w:rsid w:val="00FE316F"/>
    <w:rsid w:val="00FE3483"/>
    <w:rsid w:val="00FE3506"/>
    <w:rsid w:val="00FE35DD"/>
    <w:rsid w:val="00FE38B7"/>
    <w:rsid w:val="00FE478F"/>
    <w:rsid w:val="00FE4810"/>
    <w:rsid w:val="00FE6273"/>
    <w:rsid w:val="00FE6644"/>
    <w:rsid w:val="00FE671C"/>
    <w:rsid w:val="00FE6C46"/>
    <w:rsid w:val="00FE6D3C"/>
    <w:rsid w:val="00FF0372"/>
    <w:rsid w:val="00FF0C0A"/>
    <w:rsid w:val="00FF11FA"/>
    <w:rsid w:val="00FF123E"/>
    <w:rsid w:val="00FF1B0F"/>
    <w:rsid w:val="00FF2077"/>
    <w:rsid w:val="00FF2B6D"/>
    <w:rsid w:val="00FF3276"/>
    <w:rsid w:val="00FF4049"/>
    <w:rsid w:val="00FF4DAD"/>
    <w:rsid w:val="00FF5384"/>
    <w:rsid w:val="00FF5E95"/>
    <w:rsid w:val="00FF62BC"/>
    <w:rsid w:val="00FF6DBD"/>
    <w:rsid w:val="00FF6DC4"/>
    <w:rsid w:val="00FF7512"/>
    <w:rsid w:val="00FF7E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6F0A"/>
    <w:rPr>
      <w:rFonts w:ascii="Times New Roman" w:eastAsiaTheme="minorEastAsia" w:hAnsi="Times New Roman"/>
      <w:sz w:val="20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692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26F0A"/>
    <w:pPr>
      <w:spacing w:after="0" w:line="360" w:lineRule="auto"/>
      <w:outlineLvl w:val="1"/>
    </w:pPr>
    <w:rPr>
      <w:rFonts w:eastAsiaTheme="minorHAnsi" w:cs="Arial"/>
      <w:b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2692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2692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2692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2692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2692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2692"/>
    <w:pPr>
      <w:spacing w:after="0"/>
      <w:outlineLvl w:val="7"/>
    </w:pPr>
    <w:rPr>
      <w:rFonts w:asciiTheme="majorHAnsi" w:eastAsiaTheme="majorEastAsia" w:hAnsiTheme="majorHAnsi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2692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692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26F0A"/>
    <w:rPr>
      <w:rFonts w:ascii="Times New Roman" w:hAnsi="Times New Roman" w:cs="Arial"/>
      <w:b/>
      <w:sz w:val="20"/>
    </w:rPr>
  </w:style>
  <w:style w:type="character" w:customStyle="1" w:styleId="Heading3Char">
    <w:name w:val="Heading 3 Char"/>
    <w:basedOn w:val="DefaultParagraphFont"/>
    <w:link w:val="Heading3"/>
    <w:uiPriority w:val="9"/>
    <w:rsid w:val="00A12692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2692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2692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2692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2692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2692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2692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A12692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12692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2692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12692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A12692"/>
    <w:rPr>
      <w:b/>
      <w:bCs/>
    </w:rPr>
  </w:style>
  <w:style w:type="character" w:styleId="Emphasis">
    <w:name w:val="Emphasis"/>
    <w:uiPriority w:val="20"/>
    <w:qFormat/>
    <w:rsid w:val="00A12692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A1269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12692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12692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A12692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2692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2692"/>
    <w:rPr>
      <w:b/>
      <w:bCs/>
      <w:i/>
      <w:iCs/>
    </w:rPr>
  </w:style>
  <w:style w:type="character" w:styleId="SubtleEmphasis">
    <w:name w:val="Subtle Emphasis"/>
    <w:uiPriority w:val="19"/>
    <w:qFormat/>
    <w:rsid w:val="00A12692"/>
    <w:rPr>
      <w:i/>
      <w:iCs/>
    </w:rPr>
  </w:style>
  <w:style w:type="character" w:styleId="IntenseEmphasis">
    <w:name w:val="Intense Emphasis"/>
    <w:uiPriority w:val="21"/>
    <w:qFormat/>
    <w:rsid w:val="00A12692"/>
    <w:rPr>
      <w:b/>
      <w:bCs/>
    </w:rPr>
  </w:style>
  <w:style w:type="character" w:styleId="SubtleReference">
    <w:name w:val="Subtle Reference"/>
    <w:uiPriority w:val="31"/>
    <w:qFormat/>
    <w:rsid w:val="00A12692"/>
    <w:rPr>
      <w:smallCaps/>
    </w:rPr>
  </w:style>
  <w:style w:type="character" w:styleId="IntenseReference">
    <w:name w:val="Intense Reference"/>
    <w:uiPriority w:val="32"/>
    <w:qFormat/>
    <w:rsid w:val="00A12692"/>
    <w:rPr>
      <w:smallCaps/>
      <w:spacing w:val="5"/>
      <w:u w:val="single"/>
    </w:rPr>
  </w:style>
  <w:style w:type="character" w:styleId="BookTitle">
    <w:name w:val="Book Title"/>
    <w:uiPriority w:val="33"/>
    <w:qFormat/>
    <w:rsid w:val="00A12692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12692"/>
    <w:pPr>
      <w:outlineLvl w:val="9"/>
    </w:pPr>
    <w:rPr>
      <w:lang w:bidi="en-US"/>
    </w:rPr>
  </w:style>
  <w:style w:type="paragraph" w:styleId="Caption">
    <w:name w:val="caption"/>
    <w:basedOn w:val="Normal"/>
    <w:next w:val="Normal"/>
    <w:uiPriority w:val="35"/>
    <w:semiHidden/>
    <w:unhideWhenUsed/>
    <w:rsid w:val="00BB047A"/>
    <w:rPr>
      <w:b/>
      <w:bCs/>
      <w:sz w:val="18"/>
      <w:szCs w:val="18"/>
    </w:rPr>
  </w:style>
  <w:style w:type="table" w:styleId="TableGrid">
    <w:name w:val="Table Grid"/>
    <w:basedOn w:val="TableNormal"/>
    <w:uiPriority w:val="59"/>
    <w:rsid w:val="00AC16D7"/>
    <w:pPr>
      <w:spacing w:after="0" w:line="240" w:lineRule="auto"/>
    </w:pPr>
    <w:rPr>
      <w:rFonts w:eastAsia="Times New Roman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6F0A"/>
    <w:rPr>
      <w:rFonts w:ascii="Times New Roman" w:eastAsiaTheme="minorEastAsia" w:hAnsi="Times New Roman"/>
      <w:sz w:val="20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692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26F0A"/>
    <w:pPr>
      <w:spacing w:after="0" w:line="360" w:lineRule="auto"/>
      <w:outlineLvl w:val="1"/>
    </w:pPr>
    <w:rPr>
      <w:rFonts w:eastAsiaTheme="minorHAnsi" w:cs="Arial"/>
      <w:b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2692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2692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2692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2692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2692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2692"/>
    <w:pPr>
      <w:spacing w:after="0"/>
      <w:outlineLvl w:val="7"/>
    </w:pPr>
    <w:rPr>
      <w:rFonts w:asciiTheme="majorHAnsi" w:eastAsiaTheme="majorEastAsia" w:hAnsiTheme="majorHAnsi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2692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692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26F0A"/>
    <w:rPr>
      <w:rFonts w:ascii="Times New Roman" w:hAnsi="Times New Roman" w:cs="Arial"/>
      <w:b/>
      <w:sz w:val="20"/>
    </w:rPr>
  </w:style>
  <w:style w:type="character" w:customStyle="1" w:styleId="Heading3Char">
    <w:name w:val="Heading 3 Char"/>
    <w:basedOn w:val="DefaultParagraphFont"/>
    <w:link w:val="Heading3"/>
    <w:uiPriority w:val="9"/>
    <w:rsid w:val="00A12692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2692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2692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2692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2692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2692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2692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A12692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12692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2692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12692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A12692"/>
    <w:rPr>
      <w:b/>
      <w:bCs/>
    </w:rPr>
  </w:style>
  <w:style w:type="character" w:styleId="Emphasis">
    <w:name w:val="Emphasis"/>
    <w:uiPriority w:val="20"/>
    <w:qFormat/>
    <w:rsid w:val="00A12692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A1269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12692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12692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A12692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2692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2692"/>
    <w:rPr>
      <w:b/>
      <w:bCs/>
      <w:i/>
      <w:iCs/>
    </w:rPr>
  </w:style>
  <w:style w:type="character" w:styleId="SubtleEmphasis">
    <w:name w:val="Subtle Emphasis"/>
    <w:uiPriority w:val="19"/>
    <w:qFormat/>
    <w:rsid w:val="00A12692"/>
    <w:rPr>
      <w:i/>
      <w:iCs/>
    </w:rPr>
  </w:style>
  <w:style w:type="character" w:styleId="IntenseEmphasis">
    <w:name w:val="Intense Emphasis"/>
    <w:uiPriority w:val="21"/>
    <w:qFormat/>
    <w:rsid w:val="00A12692"/>
    <w:rPr>
      <w:b/>
      <w:bCs/>
    </w:rPr>
  </w:style>
  <w:style w:type="character" w:styleId="SubtleReference">
    <w:name w:val="Subtle Reference"/>
    <w:uiPriority w:val="31"/>
    <w:qFormat/>
    <w:rsid w:val="00A12692"/>
    <w:rPr>
      <w:smallCaps/>
    </w:rPr>
  </w:style>
  <w:style w:type="character" w:styleId="IntenseReference">
    <w:name w:val="Intense Reference"/>
    <w:uiPriority w:val="32"/>
    <w:qFormat/>
    <w:rsid w:val="00A12692"/>
    <w:rPr>
      <w:smallCaps/>
      <w:spacing w:val="5"/>
      <w:u w:val="single"/>
    </w:rPr>
  </w:style>
  <w:style w:type="character" w:styleId="BookTitle">
    <w:name w:val="Book Title"/>
    <w:uiPriority w:val="33"/>
    <w:qFormat/>
    <w:rsid w:val="00A12692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12692"/>
    <w:pPr>
      <w:outlineLvl w:val="9"/>
    </w:pPr>
    <w:rPr>
      <w:lang w:bidi="en-US"/>
    </w:rPr>
  </w:style>
  <w:style w:type="paragraph" w:styleId="Caption">
    <w:name w:val="caption"/>
    <w:basedOn w:val="Normal"/>
    <w:next w:val="Normal"/>
    <w:uiPriority w:val="35"/>
    <w:semiHidden/>
    <w:unhideWhenUsed/>
    <w:rsid w:val="00BB047A"/>
    <w:rPr>
      <w:b/>
      <w:bCs/>
      <w:sz w:val="18"/>
      <w:szCs w:val="18"/>
    </w:rPr>
  </w:style>
  <w:style w:type="table" w:styleId="TableGrid">
    <w:name w:val="Table Grid"/>
    <w:basedOn w:val="TableNormal"/>
    <w:uiPriority w:val="59"/>
    <w:rsid w:val="00AC16D7"/>
    <w:pPr>
      <w:spacing w:after="0" w:line="240" w:lineRule="auto"/>
    </w:pPr>
    <w:rPr>
      <w:rFonts w:eastAsia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8</Words>
  <Characters>135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5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 Brereton</dc:creator>
  <cp:lastModifiedBy>0005155</cp:lastModifiedBy>
  <cp:revision>2</cp:revision>
  <dcterms:created xsi:type="dcterms:W3CDTF">2016-02-08T11:27:00Z</dcterms:created>
  <dcterms:modified xsi:type="dcterms:W3CDTF">2016-02-10T05:51:00Z</dcterms:modified>
</cp:coreProperties>
</file>